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set S3.</w:t>
      </w:r>
    </w:p>
    <w:p>
      <w:pPr>
        <w:pStyle w:val="Normal"/>
        <w:tabs>
          <w:tab w:val="clear" w:pos="720"/>
          <w:tab w:val="left" w:pos="5865" w:leader="none"/>
        </w:tabs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main analysi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Argonaute (AGO) proteins are typified by an N-terminal uncharacterised domain, a PIWI domain (encompassing a MID subdomain) which facilitates binding of the RNA guide strand 5’ and harbors the RNase H-like catalytic residues necessary for target cleavage, along with a PAZ domain which facilitates binding of the guide strand 3’.  </w:t>
      </w:r>
      <w:r>
        <w:rPr>
          <w:rFonts w:cs="Arial" w:ascii="Arial" w:hAnsi="Arial"/>
          <w:lang w:val="en-US"/>
        </w:rPr>
        <w:t xml:space="preserve">TSN-1 (Tudor Staphylococcal Nuclease 1) is typified by four staphylococcal nuclease domains and a carboxy-terminal Tudor domain which facilitates protein-protein interactions.  VIG-1 (Vasa Intronic Gene 1) contains a hyaluronan/RNA-binding domain.  </w:t>
      </w:r>
      <w:r>
        <w:rPr>
          <w:rFonts w:cs="Arial" w:ascii="Arial" w:hAnsi="Arial"/>
        </w:rPr>
        <w:t>Minimally, in cases of short sequences, we required at least one matched domain in the top BLAST return, for that protein to be considered a putative ortholog</w:t>
      </w:r>
      <w:r>
        <w:rPr>
          <w:rFonts w:cs="Arial" w:ascii="Arial" w:hAnsi="Arial"/>
          <w:lang w:val="en-US"/>
        </w:rPr>
        <w:t>.  The miRNA RISC cofactors AIN-1 (ALG-1 Interacting 1) and AIN-2 contain no identifiable domains, and thus putative AIN-1 and AIN-2 orthologs were identified as such, based solely on overall sequence similarity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hared domain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AGO proteins share a PAZ (Piwi/Argonaute/Zwille) domain with the RNase III-like dicer (DCR-1), however, none of the putative AGO orthologs were identified here on the basis of PAZ domain similarity only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ARGONAUTE PROTEIN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ALG-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ncylostoma canin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b/>
          <w:b/>
          <w:color w:val="000000"/>
          <w:lang w:eastAsia="en-GB"/>
        </w:rPr>
      </w:pPr>
      <w:r>
        <w:rPr>
          <w:rFonts w:cs="Courier New" w:ascii="Courier New" w:hAnsi="Courier New"/>
          <w:color w:val="000000"/>
        </w:rPr>
        <w:t>VDKKDQVGKAFNIPPGTTVDVGITHPTEFDFYLCSHAGIQGTSRPSHYHVLWDDNQLSADELQQLTISDRNHYV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b/>
          <w:b/>
          <w:color w:val="000000"/>
          <w:lang w:eastAsia="en-GB"/>
        </w:rPr>
      </w:pPr>
      <w:r>
        <w:rPr>
          <w:rFonts w:eastAsia="Times New Roman" w:cs="Courier New" w:ascii="Courier New" w:hAnsi="Courier New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YLFLWLKRIVVVDDRVISLSHFFILVILSLVISLFVIDKNPNLKSSAAVDDVVGFYLHMTYVAILCMFILFCRDGVSNSEFVDTMNDELTSLKAAMNRLASDYAPTISYVVIQKRHRTRFFVECDEFARGKHNVPPGTVVDEEITSPNMFDFYLCSHLGAIGTSRPAHYTVLYDSWNLSPDDWQQVAYALCHLYARCARSVSIPAPVYYAHLACQRARFYLKEALSKSSQQTAVSGELERMVKVHENAPRMYY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Brugia malayi </w:t>
      </w:r>
      <w:r>
        <w:rPr>
          <w:rFonts w:eastAsia="Times New Roman" w:cs="Arial" w:ascii="Arial" w:hAnsi="Arial"/>
          <w:b/>
          <w:color w:val="000000"/>
          <w:lang w:eastAsia="en-GB"/>
        </w:rPr>
        <w:t>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</w:rPr>
      </w:pPr>
      <w:r>
        <w:rPr>
          <w:rFonts w:eastAsia="Times New Roman" w:cs="Courier New" w:ascii="Courier New" w:hAnsi="Courier New"/>
          <w:color w:val="000000"/>
        </w:rPr>
        <w:t>MAPYQPFLQQVPNLLGNPQFPQAGSTQYHIPQQQQQQTALQTSLQDAYQLAPINPAPVQMMLGGSGGAPSFDSRPAGSLAPGGPVGSGDGSEAPLPPPANVPLQRPTGQSSGPIQFQCPRRPNHGIEGRAIVLRANHFAVRIPGGNIQHYSIDVQPDKCPRRVNREIVNTMIRAYQKVFSNIRPVYDGKRNMYTRDPLPIGRERLELEVTLPGDSAVDRQFTVAIKWVSTVSLSALEDAMEGRVRQVPFESVQAMDVILRHLPSLKYTPVGRSFFSPPLGSAHGPSHSAQQYHTESKLGGGREVWFGFHQSVRPSQWKMMLNIDVSATAFYRSMPVIEFIAEVLEVPVQALSDRRSLSDAQRVKFTKEIRGLKIEITHCGSMRRKYRVCNVTRRAAQVQTFPLQLDSGQTIDCTVTKYFYDKYHMQLKYPHLPCLQVGQEQKHTYLPPEVCNIVPGQRCIKKLTDTQTSTMIKATARSAPEREREISNLVRKAEFNADPFAHEFGIAINPAMTEVKGRVLNAPKLLYGGRTKATALPNQGVWDMRGKQFHTGVEVKVWAIACFAQQQHVKENDLRNFTTQLQRISNDAGMPIMGQPCFCKYAVGVDQVEPMFKYLKTSFVNIQLVCVVLPGKTPVYAEVKRVGDTVLGIATQCVQAKNVIKTTPQTLSNLCLKMNVKLGGVNSILLPAVRPRIFTEPVIFLGCDITHPPAGDSRKPSIAAVVGSMDAHPSRYAATVRVQAHRQEIISDLTYMARELLIQFYRSTRFKPTRIIIYRDGVSEGQFFNVLQYELRALRECCMLLEEDYQPGITFIAVQKRHHTRLFAVDKKDQVGKAFNIPPGTTVDVGITHPTEFDFYLCSHAGIQGTSRPSHYHVLWDDNQLSADELQQLTYQMCHTYVRCTRSVSIPAPAYYAHLVAFRARYHLVDREHDSGEGSQPSGTSEDTTLSNMARAVQVHPDANNVM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GGPQYLQGVMSTTLPPQTPSSGSSPSSFLGTTSTTTTSQVIPTSGATQQPQTPSAQAASTALQNDLEEIFNSPPQQPHSFGESPPKTTGSLAPGAPIGTTGVTIGEPSSTITQLPGGNAPGAPGSGNQSGVQFQCPRRPNHGVEGRAILLRANHFAVRIPGGTIQHYQVDVSPDKCPRRVNREIISCLISSFSKYFTNIRPVYDGKRNMYTREPLPIGRDRMDFDVTLPGDSAVERQFSVSLKWVGQVSLSTLEDAMEGRVRQVPFEAVQAMDVILRHLPSLKYTPVGRSFFSPPITAATTALTGTTTPSQTQTSISSGSHSAGQYHAESKLGGGREVWFGFHQSVRPSQWKMMLNIDVSATAFYRSMPVIEFIAEVLELPVQALAERRALSDAQRVKFTKEIRGLKIEITHCGQMRRKYRVCNVTRRPAQTQTFPLQLETGQTIECTVGKYFFDKYRIQLKYPHLPCLQVGQEQKHTYLPPEVCNIVPGQRCIKKLTDVQTSTMIKATARSAPEREREISNLVRKAEFSADPFAHEFGITINPAMTEVKGRVLSAPKLLYGGRTRATALPNQGVWDMRGKQFHTGIDVRVWAIACFAQQQHVKENDLRMFTNQLQRISNDAGMPIIGNPCFCKYAVGVEQVEPMFKYLKQNYSGIQLVVVVLPGKTPVYAEVKRVGDTVLGIATQCVQAKNAIRTTPQTLSNLCLKMNVKLGGVNSILLPNVRPRIFNEPVIFFGCDITHPPAGDSRKPSIAAVVGSMDAHPSRYAATVRVQQHRQEIISDLTYMVRELLVQFYRNTRFKPARIVVYRDGVSEGQFFNVLQYELRAIREACMMLERGYQPGITFIAVQKRHHTRLFAVDKKDQVGKAYNIPPGTTVDVGITHPTEFDFYLCSHAGIQGTSRPSHYHVLWDDNNLTADELQQLTYQMCHTYVRCTRSVSIPAPAYYAHLVAFRARYHLVDREHDSGEGSQPSGTSEDTTLSNMARAVQVHPDANNVM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ALG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AAELNNTNTDGPSGTAAAAKAPTVGSNDSMSGGPQYLPGVMSTTLRPTSPSNGSSSSSFLGTSPTSTSQVVPTSGASTQPLNPSAAAASSALQNDLEEIFNSPPTAQTASTFGGDSPPQRQAGSLAPGPPLGSSGVSIGEPSSTIAGAMQAGGAGAVGGNQSGVQFQCPRRPNHGIEGRSILLRANHFAVRIPGGTIQHYQVDVSPDKCPRRVNREIISCLISSFSKYFTNIRPVYDGKRNMYTREPLPIGRERMDFDVTLPGDSAVERQFSVSLKWVGQVSLSTLEDAMEGRVRQVPFEAVQAMDVILRHLPSLKYTPVGRSFFSPPVISASGVPGTAPPPQAAPSISSGSHSAGQYHAESKLGGGREVWFGFHQSVRPSQWKMMLNIDVSATAFYRSMPVIEFIAEVLELPVQALAERRALSDAQRVKFTKEIRGLKIEITHCGQMRRKYRVCNVTRRPAQTQTFPLQLETGQTIECTVAKYFYDKYRLQLKYPHLPCLQVGQEQKHTYLPPEVCNIVPGQRCIKKLTDVQTSTMIKATARSAPEREREISNLVRKAEFSADPFAHEFGITINPAMTEVKGRVLSAPKLLYGGRTRATALPNQGVWDMRGKQFHTGIDVRVWAIACFAQQQHVKENDLRMFTNQLQRISNDAGMPIIGNPCFCKYAVGVEQVEPMFKYLKQNYSGIQLVVVVLPGKTPVYAEVKRVGDTVLGIATQCVQAKNAIRTTPQTLSNLCLKMNVKLGGVNSILLPNVRPRIFNEPVIFFGCDITHPPAGDSRKPSIAAVVGSMDAHPSRYAATVRVQQHRQEIISDLTYMVRELLVQFYRNTRFKPARIVVYRDGVSEGQFFNVLQYELRAIREACMMLERGYQPGITFIAVQKRHHTRLFAVEKKDQVGKAYNIPPGTTVDVGITHPTEFDFYLCSHAGIQGTSRPSHYHVLWDDNNLTADELQQLTYQMCHTYVRCTRSVSIPAPAYYAHLVAFRARYHLVDREHDSGEGSQPSGTSEDTTLSNMARAVQVRLLVHPDANNVM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YVCAAAAAAAATATVVAARSNFHSASVSLNCPVKPANASNEPMSGGPQYVQGALSSALPVTQSGAPGTSPTSSSFVPTSGTSSSPFPPSAASTALQNDLEEIFNAAPPLQLSNVPQRQAGSLAPGAPIGNTGVAIGDTSSSIGGQLQGGGASGQAPGGMQSGVQFQCPRRPNHGVEGRSILLRANHFAVRIPGGTIQHYQVDVTPDKCPRRVNREIISCLIMSFSKYFSNIRPVYDGKRNMYTREPLPIGRERMDFDVTLPGDSAVERQFSVSLKWVGQVSLSTLEDAMEGRVRQVPFEAVQAMDVILRHLPSLKYTPVGRSFFSPPVLSSSGALAAPGVVGAAQSPGQYHAESKLGGGREVWFGFHQSVRPSQWKMMLNIDVSATAFYRSMPVIEFIAEVLELPVQALAERRALSDAQRVKFTKEIRGLKIEITHCGQMRRKYRVCNVTRRPAQTQTFPLQLETGQTIECTVAKYFYDKYRIQLKYPHLPCLQVGQEQKHTYLPPEVCNIVPGQRCIKKLTDVQTSTMIKATARSAPEREREISNLVRKAEFSADPFAHEFGITINPAMTEVKGRVLSAPKLLYGGRTRATALPNQGVWDMRGKQFHTGIDVRVWAIACFAQQQHVKENDLRMFTNQLQRISNDAGMPIVGNPCFCKYAVGVEQVEPMFKYLKQNYSGIQLVVVVLPGKTPVYAEVKRVGDTVLGIATQCVQAKNAIRTTPQTLSNLCLKMNVKLGGVNSILLPNVRPRIFNEPVIFFGCDITHPPAGDSRKPSIAAVVGSMDAHPSRYAATVRVQQHRQEIISDLTYMVRELLVQFYRNTRFKPARIVVYRDGVSEGQFFNVLQYELRAIREACMMLERGYQPGITFIAVQKRHHTRLFAVDKKDQVGKAYNIPPGTTVDVGITHPTEFDFYLCSHAGIQGTSRPSHYHVLWDDNNLTADELQQLTYQMCHTYVRCTRSVSIPAPAYYAHLVAFRARYHLVDREHDSGEGSQPSGTSEDTTLSNMARAVQVHPDANNVM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GGPQYLQGVMNPLQSPSPPNSSPSSSLVTTAAIPTTASSQVVPTSGATQQPPLPSAQTAASTALQNDLEEIFNSPPQPQTFSDAPQRQAGSLAPGAPIGSTGVAIGEQSSTIGGTLQGAGAPGNAPGGAQSGVQFQCPRRPNHGVEGRSILLRANHFAVRIPGGTIQHYQVDVSPDKCPRRVNREIISCLISSFSKYFTNIRPVYDGKRNMYTREPLPIGRERMDFDVTLPGDSAVERQFSVSLKWVGQVSLSTLEDAMEGRVRQVPFEAVQAMDVILRHLPSLKYTPVGRSFFSPPVVTGSGGIAGSSPPAQAAPSISSGSHSAGQYHAESKLGGGREVWFGFHQSVRPSQWKMMLNIDVSATAFYRSMPVIEFIAEVLELPVQALAERRALSDAQRVKFTKEIRGLKIEITHCGQMRRKYRVCNVTRRPAQTQTFPLQLETGQTIECTVAKYFYDKYRLQLKYPHLPCLQVGQEQKHTYLPPEVCNIVPGQRCIKKLTDVQTSTMIKATARSAPEREREISNLVRKAEFSADPFAHEFGITINPAMTEVKGRVLSAPKLLYGGRTRATALPNQGVWDMRGKQFHTGIDVRVWAIACFAQQQHVKENDLRMFTNQLQRISNDAGMPIIGNPCFCKYAVGVEQVEPMFKYLKQNYSGIQLVVVVLPGKTPVYAEVKRVGDTVLGIATQCVQAKNAIRTTPQTLSNLCLKMNVKLGGVNSILLPNVRPRIFNEPVIFFGCDITHPPAGDSRKPSIAAVVGSMDAHPSRYAATVRVQQHRQEIISDLTYMVRELLVQFYRNTRFKPARIVVYRDGVSEGQFFNVLQYELRAIREACMMLERGYQPGITFIAVQKRHHTRLFAVEKKDQVGKAYNIPPGTTVDVGITHPTEFDFYLCSHAGIQGTSRPSHYHVLWDDNNLTADELQQLTYQMCHTYVRCTRSVSIPAPAYYAHLVAFRARYHLVDREHDSGEGSQPSGTSEDTTLSNMARAVQVRFENLKKLSIYTIKTLQVHPDANNVM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ALG-1 </w:t>
      </w:r>
      <w:r>
        <w:rPr>
          <w:rFonts w:eastAsia="Times New Roman" w:cs="Arial" w:ascii="Arial" w:hAnsi="Arial"/>
          <w:b/>
          <w:lang w:eastAsia="en-GB"/>
        </w:rPr>
        <w:t>(Likely exon-intron boundary issue with predicted protein)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HRSQSALVFPHPISFVLFLQDLQFHALFQEQSEPLP*SWSTFVYQLIS*CIVALALRDILLVANKYASVLVQPPEGMEDVDTSAECDICHRSTSPLCIQWSDLSPIVVGS*VVLSYVPGSAKISCQLLRFDHPINVNFT*VHTCGEVVLLNTAGAS*CK*RDVFCVLFRCSFTSGRKLGPWGTYWCVCNGILSIHARHRVRRRSFGASRAGAS*SKACRRYRAWNRNTMRPS*KRDQNYTTDSVELVPVFQVCHGSRSS*ADVQILEANFLGNSTCSCYSARQNTRLW*RCWTRTEAYLFATRSMSRSARATMHQEIN*YTNVDHDQERDYLLHDPLFWQVLQYK*TGL*WKEEYVHPGTVADWTRKDGV*GTREWSFPLQLETGQTIECTVAKYFYDKYRIQLKYPHLPCLQVVLQYELRAMREACMMLESGYQPGMTFIAVQKRHHTRLFAVDKKLKVWAIACFAQQQHVKENDLRNFTAQLQRISNDAGMPIVGQPCFCKALTERRALSDAQRVKFTKEIRGLKIEITHCGQMRRKYRVCNVTRRPAQTQTYVINLGAHFECPRRPNHGLEGRSILLRANHFAVRMPGGTIQHYHVDVSPDKCPRRVNRSVRYAATVRVQQHRQEIISDLTYMVRELLVQFYRNTRFKPRRIVVYRDGVSEGQFYYVCSIALVTLPGDSAVERQFTVTVKWAGQVSLSTLEDAMEGRIRQVPFEAVQAMDVILRHLPSLKMCHTYVRCTRSVSIPAPAYYAHLVAFRARYHLVDREHDSGEGSQPSGTSEDTTLSNMARAVQVVAVTKICQSLILVPVFKDQVGKAFNIPPGTTVDVGITHPTEFDFYLCSHAGIQGTSRPSHYHVLWDDNQLTADELQQLTYQVCATARSAPEREREIASLVRKAEFSADPFAHEFGIAINSAMTEVKGRVLSAPKLQYGGRNKATALPNQGVWDMRGKQFHTGIDV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cs="Arial" w:ascii="Arial" w:hAnsi="Arial"/>
          <w:b/>
          <w:i/>
          <w:color w:val="000000"/>
        </w:rPr>
        <w:t xml:space="preserve">Meloidogyne hapla </w:t>
      </w:r>
      <w:r>
        <w:rPr>
          <w:rFonts w:cs="Arial" w:ascii="Arial" w:hAnsi="Arial"/>
          <w:b/>
          <w:color w:val="000000"/>
        </w:rPr>
        <w:t>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</w:rPr>
      </w:pPr>
      <w:r>
        <w:rPr>
          <w:rFonts w:eastAsia="Times New Roman" w:cs="Courier New" w:ascii="Courier New" w:hAnsi="Courier New"/>
          <w:color w:val="000000"/>
        </w:rPr>
        <w:t>XPDKCPRKVNREIVNTMVDSCKLFTGFKPVYDGKKNLYTKEALPFGQERIELDVVMPGDSAVDRKFRVALKLVSRVSLQALEDAMAGRIRQIPPESVQAMDVILRHLPSMKYTPVGRSFFSSPPLALGAQHITVSGGIGGGGGGPQGVDKLGGLGGGREVWFGFHQSVRPSQWKMMLNIDVSATAFYRKMPVINFMAEVLELPMQALNDRRNLSDPQRVKFTKEIRGLKIEITHCGQMRRKYRVCNVTRKPAQTQTFPLLLENGLSIDCTVLKYFNDKYHMQLKYPHLPCLQVGQEQKHTYLPLEVCEIVSGQRCIKKLSDTQTSTMIKVTARNAPDREKEISALVRRAEIVHDPFAQEFGISINSNMTEVKGRVLNAPKLLYGGRTKATALPNQGVWDMRGKQFHTGIEVKTWAIACFAQQNHVKEADLRNFTGHLQKISADAGMPIQGQPCFCKYAVGVDQVEPMFKYLKQNYPGLQLVCVVLPGKTPVYAEVKRVGDTVLGIATQCVQAKNATKTTPQTLSNLCLKMNVKLGGVNSILLPAVRPRIFNEPIIFLGADITHPPAGDSRKPSIAGVVGSMDAHPSRYAATVRVQQHRHEIISELTFMVRELLIQFYRNTRFKPTRIIVYRDGVSEGQFLNVLQSELRSMREACMMLERGYQPGITFIALQKRHHTRLFAVDKKDQVGKAFNIPPGTTVDVGITHPTEFDFYLCSHAGIQGTSRPSHYHVLWDDNNLSADELQQLTYQLCHTYVRCTRSVSVPAPAYYAHLVAFRARYHLVDREHDSGEGSQPSGTSEDTTLSNMARAVQVHPDANSTMLGHGHNTRDTVCLE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ALG-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QIPQQQQQQQQMTSIDQQAVLSILEALTVNESGGMPPTFVPQMTGMIGGGPFGGGITGGVSSQFSMGSQSMQQGAPPFSQQPPQYPESSFFMPPHLLSSGSQMVHGSGGVGGGGGSAFTSATTPMLYERQPQQQPQQQQPQQQPSTISSQQGQQIAMAATTEISGGGGGFQNPPPGQQPPIGQQQQQQRSLVPVQHGQLSLPPSTIQFQCPPRPNHGTEGRPILLRANHFKVTNSGGYVHFYAVEIQPDKCPRKVNREIINTMVDSCKLFNNFKPVYDGKKNLYTKEALPFGQERVELDVVMPGDSAVDRKFRVALKLVSRVSLQALEDAMAGRIRQIPPESVQAMDVILRHLPSMKYTPVGRSFFSSPPVALGAQHITVSGGPGGGGGGGGGGGPQGVDKLGGLGGGREVWFGFHQSVRPSQWKMMLNIDVSATAFYRKMPVINFMAEVLELPMQALNDRRNLSDPQRVKFTKEIRGLKIEITHCGQMRRKYRVCNVTRKPAQSQTFPLLLENGLSIDCTVLKYFNDKYHMQLKYPHLPCLQVGQEQKHTYLPLEVCEIVSGQRCIKKLSDTQTSTMIKVTARNAPDREKEISALVRRAEIVHDPFAQEFGISINSNMTEVKGRVLNAPKLLYGGRTKATALPNQGVWDMRGKQFHTGIEVKTWAIACFAQQNHVKENDLRNFTGHLQKISADAGMPIQGQPCFCKYAVGVDQVEPMFKYLKQNFPGLQLVCVVLPGKTPVYAEVKRVGDTVLGIATQCVQAKNVTKTTPQTLSNLCLKMNVKLGGVNSILLPAVRPRIFNEPIIFLGADITHPPAGDSRKPSIAGVVGSMDAHPSRYAATVRVQQHRHEIISELTFMVRELLIQFYRNTRFKPTRIIVYRDGVSEGQFLNVLQSELRSMREACMMLERGYQPGITFIALQKRHHTRLFAVDKKDQVGKAFNIPPGTTVDVGITHPTEFDFYLCSHAGIQGTSRPSHYHVLWDDNNLSADELQQLTYQLCHTYVRCTRSVSVPAPAYYAHLVAFRARYHLVDREHDSGEGSQPSGTSEDTTLSNMARAVQVHPDANSVMYF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ALG-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MYVGIDVTHPTANSGIDISIAAMVSNFDLAATRYTNEIFAQMAARETVERFEYQFRRLMIKFQKHTGVWPRHIVVFRDGVSDSEMLRTAFIELKCIRDSWTTLTHADPDLDVTYTYIVIQKRHITRFYQPSGKDDKGNATYVNVLSGTVIDNTVVSPKLFDFYLASQIGAIGTTRPAHYTVVVDEWMLSADQIYEMCYKLCFLYARCRIPVSLPCPVYYAHLVCEKAKEVYKTLNSRHEFDGVEELELRKNEIERRLAVHEAYPGMH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MMNSAAAASASAQQTDLAGSLAPGGPIGDAPSAPGGQPVQQGGQAGPGSGSGSGGSGPGAGAQFQCPRRPNHGVEGRAILLRANHFAVRIPGGTIQHYQVDVQPDKCPRRVNREIIATMIRSFSKYFGTIRPVYDGKRNMYTKEMLPIGRERTEFEVTLPGDSAVERQFTVVIKWMGQVSLAALDDAMEGRVRQVPYEAVQAMDVILRHLPSLKYTPVGRSFFSPPMQAPPQMAQHGQYNTESKLGGGREVWFGFHQSVRPSQWKMMLNIDVSATAFYRSMPVIEFIAEVLELPVQALAERRALSDAQRVKFTKEIRGLKIEITHCGQMRRKYRVCNVTRRPAQTQTFPLQLETGQTIECTVAKYFYDKYRIQLKYPHLPCLQVGQEQKHTYLPPEVCNIVPGQRCIKKLTDTQTSTMIKATARSAPEREREISSLVRKAEFSADPFAHEFGIAINPAMTEVKGRVLSAPKLLYGGRTKATALPNQGVWDMRGKQFHTGIDVKVWAIACFAQQQHVKENDLRMFTTQLQRISNDAGMPIIGQPCFCKYAVGVDQVEPMFKYLKQSFQGIQLVCVVLPGKTPVYAEVKRVGDTVLGVATQCVQAKNVIKTTPQTLSNLCLKMNVKLGGVNSILLPAVRPRIFNEPVMFLGCDITHPPADSRKPSIAAVVGSMDAHPSRYAATVRVQQHRQEIITDLTYMVRELLVQFYRNTRFKPSRIIVYRDGVSEGQFFNVLQYELRAMREACMMLERGYQPGITFIAVQKRHHTRLFAVDKKDQVGKAFNIPPGTTVDVGITHPTEFDFYLCSHAGIQGTSRPSHYHVLWDDSSLTADELQQLTYQMCHTYVRCTRSVSIPAPAYYAHLVAFRARYHLVDREHDSGEGSQPSGTSEDTTLSNMARAVQVHPDANNVM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  <w:t>Trichinella spiralis</w:t>
      </w:r>
      <w:r>
        <w:rPr>
          <w:rFonts w:cs="Arial" w:ascii="Arial" w:hAnsi="Arial"/>
          <w:b/>
          <w:color w:val="000000"/>
          <w:lang w:val="en-US"/>
        </w:rPr>
        <w:t xml:space="preserve"> AL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GTILGPGPRHPGKGGKGGKIPHRFVYRKRPEFLNLCDSTYRAHGIWEFGNPILPMCTRSLKGRDQKLQQYQIKGVWGHARQSSFTRGVENKNLGNCLNFTQQLLRISNDAGMPVVGQPCFCKYATGVDQVEPMFKYLKQTFHGIQLIVIVLPGKTPVYAEVKRVGDTILGIATQCVQAKNVVKTTPQTLSNLCLKINVKLGGVNSILLPSIRPRIFNEPIIFMGADITHPPAGDSKKPSISAVRIE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TYYPVELLRVAPSQRVTLQQQTPDQVAAMIKACATLPQNRLHQTKLLKDALAIKEGNPHLSAAGISVVNGFTSVPGRVLPSPSIVYGGNQLVKPVDNCKWNGDRSRFLEPARLHNWAVCATLTQNDSRRLNVKEYVAKIEGRCRQRGMDVEPCAEIFNLQRQNFESLKEWYASQKAKNRRYLMFLTSDGIKQHDLIKLLEIEYQIVSQEIKGSKVDAVVSRNQNQTLDNVVAKINEKLGGVNYNIMLGARPTDDVNKWISDKDRMFVGFEISNPPALSKVEIERGATYRMPSVLGWGANCAKNPQQYLGDYVYIEPRQSDMMGAKLSELIVTILKRFRAATDVAPRHIVLYFSGISEGQWSMVADTYMRAIHTGIKSLSASYKPSLTALTVSKDHNERIYKANITGNRATEQNIPPGTVVDTKIVSPVINEFYLNAHSAFQGTAKTPKYALVYDDSNIPMNVVEGMTHGLCYLHEIVTATVSVPVPLIVADRCAKRGHNVYIANSNQRDAVGSIKEANERLVNQGELQKVRYNA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TVVGMAFTCGGPFAMRGDYWMQEPRVATVQCLKSHVVNALNFFKEESNIKAFPEHVVVFRGGVSEGEYAKVMSEEAGAFRNAFKDVTGDNGTKIRLSIICVQVNSNYRLFRDNIPATGNAAQQNVPPGTCVDTAIVHPTQTEFILVAHKSIMGTARPIRCTVLVDDKPRMTLDEVEGITNALCYAHGI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KYIESQEQILTQDLKASTALGIVMKRQYQTLDNIVNKTNIKMGGLNYSVHLEENCDRWLGRPGFLIVGLDIAHPSYSRVPNKDRNTVLSVVGYSANIKKHPLDFIGGYRFAKAQMEELMDDAIQQIFSDLLRYFNANRGTPPTHLFVIRDGISVGQYKYVMNTEVEQIKHACQLVGGQNYRPHITFIVLTKMHNLRIYKKNIHKQERAAQQNIKPGTVIDKHVVNPVLSEFYLNSHSTFQGTAKTPRYTLLFDTSKMEADEMQGIVHALAYNFQIVNMAXSLPSPVMIASRMAKRGRCNYV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PVPPAPPMPPMPPVTVPPMTPMTPAPADQQKLFQSTGNEACIRRLQQLNVEPGARAYPKPTEPGKMGKPTDVQTNIFGIEVEKETTVFRYMVHAKADLTPTKEATFTKKGKEDFVVLDRREKCCNIFFYAVDNNSDFFKLKDGNQIIYDGQSTLYTTMNLFSQCDPNEKKAKVFAIPGESIDNDDLKSLKLITLEVYAPRDNILVISAENLGKRTADQNIEKNNREYTQFLELALNQHCVRETDRFGSFEHGKVYFLKALQEGFDQRDCVDVGDGKTLYPGIKKTIQYIEGPYGRGQNNPSVVIDGMKAAFHLEQNVYEKCNYIVGKDVGNGMTDYDREKAAQVIKGLDCYTSHTNRVRHLRIDGIHHESARAARFELADGKHCTVQQYFQDKYKLTLKYPNANLLVCKERGNKNFYPLELMTITKNQRVTIPQQTSQQSQKTTKECAVLPDVRQRLIVTGKNAVDITTENELLKALGLKVYPEPLMVRARELDGKELMYDKKVIAESGKWRAPPGSFNKPAAFPDLWALYAVGTQNSRFSANDLNQFSMMFMETLHKKGLAVKGPAESSLLHVDQIMNKLQSVADSKCKFVFVITDDSITHLHGKFKALEQKTEMIIQDMKMTKAISVCRDGKRLTLENVINKTNVKLGGLNYTVNDIKKSMTDDQLIIGIGLSAPPPGTKFIMEGKGHLNPQVIGFASNAIATHEFIGDFVLAPVGQDAMSSIEDVLKTSLSSFENNRKKLPKRIVIYRSGASEGSHSAILAYEIPLARAVIQSFSEDIKLIFIVVTKDHTYRFFKDQLRGTKATEMNVQPGLVLDTSVTNPACKQFFLNSHTTLQGTAKTPLYTVLADDCNAPMDRLQELTFTLCHHHQIVALATSVPTPLYVANEYAKRGRTLWVEKTEGAPIEAEGSESNRLKDITKELAYQMSTLHNKRI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R06C7.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PPHPPAPPMPPMPPMPPVTAPPMTPMAPIPTNPQELHQKSGNDACIKRLGQLNVEAAPKVYLKPSEPGKVGKPADIQTNIFGIEIEKETTVFRYMVHAKAELSPTKEAVFTKKGKEDFVVLDRHEKCCNIFFYAVEKNPDFFKMKDGNCIIYDGQSTLYTTVNLFSQLDAKEKKSRIFEINGAEIENQELKSLPCISLEVYSPRDNALVISSETLGKRTADQNTESNNREYTQFLELALNQHCVKQTDRIGCFEHGKVYFLRATEEGFDARDCIDVGDGKVLYPGLKKSIQFIEGPYGRGQNNPSVVIDGMKAAFHKEQNVLEKFSEIVNRDVSRGMSDNDRDKASQVIRGLDCYASYSNRTRHLRIEGIHQDCAAKARFELSDGKSCTVQQYYHEKYNIALKFPGANLLICKERGNKNFYPAELMTITKNQRVTIPQQTGQQSQKTTKECAVLPDVRQRLIVTGKKAVNITEENELLQALGIKVYPEPLMIKARELEGKEIVYEKKTSSDAGKWRPPPGCYNKPAVFPDLWAIYAVGTQHSRFSVQDLNAFCSMFMDTLQRKGITVKTPAETSLLHVDQAMSKLENIAMNKCKYVFIITDDNITHLHREFNQTRLAVYNIFREMSKATSVCKDGKRLTLENVINKTNIKLGGLNYTVSDTKRSMTDDQLIIGVGISAPPPGTKFLLEGKGHLNPQIVGFASNAVSNHEFVGDFVLASVGQDTMSSIEDVLKNSMEMYEKNRKRFPKRIIIYRSGASEGSHPSILAYEIPLARAIIHGYCKDIKMIYIVVTKEHSYRFFKDQLRGTKATEMNIPPGIVLDNSVTHPACKQFFLNSHTTLQGTAKTPLYSVLADDCNAPMDRLEELTFTLCHHLKSLHSPPRSQLRCMWPMSTPKEGAHFGLRRRKLLTTITTINDGAPIEAEGSESNRLKDLTKELSYQMTDLHMK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GPMPPVPPMPPVAFPPVAVPPVTVPPTVTPPILHATAGPVPGDVQETMHQTGNDACIKRLRQLNVDIAPKFYIAPNAPGTTGKQTEIQSNIFGVELEKDVTVYHYMVHAKADLASNKEAVFTKKGKEDFVVLDRHEKCCNIFFHAVETNKDFFRMDEGNRLIYDGQSILFTTIDLFPDQEKKDRIMEINGALTKNKDLESLPIIQLEVYASKIGSMQISSQVLASRTADSNIEANNRAYAQFLELAMNQNCIRETSRFGCFEHGKVYFIQPTESGFHSNDCIDVGDGKALLPGIKKTVQFIEGPFGRGQNNPSVVVDAMKAAFHKEQTVVTKIYEILRKDPSNGLTDFEREKAFQVMKGLDVFSTYTGRTRHLKIEGIHHDCPSKAKFELKDGTTQTVEQYLASKYQIQLKYPNANLLICKERGNKNFFPTELLFISKNQRVSIPQQTSVQSQKTTKECAVLPDVRQRLIVTGKNAIGLNEENSLLMDLGIKVYPQPLMINGREMDGKEINYSSGRAVRSEAGKWRAPATLHTPAAMPKVWAAYAVGTGSSQFNAHDMQTFVAQFVDTCNKRGMSVGPPAEFQLVSIDTIEEKLNFAIKSSCKFVFLITDDSITHLHPKIKLLERNSEMIIQDMKMSKALSVVRQAKRLTMENVINKTNVKLGGLNYTVTDSKKSMTEDQLIVGVGVSAPPPGTKFVMEGKGYLNPLIIGYASNAKSNHEFTGDFVLAPVGQDTMASIEDVLKNTLEMYQENRKSFPKRIIIYRSGAPDGAHAAIIAYEIPLARAIIQEFCPTTKMIYIVVTKDHSYRFFKDYISPGSRATEMNIPPGIVLDTCVTNPACKQFFLNSHSTLQGTAKTPLYTVLADDCNAGMDRLEELTYTLCYHHQIVALTTSLPTPLYVANEYAKRGRTLWTEKTHDAPEAAESNGSQHNRYKDLTTELAYKYTTTLGAKRI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PHPPAPPMPPMPPMPPVTVPPMTPMAPTPANQQDMHQQTGNDACIKRLQQLNVEEAPKVYLKPSEPGKLGKPTDIQTNIFGIEVEKETIVYRYMVHAKADISPTKEATFTKKGKEDFVVLDRHEKCCNIFFHAVEKNPDFFKIKDGNNIIYDGQSTLYTTTSLFSVTDTKDKKSRIFEINGADTSNEDLRSLACILLEIYAPRDNSLVISAENLGRRTADQNTEVNNREYTQFLELALNQHCVRETARFGCFEHGKVYFLKPTEEGFDPRDCISVGDGKVLHPGVKKSIQYIEGPYGRGQNNPSIVIDGMKAAFHKEQNVAEKIYEITGREPSKTLNDFDREKASHVIKALDCYTTYSNRQRHLRIEGLHHDCAAKARFELPDGKSCTVQQYFQDKYNVQLKYPEGNLLICKERGNRNFYPAELMNITKNQRVTIPQQTGQQSQKTTKECAVLPDVRQRLIVTGKNAINITEENELLKNLGIKVYPEPLMVKARELEGKEILYDRKVNTESGKWRAPPGGYNKPCAFPDLWAMYAVGTQQSRFSAGDLNNFSNMFMETLQRKGIKVPTPAETCLLHADQIMDKLQSVSESKCKFVFVITDDNITHLHQKYKALEQRTMMIVQDMKMSKAVSVAKDGKRLTLENVLNKTNMKLGGLNYTVSDAKKSLTDEQLVIGVGISAPPPGTKFILEGKGHLNPQIIGFASNAIANHEFVGDFVLASVGQDTMSSIEDVLKSSLDMYEKNRKTLPKRIIIYRSGASEGSHPSILAYEIPLARAIIHGYSKDIKMIYIVVTKEHSYRFFRDELRGSKATDMNIPPGIVLDSAVTHPACKQFFLNAHTTLQGTAKTPLYSVLADDCNAPMDRLEELTYTLCHHHQIVALSTSVPTPLYVANEYAKRGRALWAEKTEGAPIENEGSESNRLKDLTKELAYQQTDLHNK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 xml:space="preserve">R06C7.1 </w:t>
      </w:r>
      <w:r>
        <w:rPr>
          <w:rFonts w:eastAsia="Times New Roman" w:cs="Arial" w:ascii="Arial" w:hAnsi="Arial"/>
          <w:b/>
          <w:lang w:eastAsia="en-GB"/>
        </w:rPr>
        <w:t>(Likely exon-intron boundary issue with predicted protein)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ICAHTTIYRTC*RSQSLYGRT*RNDIRAHLRSSNCKSPYLSSNASVCCESLCRTRAQHLQ*SVQLQARACGV*EWEGIHEPSMEFRLSSARLSKRWWWEKTLPWYTEECPVYRGARWT*LQ*PCSHH*RYFRYPHAPLVKVRERGRTNNYPMELGFLRPMQRVTIPQQTPDQSQKATRRPTEQNIPPGVVVDEGLTHPSFKEFYLNSHITLQLEPEAPIMAKNAPPGVLGSRYVVQTNAFGVQLEKPMAFWRYDVVISAEIGSAKRPVFFTKKGRDEYVVVVHDRRMVTMENILLKANLKLGGLNYEIDMNGQMPSEEFK*VLPVSWPTNGETSFLILTHEIPLLRGALAALGAKNVKIVFIVAQKEHNVRLMLERVRTVNTMSDIIRNVLPKFAQNHGNKFPRDLIIYRSGLSEGSFSTVYIIMNRNYKCKLVFDAVVRLYSDFFDDPDQLWYDGQSILFSGKDLFMSLTEKELLTKTANSDLSQNDRSITQFMELVFNQMAIRFEDHEGRRISVRDYFEEKYKIRLSEDELKARLKEAAKHNCKYCLIVSADSITTAHSLFCAVPPGERQDNIARGARALKLLGSDDNPFVSNAGLYIYKDPIKVYAANFKANSYDFVGDYLFQSSRREEVGSLHSTQITVLAKKAAFHEELPLIEKAKHILNDNLLERVTEIGLERLNAGMKGLECGVDSHANLYKTLYLSSILHENLIKGEFSFPRLFLGIGVSHPPPSQNFDERSVPSVVGLFQNMIDIFSKLYSELPVGTS*YRPNARCGCRKEVNSSGLNNHGKGWLFSAPSST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cs="Arial" w:ascii="Arial" w:hAnsi="Arial"/>
          <w:b/>
          <w:i/>
          <w:color w:val="000000"/>
        </w:rPr>
        <w:t>Meloidogyne hapla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SKGGDESVASGPALSSLRVATVIEKQTQSYLKDKMVEFGEPIMAERKGLVREGDVDLTTNIYPLIFQGSVRVSRYDVKVLGQKERSGRIVEFTKKFKDDFTKTERRFRTRDVIITFMNKHKDMAKAAGCIYNDLQSIMYSLTPMAPRQDPIKFNFIPSELHNASEFERFKLGTIILEFNPTNPFQLNLEQVQEQRNLLYANRDLAQFLDIATSQEVFFREGEHVHFSTSNSYMYNPESFGFRSDDTVSFEENLTYLGIGCDKAIHNVQGGKPGGGGLQAVVVQRMTCFSLVLKKSLAKKTPFHADDLLINKVDAMLRSLQRQSLDKKVEYLDKYLKGLMVCTTHNKKNVQYLLIKGFTRENASQKEISINGQQTSVASYFNQKYGVSLSRMDLPLVISSTIDKEGKKQQNYYPIEVLQVCDNQRVKTNQLTPAMTQAAIKKCAVPPAILRAQMEKVARSLHLWDSSYLDSAKIKVLETPLQLRAHELNHPELQTGDGSSFPNKDTAGWRMNKVFSPQAIIGKQYGWASFVFWPKSSGQGCLSQSEMDDFLRRYQQQANSRGIRLDNPVKKEIVMMNKMDDMARVYDWAAKNDIAFLLCFHGDGGDAEQVHHEVKANERRFFVITQCVRTGTVRNVITKNQRLTIDNILNKTNVKLGGLNYTLSRSRIATDTSTLIIGFSANHPGGGIGTVDDTASDPNRAPSFVSGPPTAVGFAANVGPTKMAYDFIGDFLYQQAQREEKVNVIESIVQRCVAFFRSTRDGALPKRVLLFRNGCSEGLYPSILKYEVPLLRKALQDEGIQEPRLTLIVCNKLQSVRFFYKNINSNLKAPDQNLKPGTIIDTSAVHPEFAEFFLTSHRALQGTARTPKYTVVYDDCEQDLDELERITYDLCFGHQIVSSPISLPAPVLVASEYAKRGRNLYNSLSDELKQKNPDIKYSDLNDEITFYGREGTECWISEY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R06C7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KGGDESIASGPALSSLRPANVLEIQAREYLKEKEIEFGLPIMAERKGPVREGDVDLTTNIYPLIFQSNIRVCRYDVKVSGTKRNGRIVEFTKKFKDDFTKTERRFRTRDVLVTFMNKHKDMTKAAGCIYNDLQSIMYSLTPMSPQEKHIKFDFIPSELHNASEFERFKLESITLEFNPTNPFQLSLEQIQGQRDLVYANRDLAQFLDIATSQEVFFREGEHVHFSTSNSYMYSPEMFGFKSDDTISFADNLTYLGIGCDKAIHNVQGGKPGTKKTPFHADDLLVNKVDAMLSSMQRASFDAKVAYLDKYLKGLMVCTTHNKNNVQYLLIKGFARESASQKEISINGQPTSVATYFNQKYGVSLSRMDLPLVISSTTDKDGKKQQNYYPIEVLQVCDNQRVKTNQLTSQMTQLAIRKCAVPPAILRAQMEKVAKSLHLWDSEYLNAARIQVLNKPLELRANELNHPELQTGDGSVFPNKDSAGWRMSKVLSPQALVGKQYGWASFVFWTKNAGHGCLMQNEMDDFLRRYQQQASFRGIRLDNPVRKEIVTLNKLDDMAQFYEWASKNDIAFLLCFHGDSGDAEQVHHEIKANERRFFVITQCVRTGTAKNVIQKGQKLTIDNILNKTNVKLGGINYTLSRSRIAADTSTLIIGFSANHPGGGIGTVDDTASDPNKAPSFVSGPPTAVGAFQFAANVGPTKMPYDFIGDFLYQQAYREEKVNVIESIVQRCVAFFQSTRDGRLPERVILFRNGCSEGLYPKILKYEVPLLRKALQVEGMQEPKLTLIVCNKLQSVRFFHKNINPNVKAPEQNLKPGTIIDTAAVHPEFAEFFLTSHRALQGTARTPKYTVVYDDCEHDLEELERLTYDLCFGHQIVSSPISLPAPVLVASEYAKRGRNLYNSLFDELKQKNPDITYTNLNDDITFYGRTGTECWISEYRLN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R06C7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MIRACATLPQNRLQQTRVLKDALGIKDGNPHLSAAGISVVNGFTSVPGRVLPSPSIVYGGNQLAKPIDNCKWNGDRYRFLEPASLRNWAVCVTLTPNDSRRLHVKDYVARIEGRCRQRGMEVEPCSEIFTLQRQNFDSLKEWYASQKAKNRRYLMFITSDNIKQHDLIKLLEIEYQIVSQEVKGSKVDAVLTKNQNQTLDNVVAKVNQKLGGVNYNVMLGANPNEAVNKWISEKDRMFVGFEISNPPALSKVELERGGTYKMPSVLGWGANCAKNPQQYLGDYLYIEPRQTDMMGAKLSELIVQILKRFRGATEVAPRHIVLYFSGISEGQWSMVADTYVRAIQTGIKSLSPNYKPNLTALTVSKDHNERLYRANITGNRASEQNVPPGTVVDTKIVSPVINEFYLNAHSAFQGTAKTPKYALVYDDSHIPIDVVEGMTHGLCYLHEIVTATVSVPVPLIVADRCAKRGHNVYIANSNQRNAVGSIDEANARLVNQGELQKVRY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R06C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SEEYEKNVKAQKDEADKRMKAKLDEARNLILKMEVGNDNHMPPPIAPGGAGKGTVDIQTNLFGIRMSEDLRIFKYDVFITSEIGLKPKHVEFTKKGKSDYIVTDRKRSCMMVFSAGIKLMSFFRDDMMYYYDGQSLMYTTERLVFKDTTKPNETVVIEGSKADKDLAAFKYIFLAIKECSDGPHETVPMKEGKVLIPGMNKAIKLIEGPRGRHNASPALSIDSLRVAFHMKEKLIDKAMGIIPDINKATPRDIETFTAMVRGLGCSTIHTQVKRRLEIHGISRENSSKRVEVLLPGELNRNMTVQEYFMVKYHLELKYPLAPLVMSREKGQVNLYPMEVLEVIPMQRVTIPQTTPAQSQECAIPPGARQNAIIEQCKLHDLFNPDQPYLKAAGLGIVEQPLRVTARLLKGPVIRYKHGEMEIFQPAWRPPMQYQFAVPAKCRKWGLYAVLNPRDTFGVPEMNKFAEAFVKRCKERGMQIEKAFEVIVLGQPPHEKSADYPAREKIKEGPFGNYDLMFFISADNISIHKHLKLQERYSNVVTQDLKLKTAQNYLEKGQSLTLDNIIYKTNLKLGGMNYNISLKNACPATFNPFPANRLVIGIGISHAPQANLLDKNGVILPAPAVVGYAANMGDHGSTNFIGDFYYQDNKKDDRCCGLLLCTVEMMQNVMDHFLGKVDGEGKRGAAKREPPKEVLVYRQGISEGFYSMCMREEIPLMKAILAHNGAKDVKITYMVVQKEHNIRLMPVDINITEKPTIQNIVSGVVVDSQLTHPRYREFYLNSHITLQGTARTPRYTVLHDDNEMSMNELEMITYGLCHKFEIVNSPISIPAPLYIANRYSERGCALYLAKATDEMASTEQKKRTSMELLNEDHTFGKTKLGGVRI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FPMELLEVAPNQRVSLEKQQIANSTPRADKPNVRFEKIHKLLEALNLHDSGYKNQFLKAFGIEVAYAPKRVEGFRRPAPGIAFGGNRISQVDQAKCNWKQERDTKYVSCASVERIIIVHSDQSLRLPGNVERALSMTFKSRGIRCGRFEKILINGGREQEMEKQLQQVFEKYKSSKSVLIIYIDRAENKSHEFLKLMERKYLIPTQQMTAELAEKILEQRQSCGNFVSKTNLKLGGINYEVIPESFAKNRWIAGGKTMVVGYDVAHPGKPTRDEVMNKMPPQKPSVVGFSFNGAAHPECFIGDYHFQFPRREKVDDRVLNARFKWMLELFTKNREVWPENIVITRDGVSEGQYRMVIEDELGAIKEACEEFGKLNGRDPWMPRFTVVVATKRHNARFFAEKGRFIENPQPATVVDTDVVRNDITEFYMQSHRPVQGTAKPTSYQLIVDENDMGSDEVQSLMLALCFHHQIVDAPVSIPEPVYQADEWAKRGKDIWKAYTDRHNLLKMADKGQYADYPIDFEAMTNRLAYWGTELQTSRVN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QPRLRAIFEPGQYGFNLVRSDEIFSFNGARNPETFIGDYAYHEPRKEQVTTSILEERAYWMVKLFTEHRGSLPKLVIITRDGVSEGQIKMVVEEELDAIKVGIRNYIEHSQKPTDREPKYVVVIATKRHNKRFFLEMRNGMLLPYLYEIVLIDFVEC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EMIGRELWTGINSDTLSRRPPTFERVDTAFRAGRHVSADTRSLQSASSRKNASVLQLRIHESTSPSVSDDSFSASEGAVKCCNSIRSSAISDDCHSQTSFSDLMDSDLLETENLNIHQSVKPEHSRGHIQSAGDQNMFHXRRPTPCLMAPKLPPAHQRETVIVKTNIYPLEVGNQIVYRYDXRMYASRADTSKERTTDLCRGERDDSGVTLRHQKCMLLMRRALELYRVLNESGAYLYDLSNTLFTNEPLNKELLPRLKISMEQLTPKLRDLIGACDVIVEITPCAENSHTFNVIDYCDSVTNDLARQNRSFRQFFEILTNNSALQKGTHYAFGCGKLFLVDGKKYKLGEQPLSESRTLITGVEKGIRIIERSSGSIIPALVIDCMTVKKAAFFDAVPLADMAHNVLMKNHLSSPIPPLDANLFNHFVRKLNDIIRGIIPEEYINIFDCNIQAAPTSHLLHLVCQTSLSDRLGMLITGYKTWLGVPFRLSVGKNTPPIPMLQYYKQQGYIIRADWPAVRLITNFGTSYFPIEVLRVAPYQRVPVSKQTPSQMKDTIKECAILPHARFRDITRNLQALDLGGTTHYNSFMAAFGVRISSAPITVEGHRRLAPKVRYSDVQGGMSVXDIDARNASWRMNGKAYLVGAHLRCWFILYDDARDGDMVMTFSKTLVRECCKKGIQMMDPIIKNVQFEQLEDCLKXIRETYPNERAFVMYIDSRDDTHDDLKLYEALHRIVTQHIHGSRAREAPKKVATLENIVNKLNCKNFGQCYGIIPESFATNKWISTGKTLIIGYDVCHPEPQPRHERRMRMPPTQPSVLGISFNGASCPETFIGDYSFQEPRKEQVTSSILEERIYWILSLFYGSRNGMLPETVIITRDGVSEGQFKMVMEDEVEAIRQGMRNFGKAEAGADNYSPNIVCIIACKRHNKRFAVENNHSLGNCLPLTVIDRDITRPDTTEFFMQSHKIIKGTGKLPAYSMPINEANLTMDEAQSLMMALCFTHQIVNQAISIPEPIYQADEWAKRGRNNFRAMLRRVGGKERLPTLDGGSIDWNRVTRRLCYMDTELELTRANA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brenneri</w:t>
      </w:r>
      <w:r>
        <w:rPr>
          <w:rFonts w:cs="Arial" w:ascii="Arial" w:hAnsi="Arial"/>
          <w:b/>
          <w:i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SKNNKKLAAAERAAKLRAEAEETAATNPVVEEAVETPADNAPVAPPSSEMAALAVTTEKPSIIPSTSEQKKKKVSAPYKPPAPLTPLTSTGSKTVITNSYRMEIKKHTNRRYDVTVSKNVDGRVTEIVGARGADKQQQNSLFQLITGLLKDDRMDLKNISYDGALSLYNSSNQELAGRTFFLNSGDLPQNLRSTLFPRNENGTLDILIERNAQQPTLDTQDVLQENLNGASCPVTQMLQQVMHQEAKRNGFVVVDNGTEMFERPRGEANNGVHEMNGIGAGLKIAKGGDGKGAVHIVMEFKTTRFFDNGPLSALGSRAKFNDTFHAQRYLSGLKVGTTYSNQVITIHGLSSDSISELTYDGNSILARSAEVAHRDVREYNGNWPAVQTRIRDRRTRQFRVFSFPIENLRVLPDQKLMPKHGSPPTCPGPEVRFAQTTTVGQSAKLLAPNPTLASFGGQILPTPLTVQAVEVPAPTILYKDSQARVIQAMVNRQSVSFEQKNFISIQFFQANWRKPAGAKFFEPASPFKVLILYNSVYLTSQQRGSIGEKVEDVKTQLQSMAARGTGLLITVSGTEDLGGTFGDEVSAGEAIRMKLETLKDLPANEKPVVIYIDPSTSQTHGVLKLQERLCEVVTQQLSIDKSLKRSIGGATLTNFLLKLNQKRGGLNHKVQPDAMIAHLYGEKSNTLIISYDVCHSSGRVYVRGELCDEPSCVGFAYNSTKSREMFIGDFAYQLSRHERVDEQILKEKTKDILNKYGISHSKAPSSIIILRDGVSEGQHQMVYDDEFPSIEQAVTEFVQEKNKFFKEKKMNIVLSQPSIALLVITKRHANRLYEKNEQGAIKNVSPLLAVDTVVVKKAGNEMLFVSHCPLKGTAQFIAVHIIVNQKVFSKNDEIVRLLAALSCARQVSTSVVSLPESIYAADDYAKRGADLFREWRLLMGAEVPTLHTENGMQFDWRAITERLNYQNSIFKNIRIA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PSKANKRKAAAERSAQLAAEAVDTPGSDVTPANVPATAPVSAPTRAAPPTEALAALGISTDAPSTPDQSSPSYGKKKHVPYELPAKLTPLQKTSSFKVITNSYPMEVEKKTCYRYDVHVLARQEDGKTIELTGSKGSDRQRQSELHEIINIVLRQEGTQGITCIYDGAATIYANGQMKNKKTGAAGSIQTTVESSKVSEEVRRNYFCNGQRGSFHVLIEPNTAQSTLLTTDVLHESLNSTSCPVTQMCQIALGEEARLKGFMSTEGGNELFDKPNLARSREGIETMDGVGASVKIATGQTGKGAAHVVIDYKKKQFFAAGPLVNHGINWNDSAEAKKRIKNLKIGTTYSSQVIRATGVSKEPMSQLTFIDRDGNEQSVMKTASELSGIPIAKFNKNWPAVQVRKGRVTFSFPIEVVRVLPNQKLTPIHGQPPKCEKAYKRYQLMDAIGKKACLLSPNNTLSAFGMKIQNTPIVVDAVAAKLPTILYKDNSKTSPAIAKQAKWEIGRSSFILPKTVNSIMILFNNDRAENTKKINILIESLSTFAKQLGVVIGSITSKNLAEDGNYNSLRSEDALRTFYAHLKEQLKQQGSSQKPSPYVIYVDHSSEPYHQLLKYLERKFEVMTQHLNFDKALQIRSGSPLLGKSTMTNILMKINLKNGGLNHKVLPDPSIDHLWGDKSNTLIISYDVCHSSGKVYKKGETCFEPSCVGFGYNGTSVPEAIIGDFHYQLPRNEQVDPSVLTLRAKLMTNAYVKARKMWPANVLILRDGVSEGQNAMVRLEEFPAIQKGVMDAFKGNKDKDAKPAFALLVVLKTNSNRLYLRTQTQSGIENVPPMTAVDHTIVKKEGVEMVMVCHHPLNGTAQPVLINMLVNEKVFETNDQIVNLMGATCCAHQVSTGITSIPEPICAADDYAKRGADLFTKYQEENRNNMPTIEGPDGVLQLDFDKITRELCFEFTRFKLNRM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SKSNKKKAAAERSAKLANEATEVAESAPTPTEPPPAAATTPSQPTPEMPKSSKPAPPKELVAPSKIAPLKKNKPLKVTTNSYQMEVKNVVCYRYDVKIVGQADGRNQFLLTGSKGSDRQKQTELTEILKLAMKKENITQLYIYDGAATLHTPAQFNVKKNGASGTIITTIDSTELSPSLRNSYFSKSHGRFDVVVELNSAQPQLHSSDLLKESPDSTSCPVTQMIQIALCEEAKRNNFLITDGGNEMFDRAGVTQIRGVEDMNGVGAGIKIAMGVEGKPAAHLILDYKKKQFFANTPLANLNLDWTNIPKVKNYLKGLKVSTKTNDRPQTFTIDGLSSLLMGQIKYDGGSVLENAMRCTGKPASAFNTQIPAIESRQFSKREGKKKAFNFPMEILVLAPNQKLNPKHGNPPRCERPHKRFELTKTVGEKAHILSPNKILESFGVKIRPEPIVVDAVTVPIPTIQYKTTCTAPDLSKQAKWEVRGPFVEPATIGKILILYNSTNPQDSDKLIQLKGQFARTARECGVTISEIELENLAQTYPGASVLLAIEKKFAELKSLPVAKKPLVIYADYSSSPTHGFLKLQERLCDVVTQQVSFDKSLSRPTIGRSTMINFMLKLNLKSGGLNHKVKPDPSIAHLYGDSSNTLFISYDVCHSSGILYRKGEVCDEPSCVGFGFNGTAHPEAIIGDFHYQLPRTEQVDDEVLKTRANFILTQYATARKKFPDQIVILRDGVSEGQHAMVVNNEFAAIKDGIMTCLKNNKQTKVPALALLIVTKRHANRLFVKDTQGSPLSLVTSLKIMFSGISNVPPLTAIDQGIVRKNGNEVIFVSHCPLQGTAQPIVINMLHNEKVFKTNDELVQLMSVMCCAHQSSTTIVSLPETIYAADEYAKRGADIFQAYKSQPGVVLPTKVTEETGEQLDFLNITQTLCYFKSSFKGRRI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Haemonchus contortus </w:t>
      </w:r>
      <w:r>
        <w:rPr>
          <w:rFonts w:cs="Arial" w:ascii="Arial" w:hAnsi="Arial"/>
          <w:b/>
          <w:color w:val="000000"/>
          <w:lang w:val="en-US"/>
        </w:rPr>
        <w:t xml:space="preserve">C04F12.1 </w:t>
      </w:r>
      <w:r>
        <w:rPr>
          <w:rFonts w:eastAsia="Times New Roman" w:cs="Arial" w:ascii="Arial" w:hAnsi="Arial"/>
          <w:b/>
          <w:lang w:eastAsia="en-GB"/>
        </w:rPr>
        <w:t>(likely exon-intron boundary issue with predicted protein)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VEHSVLNARFKWMLELFLKNRGVWPEHVIITRDGVSEGQYRMVFSFNGAVHHEMFIGDYHFQIPRREKVANVWISRGKTLIVGYDVAHPGRPTRDEIMNKMPPMKPSVVGFRLERSL*MDARIVFEKSRSMA*ACHHYARRSVRGPVQNGMQPSEFLMQICSDSGFFQVVDDELFAIKEACEEFGNKHGRDSWMPRFTVIVATKRHNARFF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Arial" w:cs="Arial" w:ascii="Arial" w:hAnsi="Arial"/>
          <w:b/>
          <w:color w:val="000000"/>
          <w:lang w:val="en-US"/>
        </w:rPr>
        <w:t xml:space="preserve"> 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cs="Arial" w:ascii="Arial" w:hAnsi="Arial"/>
          <w:b/>
          <w:i/>
          <w:color w:val="000000"/>
        </w:rPr>
        <w:t>Meloidogyne hapla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FKPIVTQHVTLEKVRDIVNKNQRQTLENVLNKMNMKNFGLNYQPQIEDCGKRFALETGKVLVICANMTDNPHAFVGDYFYQESRREALDMRQLADRVSWILRNLGNDENEKSINFFVDWVVEQRRPEHRRPPFIFIIRDGLSEGQFAMACKEELEAIHIGCKEYDPGYRPRFLLIVGTKRHFKKFFIENGPRLTNSANLPPGSVIDQQVVRADLTEFYMQPHVPLKGTGKAIEYAVLENEVDINMDELQAFLMSLSYSHQIVNIATSLTAPVYQAHELAKRGKNNFIAFRKFYRDAVPERELSLPAQQPIRIVDYRGVTHLLAYWGNGTTILSHRF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C04F12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  <w:lang w:val="en-US"/>
        </w:rPr>
      </w:pPr>
      <w:r>
        <w:rPr>
          <w:rFonts w:cs="Courier New" w:ascii="Courier New" w:hAnsi="Courier New"/>
          <w:color w:val="000000"/>
          <w:lang w:val="en-US"/>
        </w:rPr>
        <w:t>MASDNPNKGWSLTKGSVDLNRRISSELVGIYVKKNSLLSPPNAYVYDGRSIFYSSAELQKCDAVSISYSEVSKLIQQTFDRKTKFNVILKPCQTDNRVLDLSDLSQYEGNTSLIQEDRSLRTFLELAIAQKTLESGRLFKRIPDGCPYFRANHITFHSGICKGVRIVKGNNNGKVQAAVVLDAKVSAFLTSQTVEKTINDFMRYCNNQSDGMEKLFNFLRGVKVQCAYNRSRIFSIGGFGDKPLCEEKFERTIDGEICLVSLIDYFNDTKNIRLNNLQFPGVHPAGKPNEKFPVEQLIILEGQKIPQEKQSPDLVDILLRRNSIAPSERHHNIRQSGNELDLWNGKNNVLSAFSIKVQSESNDTNIDVRPLPHLLYRNNREVAPSDDKGDWSRNSGNFLVPASFPQEWLVLFDSRYRELIEDFIKRLREKCFEKGMNFGNARMFPVAQNLFDSQTAMPIATEWRNAFGHCAQEKIPFILMIDSKANDSHGLLKLFEVYRRSKSTKLITQQITTETVENILVKGHRQTLENIVNKLNVKFGGLNYQPILAQPQLPGLKKFEQRFDLSSGNILVIGYDVSHPTYKLHELKKPRLNEPDLEMKMEEDEFTLTSVEPSVVGICANMAENPHSFIGDYFYQTSRKEAVDLNDLKQRSRWILASLEHNRPKQKLPQYVFILRDGLSEGQYEMAYRSELTAIKSGFELHNPKYMPKFVLVIGSKRHFKKFFAVGNDVDKAENMPPGSIIQEKVVRPDVFEFYLQSHFPIKGTGKPVEYAVLTNEINFNCTVEELKEYAKLLRYKTARQDHLEELMFKRSLYSFLMALSFNHQIVSRPISLPEPVFQADELAKRGHANYLALKRFFPNEVPYTNEQHCGHRLADNAQLTRLLSYWGDGQLILKNPAFSH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C04F12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IRFNGAVHPEAFIGDYHFQTPRRERVENVVLNARFKWMLELFKKNRNGWPERIVITRDGVSEGQYRMVIEEELGAIKEACEEFGNLNGREGWKPLFTVVVATKRHNARFFVEHGRGVDNPQPGTVVDTDVVRNDITEFYIQSHRPVQGTAKPTSYQVIVDENGMNSDEVQSLMLALCFHHQIVDSPISIPEPVYQADEWAKRGKNIWKAYTDRHTLLLKDDKGEYADFPIDFEAMTKRLAYWHTNLQMY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 xml:space="preserve">Pristionchus pacificus </w:t>
      </w:r>
      <w:r>
        <w:rPr>
          <w:rFonts w:cs="Arial" w:ascii="Arial" w:hAnsi="Arial"/>
          <w:b/>
          <w:color w:val="000000"/>
          <w:lang w:val="en-US"/>
        </w:rPr>
        <w:t>C04F12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TGDRGGPGRGGRGGGGGDRGRGGGGGGGYGGRGGGGGYRGGGGGGERGRGGYLGGGGEYRGGGGVSQVSAGFQSMNLGEEPEPLPFRTPSTNEQQGYKAAAKPAPALREGKRKVQVISNVWQLEYEDRLVYRYDVSVGLEAIGNDGSSRIFSVNKGPKDDASVHERNELIREALKRGLEMYNILSRNGCIGVDGAAMMYANEDLGGALKGCQYKMKVPVEGLPEEVRKFIRNAGVKNVVIEVVAEKNFRIKDLSGQTSIDRSDMDQSVKQFFEVITSEHALSTHNYSFFSGGNLYRDDPDRIKMGAGNKFARPIGSGQERRDGMSKGFTLAEKNGSIIGALNIDVTTGTFWSEQKLLDTILEMNGWNHVRDARWDARAIKRTNDLIKNLRVSYTPPGADQEGNSSSSFDFIANGITASTWSTDKGETRQVVRTIEQLKCKNAAGQEEPLYNKFSNANLQPELRSWPLIESKRARRRTDDPTKYDVNTEFFPIELLDVKANQRVPLKKQGADPERAMSVEDRWKGTNQALEALNLFGDTRQNKRNTVMDAFGIRVSRRPLETIGITRRMPNVTFNRDADVDFKTTFRTGQLQFQTPAHITTLVIAVSDNQHSFDRNRFRNDLVNAATKKKMIIDNAIVEICHPNKMHDRLKKISDDRKAGDPKLMKVVFMYIEPEASKRHDELKLFERRHCVVTQHLTMEIASKLGTNRPTMENVLLKLNVKGGGHNYNVNPEKFAQQLWMGEKTMIMGYDVWHPTGQSRAEKMTGSLPEPSVVGFSFNGGIKADSFIGDYHFQEDCKERVEDKVLNARIKWMLEVFEKNRGVLPPLIIVTRDGISEGQYKYGMDELEALREGALEYAVSKARTDATGKAPFHDYKPKFIFVIATKRHHKRMYTEDRRGKGNMPAMTAVDDTITNPSLFEFFLQSHTPLQGMAKATKYTVLKDDVGTNQDAMQSLMGALCFEHQVSTNAISIPEPIYQSDEWAKRGAANMRKFRDIYGEQGQFKKGTTYDDLTTRLAYWKSDLAQTQNY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F58G1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b/>
          <w:b/>
          <w:color w:val="000000"/>
          <w:lang w:val="en-US" w:eastAsia="en-GB"/>
        </w:rPr>
      </w:pPr>
      <w:r>
        <w:rPr>
          <w:rFonts w:eastAsia="Times New Roman" w:cs="Courier New" w:ascii="Courier New" w:hAnsi="Courier New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eastAsia="en-GB"/>
        </w:rPr>
        <w:t>F58G1.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QSHKIIKGTGKLPAYSMPINEANLTMDEAQSLMMALCFTHQIVNQAVSIPEPIYQADEWAKRGRNNFKAMLRRVGGKEHLPILDGGNVDWNRVTRRLCYMDTELELTRANA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F58G1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GTARPIRCTVLVDDKPRMTLDEVEGITNALCYAHGIVTSPISLPAHLCAARDLAKRGRNNWKAANSADDDVSMSSGDGERGKFGNDGTPEFFPNLSIELAPKLKHKF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F58G1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QMEQASVSRLPVRLADKIAPGIRKSELLDVVTNVWGLTSHENIPIYRYDFRVLEEYPPKKDSKEPSFKEVTKQVRNDYVAVDRRAKCFAVYQALLRREKQFFGAADTLIYDRASILYSLRKLSFPRASGDEVRKTFFLIKNELPANIVSDDCVKVHVNIKPCKEDFQLAMHDLKNCVSNNPDEINSSLQQFLEILAMQEVFFMQGRFVSYGTGECYLMDPSQFGFGDRDMPELQEGKYVAIGAAKGVRIIEGLGNFKRGINAGLVLDAKKAAFHIDNQHLLEKVESIFRRTRAEIGHGIDQQSILILSKALKGLYVRCSYGKNREFAIAGISKENAHTSKLALKTGEMSVEKYFMTKYSIKLKYPKLPLIMERCQPKNNLYPIEVLVVCENQRVSKGQQTSYQVQTMIRVS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F58G1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GNSAQAPIQVPPPVPPEFGLLAAFGNKSANDACKERLEQLQLNPGPKIYPKTMDPGAHGTEVKIQTNIFGLEVFKNSDVFQYSVSIKADLTPTKEAVFTKKGKEDYVVLDRHQKCVAILFHAMETHQDFFQTQDNCYVYDGQSLLFSTIDIFRQEGAAKTKVFEIDGSAIDHEDLQKLACIKLEVFPTKNARVKFTQDDIGRRTSDSNIEAVHGAYHQILELAFNQSSLRDSARCVVFEHGKIFFITPANEGYSQEDYIDVGDGKKLIPGIKKTVQFIEGHQGRGANNPSVIIDGMKVAFHKEQTVHEKLEEIMSNRIASGLKDFDRERCAAVIKGLDCYTKYTDRVRHLRIEGIHHECAENSRFQLKNEETSTVAAYYRERYQMVLKYPKANLIVCKDKGNLNFYPMEVLTISPNQRVKISQQTSAQSQKTTKESAVLPDVRQRLIVIGKTAADIRSENEVLRRLGVLVSDEPLLVSARQFPPVKLAVQPTGPMLSMRDNKWRISQYARPATAPNIWALYCVGSQTTRFSHDMLKKFGEEFVGMFRTKGVILSPPADIGLVLFSEIMGKLDDAAKSNCSYVLIITDDSITNLHQKYKMVESSTGMIVQDMKISKALSVLQGKKLTLENVVNKTNVKLGGINYIFTDTKKFMNDHLIIGIGVSHPPAGTKYLLEGKGVLNPTIIGYSYNANKSQEFSGDFVLGPAGQDTIAVIEDIVTKALLGYQKWHDGNNPKRVLVYRSGTGEGSHGNVIAYEVPLARFAINQFSPNIKLVYINVSKDHTCRLFRKDLHEIAPRGNGSTSGSRNVPPPPKSCDLNIGPGICVDSQVTHPGCKQFYLNSHITLQGTAKTPLYSVLADDVNVSMAGLEEITYNLCHLHQIVGLPTSLPTPLYVANEYAKRGRDLWNEHCEKNPVIRQTGSERERLQEISEAINYQTKHGLIDRRL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F58G1.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PASPLPMPPITAPPGPMPPPPIPPAPGPVLPITSAHKTANDAYNGVSKDLSFHPTAWHIRKGDRGSIERVWHRCRERDRTFPIQCLIRADVALNKEVVFTKKGKEDFVVLDRHEKCCTVLYYASETHDDFFQSEMNCLIYDGQSMLYSSIDLFSNRLNTENKSRTFQIDGVEIGHKDFQKLPCIKLEISATKNPSVKFNRKNVGKRSADQNMLAVNTAYRNILELALNQSCVQDYHRCAVFEHGKIFFIRPTEEGFLSRDCVDVGDGKRMMPGIKKTVQFVEGPCGRGECNPAVVIDGMKVAFHKEQPIIEKLQEVVTSDFSKGLKEGERERCVGVIKGLDCYSNYIGRLRHLKIEGIHHEGASKARFQLKDGNSSTVAEYFQSRWNITLKYPDVNLICCKERGMSISTQWSSYTSLQTSVAVPPDVRQRIIMTGKAAAKISGDAVLNKLGVQICEAPLLVRARQFPPVKIALNPTSSAIPQKENKWRIGQYSRPAVAPKIWAMYAVGTPSSRFSQPQLANFAREFVKVAQQKGIQLDPPKDCQCVLATEIESQLAAAHKASCEFVFIITDDAITNLHQKYKMIESLQSIVIQDMKMTKALSVIDSGKRLTLENVINKTNVKLGGSNYIFTDTKKYLDRVLVIGIGISQPPPVTKFIVEGKGFLSPQIISFSYNGKQKQEFAGDFVLCPAGQDVNGFSASKLIISLQTLSSIEDIMKESILGYKKCHDGTDPETVIVYRSGVSEGNHGNVIAYEIPLARAGINEVSKSVKLVYIAVSKDHTYRFFRNDLIIRKKSFRSSQSQLKPCDINIPPGISIDHMVTNPAIKQFFLNSHIALQGSAKTPLYSILADDTLASLESLEELTYNLCHLHQIVGLPTSIPTPLYVAAEYAKRGRNLWNEANLKNPLIRSGSEREQLRAATHSINYKHTGDFSDR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 w:eastAsia="en-GB"/>
        </w:rPr>
      </w:pPr>
      <w:r>
        <w:rPr>
          <w:rFonts w:eastAsia="Times New Roman" w:cs="Courier New" w:ascii="Courier New" w:hAnsi="Courier New"/>
          <w:sz w:val="22"/>
          <w:szCs w:val="22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remanei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F58G1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LPLRKTTDQYGVLPPPAVPPPNATITSDSKTANEACIARLQQLQLQPFPKIYPTTKPPGNRGSSVDIQTNVFGIEIQKRSDIYQYSVSIKTDLTSSKEVVFTKKGKEDFVVRERHGKCCSILMHAFDRYSEFFCTNENTLIYDGQSMMYSTFDLFQESSDGETKTKLLPINGNDTDHEDLKSLPYIKLEVHATKNPPVKFSQEDIGRRSSDSRIDSIHGAYHHILELALNQSCIRDFTRCMVFENGKIFFVNPLEEGFSRDDFVDVGDGKQMLPGIKKTVQFIEGPYGRGQSNPSVVIDGMKVAFHKEQPLNEKIREIISKNVTDCISDFERERCVAVIKGLDCYTTHAKRVRHLTIEGIHHEGARKSRFQLKDGGASTVAEYFRDHYKIELRYPNANLVVCKERGNLNFYPMELVFISPNQRVKISQQTSAQSQKTTKESAVLPDVRQRIIMTGKIAAKISSDSKYLNEFGLSVCDEPLMVTGRILPPVKLEGRTSANMLPIKDNKWRLGQYARPAQAPKVWAMYAVGLPSSRFTPALLSKFGDEFSAMCRSKGIEMPALGDIDLVLAQDIEKKLSIAADAGCTFVYIITDDAITNLHQKYKAMESLHSMVIQDMKMSKAHSVVSQGKKLTLENIVNKTNMKLGGNNYIFTDSKKYLDDILVIGVGISQPPPGNKFISEGKGLLNPMVIGFAHNGKQKQEFSGDFVLSPAGQDTLVVVEEVLKQSISGYQKWHDGQCPKRIIMYRSGVSEGSQGNVIAYELPLIRSTIDSFSKKIQFVYIAVSKDHSYRFFKSNLNTLTKSNTAISKGQQSSVTGSRSAMPAAGAPKAWDLNIAPGIIVDSVITNPACSQFFLNSHITLQGSAKTPLYTVLSDDTHASMASLEELTYNLCHLHQIVGLPTSLPTPLYVANEYAKRGRNLWNEAYSRNPVPRGTGSESELLQELSNAINYKAFGSFLDR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F58G1.1 </w:t>
      </w:r>
      <w:r>
        <w:rPr>
          <w:rFonts w:eastAsia="Times New Roman" w:cs="Arial" w:ascii="Arial" w:hAnsi="Arial"/>
          <w:b/>
          <w:lang w:eastAsia="en-GB"/>
        </w:rPr>
        <w:t>(Likely exon-intron boundary issue with predicted protein)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GSARTPRYTVLVDDLNLSMDELEGMTYVLTYDHQIVNLPTSLPTPLYVANRYAERGRNTYLEPEAPIMAKNAPPGVLGSRYVVQTNAFGVQLEKPMAFWRYDVVISAEIGSAKRPVFFTKKGRDEYVVSQSVLNC*NFRYPHAPLVKVRERGRTNNYPMELGFLRPMQRVTIPQQTPDQSQKATRHAVFENGKVFMSHPWNFGFHQQDCPSVGGGKRLFPGTQKSVRFIEGPGGRNYNNPALIIDGNIPPGVVVDEGLTHPSFKEFYLNSHITLQYIIMNRNYKCKLVFDAVVRLYSDFFDDPDQLWYDGQSILFSGKDLFKDELKARLKEAAKHNCKYCLIVSADSITTAHSLFTVNTMSDIIRNVLPKFAQNHGNKFPRDLIIYRSGLSEGSFSTVVVHDRRMVTMENILLKANLKLGGLNYEIDMNGQMPSILTHEIPLLRGALAALGAKNVKIVFIVAQKEHNVRLRSLRSLIPS*SCAVPPGERQDNIARGARALKLLGSDDNPFVSNAGLYIYKDPIKVITVLAKKAAFHEELPLIEKAKHILNDNLLERVTEIGLERLNAGMKGRFEDHEGRRISVRDYFEEKYKIRLLFLGIGVSHPPPSQNFDERSVPSVVGGEKALHRSERFVAGFRSSEVETGHWKTKNELVDHR*LVTMFCNSNFGGCPFGLIDILCSLDKSLVALSVIAIPPKSVR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cs="Arial" w:ascii="Arial" w:hAnsi="Arial"/>
          <w:b/>
          <w:i/>
          <w:color w:val="000000"/>
        </w:rPr>
        <w:t>Meloidogyne hapla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F58G1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EKCIDKGMSFGNPRLFPKAQTLFDSQTAMPIPTEWRNCFSHCTKEKIQFVLMIDSKFNDSHGLLKLFEVYRRSKVAKLITQQITIETVENILVKGHRQTLENIVNKLNVKFGGLNYQPLLAEPQLTGLKKFEQRFDLSSGNILVIGYDVSHPTYKIHEPKKPRLNETD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F58G1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  <w:lang w:val="en-US"/>
        </w:rPr>
      </w:pPr>
      <w:r>
        <w:rPr>
          <w:rFonts w:cs="Courier New" w:ascii="Courier New" w:hAnsi="Courier New"/>
          <w:color w:val="000000"/>
          <w:lang w:val="en-US"/>
        </w:rPr>
        <w:t>MDLASYVASLKVSANIPPPATQFLSTQNGYANIYGFIVKPDAVVYRYDVELSDKVKDKSLTKGGGDDGKRGLLRDICFELVKDVFDSTQNLNCNGTTCEIKPERMTPFCRKFLRNATITFELQPCKGSSHELNLNDIPSALCPAPHKQADHSLRTFFEMLTSQSFINARTHRLVGNGRLFEEKEVKRLNDAIVAHNGVAKGVRIIANGGDKPVPAIVAEVKTCAFFAKGNLGDIARGMVQSAMNRRRNPLRPNDRKMMESFWLDFGHLFKGVSAYLTYAPSRVIVIDSITTRLVSEISFEVDGRNIPMMQYFAEKKNVRIEGNMPAVRQHVDRDAIYPLQCLEILPFQRVSIDKMQLTDEMAQISSDLLKANAVGPDVRSELIKEQMRQIGKDGDCAKFMFRFGVKLRGDQNNVQIGLRKLPLIQFGNNITANPNDNERGGFDVRGPLRYLEPSDVLRSWIVAFPRKITQDSLNKFIGDIQRMANQRGMKLPQPVFENLEVNAMEQRFAEFSKAKIQFVLYIDERFVKSHAKLKFCERRYTVLTQHVNIEMVSRAGPASVSNVLAKMNMKLFGLNFMPIFDPVTKNKLDLSSGQVLVLGIDTSRPPRATAFEKFKLSKQGMEGFTSEDPLTIGPCKQDVLDVDYFGKRIKAIVGSLKSSRKQLPSTIFIIRDGISEGMVPNAVSGEFARIIETFKGIEQGWVPKFVFVIVDKRHTKRFFFNNGPIRNCKPGSVIDKKCVRVDLHEFFLQAHHPLKGTAKIPQYMIPINEIKANNDELQAFILGLCNMWQIVNMPPALPSPVLQAKELAKRGSNNYMEMKRNAPQYIPRVAGERIIDFSMLNDRVPYGTTGLAKTRFN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  <w:lang w:val="en-US"/>
        </w:rPr>
        <w:t xml:space="preserve">Oesophagostomum dentatum </w:t>
      </w:r>
      <w:r>
        <w:rPr>
          <w:rFonts w:eastAsia="Times New Roman" w:cs="Arial" w:ascii="Arial" w:hAnsi="Arial"/>
          <w:b/>
          <w:color w:val="000000"/>
          <w:lang w:eastAsia="en-GB"/>
        </w:rPr>
        <w:t>F58G1.1</w:t>
      </w:r>
    </w:p>
    <w:p>
      <w:pPr>
        <w:pStyle w:val="PlainText"/>
        <w:spacing w:before="0" w:after="0"/>
        <w:contextualSpacing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KGLLEVLNLAMSQKGYLETSQFVTYGSGVHYLFDHRALGFRDQEVPELMDGKYMGIGLTKAVKVLEGDKGQSCGAFVVTDVTKGAFHMDDQNLLEKISQMSMFIDPRSGQSHFNVQSAMQPFNQKAILRLIKGLYVRTTYGKKRTFPIGNIAQPASQLKFQTVDGKQCTVEQYFKQHYNIQLKYPAMFTVSERH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Arial" w:ascii="Arial" w:hAnsi="Arial"/>
          <w:b/>
          <w:color w:val="000000"/>
          <w:lang w:val="en-US"/>
        </w:rPr>
        <w:t>ALG-4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eastAsia="en-GB"/>
        </w:rPr>
        <w:t>ALG-4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MILKMNMKLGGINSRIVADSITQKYLIDVPTIVIGIDVTHPTQHEERHIPSVAAIVANLDLYPQSYGANIKIQRKCRESVVYLLDAXRERLVSFYKTTHQKPIRIIVYRDGVSEGQFSEVLREEMQGIRTACLMLSPDYRPPITYIVVQKRHHARMFCKYIRDAVGKAKNIPPGTVIDTGIVSPESFDFYLCSHFGIQGATSRPARYHVLWDDSKFTSDELQAITFNMCHTYGRCTRSVSIPAPVYYADLVATRARCHLKRKMGIYESDVTSDAASLISSSLSSLISAGCITNLRHIIDNDNDISDGESTKDDLVQSITSNSDATLQEYVTVSEKFKGRMYFV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ALG-4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VDAMRERLLSFIRRTSLRPAHIIIFRDGVSNSEFVDTMNDELTSLKAAMNRLASDYAPTISYVVIQKRHRTQCDEFARLRLPSYFLTGVFSAFNRGKHNVPPGTVVDEEITSPNMFDFYLCSHLGAIGTSRPAHYTVLYDSWNLSPDDWQGTP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ALG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SRRNATSFVDNTLTSSEYAPVTGISGSGSMSPPITSRPASGQASPLSTNGSLSPPAYADENGSVVYNADSPRDLSPLLLSELACLNMREVVARPGLGTIGRQIPVKSNFFAVDLKNPKMVVIQYHVEVHHPGCRKLDKDEMRIIFWKAVSDHPQIFHNKYALAYDGAHQLYTVSRLEFSEATVRLDCEASLPKDNRDRTRCAISIQNVGPVLLEMQRTRTNNLDGRVLTPIQILDIICRQSLTCPLLKNSANFYTWKSSCYRIPTAAGQALDLEGGKEMWTGFFSSAHIASNFRPLLNIDVAHTAFYKTRITVLQFMCDVLNERTSKPNRNNQRGPGGPGGPGGYRGGRGGARGGGYNNFGNRGGPPTNPRDDFGGNGLTFTMDTLSRDTQLSSFESRIFGDSIRGMKIRATHRPNAIRVYKVNSLQLPADKLMFQGVDEHGTNVVCSVADYFSEKYGPLKFPKLPCLHVGPPTRNIFLPMEHCLIDSPQKYNKKMTEKQTSAIIKVTKNLFLEKRLSYLNNVNFRAAAVDATQREERIKQLAAQASFSSDPFLREFGVAVSSQMIETTARVIQPPPIMFGGNNRSVNPVVFPKDGSWSMDHQTLYMPATCRSYSMIALVDPRDQSNLQTFCQSLTMKATAMGMNFPRWPDLVKYGRTKEDVCTLFTEIADEYRVTSTVCDCIIVVLQAKNSDIYMTVKEQSDIVHGIMSQCVLMKNVSRPTPATCANIVLKLNMKMGGINSRIVADQITNKYLVDQPTMVVGIDVTHPTQAEMRMNMPSVAAIVANVDLLPQSYGANVKVQKKCRESVVYLLDAIRERIITFYRHTKQKPARIIVYRDGVSEGQFSEVLREEIQSIRTACLAIAEDFRPPITYIVVQKRHHARIFCKFPNDMVGKAKNVPPGTTVDTGIVSPEGFDFYLCSHYGVQGTSRPARYHVLLDECKFTADEIQNITYGMCHTYGRCTRSVSIPTPVYYADLVATRARCHVKRKLGLADNVDCDTNSMSSSLASLLNVRSGSGKGKKSHGSTVDDETFSIPDGFPIKFSRIASLLLETSRVVCTSSEDPQNYPNRVC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ALG-4 </w:t>
      </w:r>
      <w:r>
        <w:rPr>
          <w:rFonts w:eastAsia="Times New Roman" w:cs="Arial" w:ascii="Arial" w:hAnsi="Arial"/>
          <w:b/>
          <w:lang w:eastAsia="en-GB"/>
        </w:rPr>
        <w:t>(Likely exon-intron boundary issue with predicted protein)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RILSGTLPKTTQMGMVFPKWPDLVKYGRGRDDVVVLFNEIANECKQTSISCDLVMVVLPGKNSDIYMTVKESSDMIHGIMSQCVLMKNVQRPSPATCPNIIL*VSIKLGGINSRIVADNITHKYIIDQPTLVVGTSYIQHPQVYNRSANIGRWHVIHPTQAEERKNIPSVAAIVANIDLLLQSYGANVKVQQKCRESVVYLLDAIRERLVSFCGNTNQKPTRLSLIVMDVIFH*RQFGFSCD*S*SVVRCNVCACGHTSVASVEKHHKLYSIVDLRDLEGGKEMWTRFFSSAHVASGWKPLMNIDVAHTAFYKAKISMVQFMCDVLKDALVRTVIRRPLRVYRVNSLQMPADQLTSRGVTEDGRETIKSATQHFVEEYVELRFSKLPCLHVGPPTRNIFFPLEVCEMDTPQKYNKKKKLSEKQKSSIIRAAAVDASQREERTDQLCQQAGFDSDPFLEEWSFGLTVFRSNLGCLRQWLGLSNRHRSCSVAIRKKGSKKKSWKGGWTSLTLK*RRLGSVRARMHEGDTMSAIQTTHPNRSGPYLGGHYCSVILWLLCPL*TE*PTVPPCLAKTLYLRRSGMRSR*KCYRQVASTKNFRCPIMR*KS*LKL*RASKSGSLITSAFSSTE*CPNLFRITHPI*NLKLTELGGQYPRI*RHC*SSPMFGGIPRATFFITIFASS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ALG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NPSKFVGDYLYQPCKQDVLDIDYFGEGIKWIVSTLKANRKQLPSTIFIIRDGISEGMVPKAVNGEFSRIIETFRSINQGWVPKFVFVIVDKRHTKRFFLNTGPNRNPKPGSVIDKKFVRVDLHEFFLQAHHPLKGTSKIPQYMIPINEIKANNDELQAFIIGLYNMWQIVNMPPALPSPVL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ALG-4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Style w:val="Applestylespan"/>
          <w:rFonts w:cs="Courier New" w:ascii="Courier New" w:hAnsi="Courier New"/>
          <w:color w:val="000000"/>
        </w:rPr>
        <w:t>DQPTLVVGIDVTHPTQAEERMNIPSVAAIVANIDLLPQSYGANVKVQRKCRESVVYLLDAIRERLVSFYRNTNQKPTRIIVYRDGVSEGQFAEVLREEIQGIRSACMILSPDYRPPITYVVVQKRHHARMFCKYSTDMVGKARNIPPGTTVDTGIVSPEGFDFYLCSHYGVQGTSRPARYHVLWDDNNFSADEMQAITYGMCHTYGRCARSVSIPAPVYYADLVATRARCHIKRKLGVHESDGLSETGSVISSLSSLMSVGRPRRRREFEAGDINANQSNSDAALQECVSVTDKFKSRMY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ALG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AGMRGPPGGRGMPPNRGPGGYGGAGMRQPSPPGGYGHGGGGGAGGALSIETLYPEFTLSPHELAVLSEAVKGVRVRIAHRPKVVRVYRVNSLQLPADQLSFPTTSEEGEEKMMTVAEYFEQKYTKLKWPKLPCVHVGPPNRSIYYPIEDPVVYPRDGAWVLDNQVLYLPATCRSYAMIALVSQREQMALQSFCGALHGKALQMGMEMPRWPDVVKYGKGRDDVPQLFHDTLSEYEQIGNQCDLIIVVLPAKNSEIYMTVKECSDMVHGVMSQCVLLKNVLRPSPATCANLILKLNMKLGGINSRLVADGITQKYLIDVPTIVIGVDVTHPTQAEERMNMPSVAAIVANVDLFPQGYGANVKVQRKSRESVVYMCDAVRERLISFFRNTHQKPSRIIVYRDGVSEGQFAEVLREEMQSIRSACLTLSPDYRPPITYIVVQKRHHARLFAKNPRDTVGKAKNIPPGTTVDTGIVSPEGFDFYLCSHFGIQGTSRPSRYHVLWDENNFTSDEIQVLTYSMCHTYVRCARSVSIPAPVYYADLVATRARCHIKRKLGMHDMDGMSDSSATSSMSSLVSLRRRGGSDGGTAAGARSTNRSGGSSAETVSESMAENIASACDAALQDYVTVKEVFKSRMYFV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Trichinella spiralis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ALG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SSEICGDITFGLVTQCVLPKTISDVAIKKSYSTMLNIAMKINMKIGGINTKLLEDEILDNYLYKNNALVIGVDVVHPSAVETHLPSIASVGIIHVVGNVDTKVTKFHASVKLQPAKQELITGFIEQFSERLLEYLDVNGTAPKNIIVYRDGVSEGQFMQVLEEELPALRRACKSFATNYRPLITFIVVQKRHHARFFCCDEAAARGRGKNIPAGT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RDE-1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eastAsia="en-GB"/>
        </w:rPr>
        <w:t>RDE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LSTAFLEMKWIRDAWKRLTADDAELEPTYTYIVIQKRHLTRFYQPSKDEQGKETYVNISSGTVVDNVVVSPKLFDFYLASQFGAIGTTRPAHYTVVLDEWMLSADQIYEMCYKLCFLYARCRIPVSLPCPVYYAHIVCEKAKEVYKTLCSNHEFDGIEDVDLRKNRIEDSLTAHKDYPGMHFV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RDE-1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cs="Courier New" w:ascii="Courier New" w:hAnsi="Courier New"/>
          <w:color w:val="000000"/>
        </w:rPr>
        <w:t>MKDPFNVLMRACELFGMEFARSYRNPAEEVFKDGWDTDDGDVSSLMPIINAFKKNVALTDVEDVRPLLIFVVPKEDSRIYESSSRNLEELKNIKYRRAKNVFPWGGGGGYAPSYLYVVLYRNRHFSVAAGIKVACDREAGIASQVISTKTFRRMAGRPENNAVAHNIFLKINAKLGGVNNRVLQSCFLPPSLRLMSMLRVVKWKLQRNILVWQKFTDHEKPTLFIGIDVTHPSSGDTTX</w:t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b/>
          <w:b/>
          <w:color w:val="000000"/>
          <w:lang w:val="en-US" w:eastAsia="en-GB"/>
        </w:rPr>
      </w:pPr>
      <w:r>
        <w:rPr>
          <w:rFonts w:eastAsia="Times New Roman" w:cs="Courier New" w:ascii="Courier New" w:hAnsi="Courier New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RDE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VNQATSLSLDLKWFPRPNKKCDGNFYEKKVLLLVNWFKFNEKIYDREYYEYHVDMQQQITKKGKDGKVRHKVSEVPIPERAVLFWLHLRHEARGNPNLKIEDYVFDGKDTVYSVHKHNQPITTFLVDPVQKNTKYAMTLSLREGFRLNFSREDPSKDEEANRSYKFLKVVLTQKVRYTPEVNEKVRIEFAKNFVYERNSILRVPESFHDPNRFDYSLEIAPRIESWLGIYIGIKELYDGEPVANFGIVEKLFYNAPKMSLLDYILLIVDSETREDEVRNSKKRQLKNENLTIPLSAAKKIDHYLQGLKLKCTEVWEESLGRMAERHLIFNELSSVNSFEAMVKIKARRDVSSREIPIFEIYKNNRKHIEFPYLPLVKVKSGKKEYHVPIEHLEVHEKPQQYRSWIDKVMQDKVIKAATRKPNEYKTQTIEMLKELELTSEDLNFVDNFGLSTELKMITCVGKVLKEPKLVNKENKSIPMTPVIRGFQEKHLNIVPEKELCFALFILRNEEAKHPCLSENEAFDFYEALVDGCDFRGMRIGEHENRRARSILQDNSGSVKYGFYKDVTLSNGACSFQAAANDAKAMFDRLTDRDRKALVFIVVSDLYRDAYGFIKHYCDVNLGVVSQYVTAAVAKRKTRSICYNLALKINAKLGGVNQELNFSENAEMSLAEKEERKQMPLKMYVGIDVTHPTTGSGIDFSIAAVVASINPSGTMYRNMIVTQEECTPGERPVAHGRERTDILEGKFVHLLRTFAENNNNRIPEHIIVYRDGVSDSEMLRVSHDELKSLKNEVDRFIGERGRSETVPKYTFIVIQKRHKTRLFRKIDEKRPINEEEAKQWDEDMKESDKSGIVNPSSGTTVDKTIVSKYKFDFFLASHHGALGTSRPGHYTVMYDDSNLTQDQVYKMSYELAFLSARCRKPISLPAPVHYAHLSCEKAKEIYKSFKVYKEQLPHKPSRHDIENYLQTNNNYPGMSFA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RDE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</w:rPr>
      </w:pPr>
      <w:r>
        <w:rPr>
          <w:rFonts w:eastAsia="Times New Roman" w:cs="Courier New" w:ascii="Courier New" w:hAnsi="Courier New"/>
        </w:rPr>
        <w:t>MSSNFPELEKGFYRHSLDPEMKWLARPTGKCDGKFYEKKVLLLVNWFKFSSKIYDREYYEYEVKMTKEVLNRKPGKPFPKKTEIPIPDRAKLFWQHLRHEKKQTDFILEDYVFDEKDTVYSVCRLNTVTSKMLVSEKVVKKDSEKKDEKDLEKKILYTMILTYRKKFHLNFSRENPEKDEEANRSYKFLKNVMTQKVRYAPFVNEEIKVQFAKNFVYDNNSILRVPESFHDPNRFEQSLEVAPRIEAWFGIYIGIKELFDGEPVLNFAIVDKLFYNAPKMSLLDYLLLIVDPQSCNDDVRKDLKTKLMAGKMTIRQAARPRIRQLLENLKLKCAEVWDNEMSRLTERHLTFLDLCEENSLVYKVTGKSDRGRNAKKYDTTLFKIYEENKKFIEFPHLPLVKVKSGAKEYAVPMEHLEVHEKPQRYKNRIDLVMQDKFLKRATRKPHDYKENTLKMLKELDFSSEELNFVERFGLCSKLQMIECPGKVLKEPMLVNSVNEQIKMTPVIRGFQEKQLNVVPEKELCCAVFVVNETAGNPCLEENDVVKFYTELIGGCKFRGIRIGANENRGAQSIMYDATKNEYAFYKNCTLNTGIGRFEIAATEAKNMFERLPDKEQKVLMFIIISKRQLNAYGFVKHYCDHTIGVANQHITSETVTKALASLRHEKGSKRIFYQIALKINAKLGGINQELDWSEIAEISPEEKERRKTMPLTMYVGIDVTHPTSYSGIDYSIAAVVASINPGGTIYRNMIVTQEECRPGERAVAHGRERTDILEAKFVKLLREFAENNDNRAPAHIVVYRDGVSDSEMLRVSHDELRSLKSEVKQFMSERDGEDPEPKYTFIVIQKRHNTRLLRRMEKDKPVVNKDLTPAETDVAVAAVKQWEEDMKESKETGIVNPSSGTTVDKLIVSKYKFDFFLASHHGVLGTSRPGHYTVMYDDKGMSQDEVYKMTYGLAFLSARCRKPISLPVPVHYAHLSCEKAKELYRTYKEHYIGDYAQPRTRHEMEHFLQTNVKYPGMS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RDE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RWFPRPGEKCSGDFYVEKVKLLVNWFKFSSKISDRSYYEYGVEMKMEKKFKLKNGQWKMKSTLIPIPDRPHLFWQHIRHEKRENERNGRPFREEEYVFDNRETAYSVNRHDTKITSRMVSSTNQNVTHVLELVPRREFQLYFSREDPMRDEEANRSYKFLKDVMTQKVRYSPEHNNQIAIEFTKNFVYDSNVIHAVPESFYDPDRFDYSLEIAPRIETWFGLYIAVKETSEGNPMLNMAIVDKLFVNAPSMSLLDYLLLVLDPETRNDEVRNQRKTELRRHKLTIDGSKRGQLNRYLCNIKMKCTEVWDESKMKMCERHLSYIELSNVDANQHEIKVQVGRGRDATTRKVPLSRIYEDNNKPIEFPYLPLVVVKSGSSQFSVPMEHLSIHEKPQRYKSWIDYAMKDRFIQRATRKPHVYKEKTFEMLESLGLSSEELNFVASFGFSPELKMLPCPGKVLKEPMLVNKENKKIEMTPVIRGFREKQLNVVSEKEMCCALFVLRSADDRGPCLTEKQATDFYGEIIDGCDFRGLNIGKSDKKAERSLLRGEEGGVTKFGFYGNCTLHGSVCTFQDAAQHAKRLFDNLPDKNRKSLLFIIITERESKQYGFIKFICDNDLGVPSQHVAKDTVVRVLRDLDRSHRIAYQIALKINAKLNGVNQELDWSEGSEVSPEEKERRKSMPLKMFVGIDVTHPTSNSGIDYSIASIVASINPGGTRYRTVVATQEECKPGQRPVAHGRERTDILEGKFTKLVQSFAENNQNRMPDHIVVYRDGVSDSEMLRVSHDELRSLKMEVSRCLRERGTPDSPHPKYTFIVVQKRHNTRIFRQIDEKRPSDPEASARWDADMKESENTGIVNPNSGTTVDRVIVSKYKFDFFLSSHHGALGTSRPVHYIVMYDNFGLTKDQTYKMSYELAFLSARCRKPISIPAPVHYAHLSCEKAKEVYRAYKEHLIGQHPVANRQTIERILQPNPDYPGMP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RDE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NSELKFYTHHLDPNMKWFPRPGEKCSGDYYVDKVMLLVNWFKFTKKIYDREYYEYIVEMKKEKRVKNKKTGQTTIKSSEIPILDRPKLFWQHLRHEQSKNPFDIEDYVFDDKDTVYSIHKNETGMNSVMPDPENPNITYILRIQYMGPFRLHFSREDPAKDDLANRSYKFLKAVMTQKVRCAPYMGNEIAIEFAKNFVYEGNSILRIPESFHDPSKFDYSLEIAPRIEAWFGIYIAVKELFDGEPVLNFAIIDKLFYNAPKMSLLDYILLIVDPETQNDERRNRRKQQLRNEKLRVSPFQARQIEKWVENLKLKCCEVWDERLNRMTERHLTFLRLSEYNAVEQTIPIPRGRARDAPIDNVPLSRIYEKNRKEIHFPLLPLAIVKSGNREYSVPLEHLEIHEKPSRYKNMIDHAMKYKFLKQTTRKPHIYKQETIKMLEDLGFSDGELNFVERFELCSELKMISLMGKVLKEPNLVNKENKKISMTPVIRGFQEKQLNVVPEKELCCALFVLRAEDEKEPCVSEEDASLFYKTLIDGCEFRSIRIGTHDNSDARSLLYDPEAKRYGFYKEVPLQYGAANFHAAANDAKSMFDRLLDKDQKILLFIVISERSLNAYGYIKEFCDVTLGVASQHITAETVLKALHQMRPESGVKSKRIFYQIALKINGKLGGVNQELDWSENGEMSVEEKEERRKAPLRMYVGIDVTHPTAGSGIDFSIAGIVASINPGGTVYRNMIVTQEECRPGERPMAHGRERTDILEGKFVQLLRIFAEFRDCDLIRTISMIEDEPMLWDMTDADYKNGEKKDSTWHRLESEVGFLKVNRGYTIKKIWVQMVRDYRASKNKNKAVSGSGLEEMTVNEFPFEKEMSFLGNISSNSIPEPCEESTPSVTKRYSSYQRENMMETPKRRRSSEDVKEETDIDKLIKICTMKLLEPEKPTSPHEENSELLVLINDTMKFLTPSQQLDLKLDIGNLCRNAKLQNSKKSASYSSMAEPSRSGFDDYDFDWQKY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RDE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YVGIDVTHPTNLSTIDISIASIVANVDLAATRTIYYNIALKINAKLGGVNQAVVFDDESQFSGLIKSVCDNEHGIASQVVDASTVR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RDE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SGIGANPPPVVANAVERSRVYRTPVTAPPFPYKKVIIAKRPEKGIRGVPFDLKLYIYKVVVDKEIRKGKGKGVEPVTNPSNIAPCVYKVIHSYPQIFRNPWHFIFDDFEYLFSTELLEDRPGRELFTTDDRNNKVRVRISRFAKFELTKGGIDDIDAQWSAIFIKLLLSQNARFIPPQLKQDHELSIHARFAHFGGAMFYIPKSVNGINIQKSTVRKKMVQPGCEAWTGFYLAYRQWEDGNPVMNVGMVHKFFNSLNLNLLDFYEAIINKMGKATQKVTLTRNTVMSPAGIADFTERLSGLKVKCDIVPEKDRDGLLINGIVVRHYEFVRTMNTSECADNYYLTRFNRARRQKEDVRLDVWFENQGKPLKYPKLPLCEVKSGKRTDFLPMEVLFTHGKPTPYTKRLDTIAKMEIPTLLARSPQDHYRLTMEMTSKDLEYQKDPFMNAMGIKLETQMEECGSRVLYKTGIISKDDSGEKIDMNNETGEFPLSRAYQTTEKEIIFVACNVTNIINDDTAKSFCRKLVDKCKSRGMRVSTHNQYDKNALQFLEKRQRTDTEILVFLFFVGNMDEVLYGEIKVLSDLNHGVVTQVVTEHTVARMISTDPDRELYDYKSMFHHIWLKLNVKLGGVNQIVDFTGANEPDLPRLPSHERTMFIGIDAIHPSPNSPIRSFTLAAIVASLDRNATKYADRIMVNVNCNETVQHFEEHFALLLKEYHGERGHFPDRVVILRDGVSDSEMIKAASRELQSIKGAWKRCTDVKPPPFTYIVVQKRHRTRFYRSDVMENNANPFPGTVVTEGAVSPHKFDFYMISHYTVQGTSRPAHYTVVMDESEFSTDEITEMCFRLCCLYARCSKPVSIPAPVYYAHLRCKRAAVQFQFAARPENKHKTRQEEIEDKGRNEIERRYTERVAKHAQDIEQFLNRDFTKPKMHPGMAWL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  <w:t>C16C10.3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val="en-US"/>
        </w:rPr>
        <w:t>C16C10.3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QALGGGTTQKDMNGRLFHGKMFVGFELSHAAAQSLYDRQNATAVKEPTVVGFSYSVGEPTDYCGFWWYQQPRLHRVQYITIHFERAFLNYHKRNKRLPTEVFVYRSGTSEGEFSEVAEEANEIRVVAEKMRDLNSGRPYRPKITVIVAQTNSNYRIMPASMPPPTGGRPRAQDFNVPSGTCADSVIVHPRYREFILTSQQANIGTSRPTRYTIVTEDKPQMSVDDAEHITHFLCHGHQQSTLPTHIPAVLYAAENLAKRGRAAWKSKINENSDGASSSASHRISLREGETAEDFYSRISQELMNSLPNHYF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val="en-US"/>
        </w:rPr>
        <w:t>C16C10.3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MDVEVIKENVLFKFRCDDMMVTVADYFASKYDIRLKYPQLPLVIERRPSGESYYPMEKLIVCENQRVTQTQQSSAQVQAMIKVRQAQALRCLYDYSRDWARDNVL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C16C10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DPLDTIMGSMSNSGSRSSSSASGRIPKRDHHTNERDEPSSKRSGESIKSSSKRKKYDFSAPSFATPTSTTPVGRDSFANMGEMDVQMNMFSLNLSKMPSQLQRLHVDTLIKSTNGKEYNLNLGVVAVSGDVNSHNRRLSQHLLMRKFAEKKRSLFSNQSYHHLAYDCAATLYVPLGIYIGIEGDVEEVALTKDDFSSEDWAVVSKICRRKDDTFIIQVKPAGYVNTQGDAALEDSNRLELTRCVEIVTSQMLNSSDFYQFGNATFPLNVHPNSEPDGTSEIRPGFAKVARLVEGRGGRNEMFITIDTKLSPFYKDISVLKFVCCKYQEFRGMGSGGFGGGGRGGYGGRGGYGGGRSDSRDSRGGYGGYRSDSRDSRGSYGGRSDSRDSRGGRDYRDESRGRRDSYDSRDSRRGSSGDYDGTDYSAQDVTEIEKFVSNGGHKFVSTLDNALKGLFVMPTHLKNTASQVRITGVRENTANNTRFVKKDEKGEREISVYDYFYEEYNIKLKFPELPLVVSKRFKHECFYPMEVLRIIPGQRIKVQKMTATVQSAMTGRNASMPRQHVELVQNILHDSLKLQKNPFMEAFGIQLESTRPVQLKAKLLPPAQIRFKNQSYMPDMSRPQFRTQGKFVEPANIHRVALVSFDRALDMRLAEDFCDQLYNYCRDNGINVERPSKDWSIREMNSGDCVAIKEVMEGWMKKGVDILVGVAREKKPDVHDVLKYYEESVGMQTIQLCKQTVDKMMNAQGGRQTIDNVMRKFNLKCGGTNFHVEIPNNVRGKSVCSNTETLTKKLLEGVQFIGFEISHGAPRTLYDKSRGQMDGEPSIVGVSYSLTNSTQLGGFSYMQTQKEYKLQKLDEHFPMCVKMYGEHAKRLPSRIVIYRVGAGEGDFKRIKEEVEEIRKTFDKVQLGYNPQLVVIIAQRASHARVFPLRIEGHKAGEQNVPSGTCIDNVVTAFGYDEFILSSQSPLIGTVRPCKYTILVNDAGWSKNEIIHLTYFRAFGHQVSYQPPSVPDVLYAAENLAKRGRNNYKIHQRNVSCQAIERSIIAEHAEYINEDMQEELASRIVDYMSDAMNGMTIRKRNF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C16C10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SDPLDKIMGNMGGDLKPASSTSSSSFTRIPKRDRTSPEKGEPSSKRSAPFTTPSSTTKIGRDSFAVMDTMEVQMNMFQLDITKMPPVIQRLHVDTLIITSKGKEINLNLGTVSTGGDVNSHNRRLAQHEIMRKFFEKKRSLFSSSSYHSLAYDTAACLYIPEGQYRGGEYEEVCLSQQDFAPEEWDIVSKISRRKDDSFIVRIKPAGAVYTQGDELFEPSNRYELTRIVEIVTSQKLNTTDFYQFGNATFPLRAHPNSEPDASSEIRSGFAKVARLTEGREGKHEMLMTVDTKLSPFYKPTSVIRCVLTKIQESRGGGGGGGRGGYGGGRGGYGGRNDSRDSRGSFGGRSDSRDPRGYGGGYDRRSDSRDSRGGRDSYDSRRGGGDSEDFSSHEIDEIARACMESDKFLYSLESALKGLFAEAIHLKGSACTIRITGIKQCTANNTKFTKKDDKGEREISVSDYFYEEYNIKLKYPNLPLIVSKKMKYECFFPMEVLRIIPGQRIKVNKMSATVQSAMTGRNATMPRQHVDLVQRILQDSLKLERNKYMDAFGIELKSTRPVQLKAKILPPAEIRFKNLTYMPEIKRPGFKNPGKFVEPAHIYRVAVVSFDNAIDMRQAEDFCDRLFDYCRDQGIKCDRESKDWSIRELSSSDNVGIKEAMENWMKKKVDIFVGIARDKKPDVHDIMKYYEESVGMQTIQLCKQTVDKMMNPQGGRQTIDNVMRKFNLKCGGTNFYVDIPSNIRGRSICSNTETLHKKLLEKVQFIGFEISHGAARTLYDRSRNQMDGEPSIVGVSYSLKQSTQLGGFSYMQTQREYKIQKLDDAFPKCVKAYAEDAKTLPTRIVIYRVGAGEGDFKRIKEEIQEIRGTFEKIEKGYNPALVFIVAQKGSHTRIFPSRIDGNKAFEQNVPSGTCIDNVVTSFGYDEFILSSQTPLIGTVRPCKYTIIANDPAWSKNELIHLTYFRAFGHQVSYQPPSVPDVLYAAENLAKRGKNNYRVHQRYVSMQAIERRIISENADFVNENMQEQLASAIIDEMSDAMNGMTIPKRNF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C16C10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NTASALLNPFLKLKSAHSTCGDNYGSAKFFFAINRAERTVFTMKDENGEREISVADYFVEKYNYRLKYPRMPLVFSMRLKHANYYPVELLKIIPGQRIKMSKMTVTVQSAMTSRNSSMPRQHVELVQKILHESLRLERNPYMDAFGIELESTNLIQLKAKILPPAQIRFKDQAYLPRPRSVAFRTQAKFVNPARLKSIAIIIFDHAIDERQAGGFCEALHRYCRDQGISVMEDHRKWQIKEMRSCDNSEIKRKMERYRDEKVDILIGICQEKRPDVHDVLKYYEEACGMQTIQLCSQTVNKMMSQQGGRQTIDNVMRKFNLKCGGTNFHVDIPQECMGRSVCSNNETLRRKLFEHTQFIGFEISHGASRTLYNRAHGQMDGDPSVVGVSYSLTNSTELGGFTYLQTSREYKLQNLEKKFPECVNAYKEHAKRLPSKIVVYRVGMGEGDIKRLKEEIEEIRSTFDKIQPGYRPHLIVIVAQKNSHTRVFPARIEGHKAGEQNVPSGTCLDNGITSFGAEEFILVSQTPLIGTVRPCKYTILENDPKWTKNEISHLTYFRAFGHQVSYQPPSVPDVLYAAENLAKRGRNNWIVHKKMDNMQDVERKILKRYPELDTEEMRDELAAAIITDMSERMNGMTIMKRNF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C16C10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DPFDRIMGDMSSGQASRSTSSSRIPKRDHRHSPEKDAPSSKRSNPGFTTPSSTTRIGRDSFAVMDTLDVQMNMFVLNLSKMPQKIQRIHVDTLMLCSNGKEINLNLGVVAVGGEWVLMRVFHHLFINFSVNSHNRRLAQHLIMRKFHEKKRHLFSNQSYHVMAYDCAAALYVPAGVYTGSDEEEASFSKEDFSSEDWTLVSKVSRRKDDKFLVRLKPAGFVETQGVDALEASNRMELTRCVEIVTSQKLNNNEFYQFGNATFPLRDSPNSEPDGTSEIRSGFAKVARLVEGRKGTNEMLMTIDTKLSPFYKNTSVLKFVINTYAESRGVGGGGYGGGGRGGYGGGGRGGYGGGRNDSRDSRGSYGGRSDSRDSRGGYGRSESRDSYGGRDESRGRRDSYDSRRSGGDSSGPDYNAQEVAEVEKAVRDNKNLVKTFEQALKGLFVEAIHLSGSSKIIRVAGVSEASAESSYFTQKDDKGEISVAEYFYKEHNIKLKFPHMPMIIMKRFKHECFFPMEVLRILPGQRIKVHKMSATVQSAMTGRNASMPQQHVDIVQKILSHSLKLEKNLYMDAFGIELESTKPVQLKAKLLPPAQIKFKNAVYMPDMGRPAFRNPGSFIEPAHIRRVAIVSFDRAIDMRQAEDFCDRLYDYCRDNGIKVDRDSKDWSIREMNSGDNVAIKEAMEDWMKKGVSIFVGIARDKKPDVHDVLKYYEESVGMQTIQLCKQTVDKMMNPQGGRQTIENVMRKFNLKCGGTNFHVEVPNSIRGKCVCANTETMNKKLLEQVQFIGFEISHGAARTLYDRSRNQMDGEPSIVGVSYSLTNSTQLGGFSYMQTQREYKLQKLDEVFPNCVRAYKEHAKKLPSRIVIYRVGAGEGDFKRIKEEIEEIRSTFAKIDHGYSPQLVVLVAQRASHARVFPSRIQGHKAFEQNVPSGTCIDNVVTSFGYEEFILSSQTPLIVSLIYHLSSFIVFNFQGTVRPCKYTILANDPNWSKNELIHLTYFRAFGHQVSYQPPSVPDVLYAAENLAKRGKNNYKVHQRYVSLQAIERRIIADHPDFVNEEMREQLASAIVDEMSVAMNGMTIAKRNF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C16C10.3</w:t>
      </w:r>
    </w:p>
    <w:p>
      <w:pPr>
        <w:pStyle w:val="HTMLPreformatted"/>
        <w:rPr>
          <w:color w:val="626262"/>
          <w:sz w:val="22"/>
          <w:szCs w:val="22"/>
        </w:rPr>
      </w:pPr>
      <w:r>
        <w:rPr>
          <w:sz w:val="22"/>
          <w:szCs w:val="22"/>
        </w:rPr>
        <w:t>FVGFDISHAGPQSFADRQMKVPQSEPTVVGVISTRPMRAVARRFHPPAINYGGSMKVQPNHLGDMQWKLGAREQFAEPAKLYGRWTFIIFDGCVRKSDAEYVWKSSFNFFRRPMDQNVPSGTVVDDALHPAYNEFLIVPQKALTLPSVCTSATNLSKRGRNNWKAEKWVFAQQGAFMVLGNLCLKLNLKLGGINHILKSRRRVCMSLFNTLVKKHAHLFPKSSKYSFIYDCGNSLFMKKPLPDERGDAVLKIDLLPEMIELQKAFVEVNHLYRHGMYSPSLTCLVVQTNSNYRIIPTSINKCFNFTYRHFLEVHQTGYMPSSMVM*LSMSHGLRRNGFNVNDCKWH*MSLL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Times New Roman" w:cs="Arial" w:ascii="Arial" w:hAnsi="Arial"/>
          <w:b/>
          <w:color w:val="000000"/>
          <w:lang w:val="en-US"/>
        </w:rPr>
        <w:t>C16C10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VDSKPIARRHTDFDHVQLPEPQGAGSEPIGERINTFINAYVIDTTESVEFGFKHELVFTAITAKREFAVHTKGGKDDAIKLLRHRCLKKLFAIVFTENADHFTRGDENKSGSLAFDNGCALYSPYQIDPLDGTIPLTDLPEEFLELINGVTELRYCLTFVERIPLKDQNVAKRTAIQLIDVASWMKLDKTRHIQFDNKAYYTSTKCPDDRMDGGKVVKNGFAKSIRPIGAHLALQIDGKVSPFFKAQKLIDLCEELGGSRNIGRNRQMEQQIKNLCVQTTHLPHNRIFQIKGFAKYNANELKFEMKAESGEMRTTSVAQYFEEKYKMKLRCPDLPLIEERKGSKASFHPIEVLYVVEGQRVSNTKSTATMIQDLIKRAQKRPPELMKHIEEQAYKAFLDGSKHENLDAFKYRITNRQLTSAADTVFSPTVLTANGKASDDMKFPEKWKLGNMDRFVQPAKCTDDMFCIVFERCYSDRDAEDAIRNLFDAGRQRGMDIDSRNVKIVPMSSSFDELRSFMFSKVGRAGAVIGFTSSNTDCVHENLKLFEAETGIVTLHCTKRVIDQVLQGKPLACGNIMMKFNQKLGGTNFKIAPPQELAKYAPKLAEFSKTWFSKTRMFFGLFVSHAGPQSFADRSAGIPQSEPTVIGMSFTTTMPTKQDGWWFMQEPGENLILDMVEDIVKALKCFHKANGALPNDIVVYRNGKSEGEFKAISTEAAQFKKAFAHVADNYNPTLTIIVVCVGSNYRIVTEGQRGLDNVPPGTCLTAEGCNPFYKEFIMVSQRAIMGTARPIRYNVVTEIQGTVGKVLMVDELKLITNALAYTTGIVTAPISLPGPIDSAEKVANRGRNNYKATIMSDCDASTSSSGPPRELRHDGSTDFFKKLSHKMETKMLDRSSVLAPTP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PPW-1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PPW-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MQYLSSLTIELSRLVHLPLCELLSKMQDERLDGKTGAEETQYIFEFLLNDYDFPSDAIKDVERKYEVVTQDVKMSTAMDVVRKKKWQTMENIVNKTNVKLGGLNHAIVATHPG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PPW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SNMQNLSLSGNAPPNKLGLLPLAAKKQRNTEKGTKVLVETNIRRLTIAPNQPIYKYAVEVKYFYSKADGSEVAVEMSKSVKKGTEHDNDKTRCQKVYNEAIKRYDALKTGGPFFYDRQASLYTLSKLKNENISFDVVEGISKRPNFKKAQFVLKKVDESFQSTSNDIKKTVHPCPANADKTLLEALNIVVSGPAYENKNVITIGSCVHYLIDTAGVDINFKNYQEGYLYSGVGASKAVKTLEGSDRKEPSLFMTTEMKTTLFHPDYYPLLEIMKSYKGFATNLKANSFAAQRIEKAFVGLDVVLDYGPHKGLQEDGVVMNIRKFGTTASETTFELGGKNTTVFNYFKTKYGITLKYPDLFTVEAKGKKGKIHIPVEVLLLCPSQTVTNDQMINNEQADMIKLSAAKPQVRKATTDCIVKKVGLASNNIYNFIKVEEPIKVEGMVLNKPKIVFAENKMAVLNDPRAKFPTDFNRAGKYYIAKELTNWEIVFVQGEDMPGLDKILVEEMKNNGMKAAMPATSTIVRGDLEPIFKKAKDAKRQLLFFVIKSRYNYHQQIKALEQQYDLLTQEVRAETAEKVPRQSQTRLNIVNKTNMKLGGLNYVIGSESFNKPGRLIVGFETSQRSGGNPDYPISVGFAANMLDHHQKFAGGYVFVKRDKDVFGPVIKDTLITILETTKKNRGMPNDILLYFNGVSEGQFALLNETFRQHVKDACISLSETYRPNFTIIASSKTHNERLYKSDKGQILNLEPGTVIDHTIVSPVYNEWYHASAAARQGTTKATKFTLIFTTQPAEPMWNLQQLTNDLCYDHQIVFHPVGLPVPLFIAGRYSQRGAMVLAANDGPKYKDGQVDLQETNKELGYGGKKLFETRF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briggsae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PPW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YSRHQKNSNHQSTGSRDGQSQSLFQKQPRNRNGDSVKLFTNLREIIFKEGFKIFKYTVNVTYITMKDGGKTETFVEVSKSIRKDSQLEQDKIRSFKVVKEAFNLINQLREDRRPRFYDCQGCLYTFATFLKPSYSITLKDGISTSPVFLRASFQMTRSRESFEMTVEDIKNTVSKYPGNENKSLLYALKTIIEGMMNPVFVETSDFRDTAFLAPDGMLHLINGKTVGLGPMEFEEGILRSSAGIKTEVKALESTGTPKVFASHDLRNDLFHPEKAPLFDVLASFMGFRNDLEATSNLAKKISNAVSGLDFTLNYGDYPDLQEDEVIFKIDGFSKSANEIKQIVADKEMSLREVFKAKERMINGEQQDVDLYYGGKPHITKKYTDDMVISMFLESAAPGISFRKQLELRGIVLKKPKIVFRNGSAQTFLQPVSLKKWTVVFVRKEEVEDLVEMLLEQWNQHGMEIAYPNVDWMGQDNNLEVVFHKAQKREKQLLPFVTHSRYALRKDIEWMEHKYRIPSLAIDLKIARKMVEDKAVKLDLADQVNKKTQGVNYAIYSDVFRNGNDLVISISFSEPSPKYAKVRILILFSHMIFCFQYPFTVGFAANTSNHPLVFTSEFLYSNSDNMDSGAVLTEIFYKCLTGTRKNRGELPTRLIIYLDEVPEEEFWRIDHHYEPSCAEACSQMGAEYNPQTTMIVATQKHNERFYKIDDKCLIWNPEPGTIIDHTAVSPVFNEFYHIGPSTSYKSTVKPAKYTVVYASDPVDMEHLEQLTNDLCYWNQLKSELINVPAPLDMAQKEASKGIQFLIDNGGPIYMEDGEVDLAETNAKYGYGNMSE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PPW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TKENPEISEEVGKLSVKENEKRKLGLLPLAEKKPRNTSGKPVQIATNIRRLVITPNKPIYKYAVKVLYVFRTAENTEARVEMSKSARSGTEHENDKVRCQKVYKKAVERYDDLKKGGPFFYDRQACMYSLSKLKVDNISFNVTEDVCKRRNFIRAEFELCKVEDSFQSTSNDVKKTVNRCPGLADRTLIEALNVIVSGPAFENKNVITVGACVHYLIDPSQIEVPYKEYQEGGLYSGVGASKAVKTSEGTGKEPSLFMSTEMKSTLFHPDYVPLVELFKTYKGFSTDLKANSPAALRIAKAFVGIDVNLDYGPHKGLLEDSVVMKIRGFSTSATDTFFLREDKKISVKDYFKSQYGITLKYPNLFTIEAKGKVGKVFLPAEVLTICPSQTVTNDQMINNEQADMIKIAAAPPHLRKRTTDAVVKNVGLASNNIYGFIKVEEPLKVEGIVLEKPKILYAQNRAADLNNPKARFPTDWNIAGQYFIAKSLQNWEICYIQGDEIGGLDEQLYREMAKNGMKVSKPVITYIVRGDLKAVFEKAKKAGRELVFFVIKQRYNLHQEIKALEQKYDLLTQEIKYETAEKVFRQAQTRLNIVNKTNMKLGGLNYQIGSNSFKNPGRLIIGFETSQRGGGGGDMPIAVGFAANMLDHFQKFAGGYVYVKRDRDVAIPPLPIYGPIVQSTLQKILQTVKKNRGAPSDILIYFNGVTEGQYALINEEFSASVKTACQKMHESFKPNITIIASSKTHNERLYQLEKNGIANLEPGSVIDHTIVSPVYNEWYHASSVARQGTTKTTKFTLIYTTIPNEPMSNLETLTNDLCYDHQIVFHPVGLPVPLFIAGRYSQRGAAVLSFNGAEYKDGEIDLEATNAKLGYGNKKLFETRF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PPW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NEIANLVISENPSKTSAKLGLVPLAAKKPRNADRGKKVTVETNIRKLSIAPNQPIFKYAVEVNFVYQKPDGTECTIEMSKSTKKGTEHDYDKIKCQKVYEEAVGRYEALRKGGPFFYDRQASLYTLTKLQLEVVEINKNSYISSLQNIAFDVTQGISKRPNFKKAQFILKKVDESFQSTSNDIKKTVNPCPANADRTLLEAMNMVVSGPAFENKNVITVGACVHYLIDLKNIDVQSKFYEEGALYSGVGASKSVKTLEGSDRNAPSIFMTTEMKTTLFHPDDWPLLDLLKSYRGFTTNLKANTPAAQRIEKALVGLDVQLNYGPHVGLGADGIVMKIRKFSTSAKETNFLVDGKNTNVAAYFKSKYGINLKYPDLFTIEAKGKHGKIHFPPELLVLCPNQTVTNDQMINNEQADMIKMSAAQPHIRKSTTDSVVKQVGLASNNIHGFIKVEEPVKVDAIVLNKPKIIFHGNKFANLDDPKSRFPTDFNRAGAYFIAKDLANWEMVFVQGEEVKGLADQLVSEMRTNGMKTNPPAVSFIVHGDLNTVFQKAKAAKRQLLFFVVKSRYNYHQQIKALEQRFDLLTQEIRLETAEKVFRQPQTRLNITNKTNMKLGGLNYQIGSESFNKPNRLIVGFETSQRSGGNPDYPISVGFAANMLDHHQKFAGGYVYVKRSNNVFGSIVKDTLVKVLETTKKNRGVPNDILLYFNGISEGQFAMLNEEFSQHVKEACKFMSPSYQPHFTIIASSKTHNERLYKSDKVISSIPVFGRIVNLEPGTVIDHTIVSPVYNEWFHASAVARQGTAKATKFTLIFTTQPNEPMWNLEQLTNDLCYDHQIVFHPVGLPVPLYIAGRYSQRGAMVLNENDGPIFANGEVDLVATNAQYGYGNKALFNTRFN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PPW-1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QNGMQPSEFLMQICSDS*GFFQVVDDELFA*IKEACEEFGNKHGRDSWMPRFTVIVATKRHNARFFV</w:t>
      </w:r>
      <w:commentRangeStart w:id="0"/>
      <w:r>
        <w:rPr>
          <w:color w:val="000000"/>
          <w:sz w:val="22"/>
          <w:szCs w:val="22"/>
        </w:rPr>
        <w:t xml:space="preserve"> </w:t>
      </w:r>
      <w:r>
        <w:rPr>
          <w:rStyle w:val="CommentReference"/>
          <w:rFonts w:eastAsia="Calibri" w:cs="Times New Roman" w:ascii="Calibri" w:hAnsi="Calibri"/>
          <w:vanish w:val="false"/>
          <w:lang w:val="en-GB"/>
        </w:rPr>
      </w:r>
      <w:commentRangeEnd w:id="0"/>
      <w:r>
        <w:commentReference w:id="0"/>
      </w:r>
      <w:r>
        <w:rPr>
          <w:color w:val="000000"/>
          <w:sz w:val="22"/>
          <w:szCs w:val="22"/>
        </w:rPr>
        <w:t>EKRGKIQNPLPATVVDTDVVRNDITEF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Times New Roman" w:cs="Arial" w:ascii="Arial" w:hAnsi="Arial"/>
          <w:b/>
          <w:color w:val="000000"/>
          <w:lang w:eastAsia="en-GB"/>
        </w:rPr>
        <w:t>PPW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APTAEMAKMTLKTAVPAPPQLPKGKKGTAKKVVANSYIVTLKPNVPFYLHDFRVVAVFMRNGEEKLKEVCKQTRDDFTEQERKQAAMLTYLAMKKNGQLKGDFMYDRAALLVSLQEICKGGEHTTVLKKANAPELFALASIKEATEVRVTIKKAADTYQVSTNDLTSRNEATRKALLSVANLATSQTLFEDMSVEHD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CSR-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i/>
          <w:i/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eastAsia="en-GB"/>
        </w:rPr>
        <w:t>CS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i/>
          <w:i/>
          <w:color w:val="000000"/>
        </w:rPr>
      </w:pPr>
      <w:r>
        <w:rPr>
          <w:rFonts w:eastAsia="Times New Roman" w:cs="Courier New" w:ascii="Courier New" w:hAnsi="Courier New"/>
          <w:color w:val="000000"/>
          <w:lang w:val="en-US"/>
        </w:rPr>
        <w:t>ELNGRDPWMPFFTVVVATKRHNARFFAEKGRFIENPQPATVVDTDVVRNDITEFYMQSHRPVQGTAKPTSYQLIVDENDMGSDEVQSLMLALCFHHQIVDAPVSIPEPVYQADEWAKRG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i/>
          <w:i/>
          <w:color w:val="000000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CSR-1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cs="Courier New" w:ascii="Courier New" w:hAnsi="Courier New"/>
          <w:color w:val="000000"/>
        </w:rPr>
        <w:t>MGAYIQATITMAFTCGGPFAMRGDYWMQEPRVATVQCLKSHVVNALNFFKEESNIKAFPEHVVVFRGGVSEGEYAKKRETHENGEQSLSRNEQIDLPQVARER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brenneri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CS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QSESSFNRRGGHGRGGGGGRDERGAHRGGRGGGRIQESRRRDGDAEGYGGRGGYGGRGGSRGGRGADRGGSYRGRGGGSRADNHSRPVISDERCNGLLPKDKENTGDSSKINQNSNSRLVINMFGLELSERRVFRHVVQMKLLDNKSNKDHILTTMSSRGRGNRSSRQNDNFILLGKLLDEFAASKKDKKKSVYAYDGAQSLFSLEGISMVVKIQKEDAIQIPGISEFLKDSIKFLDGELEIRCDPDLEKPSFVQTEVQEWSDPRFYAYLDIVTSQSAIRSGRYLSQSKGLYVNTTHMRELRVKWAVAAEGVHKGCRIIGNEVPVPILELDPQSTQYYAPIQLNVMLDLAFPKEFPSNRSINPSLRLQRDVKLLLKFLKCNSYYEDINDWGTNTVTVNDVDYNAPKDSEYRKKYPNLKFPNLPAAVCGQGQNKKTMPMEYLRALPYQSIDRRVLEEFDLTPRANDPDKRWSILQSHFEQFGFNDEVMEQFGVRIRNDPFKNINEIDGERVTAPKIAYSVPVRVDDEKRDWKAQDKKFAKAATIDHLVFVLVAGYSRNFAVESKATEYIAHSFMERCKEKGMKIQKVEFKCWEGEKDSEQFLNKVFGDLVKHPRHNDSSFIPFVLLVSDDVPNIHECLKFEERMSDIPTQHILLKTVRKMHDNIEKKSQGGRRGYDLTLDNIVMKANIKCGGLNYTADIPRDLECWSDIPTFVMGMDVAHPDRMSAREGSPSTVGLSCTSAHHPYSFIGDFLFTDPRQEAIQDEILRKFTDQNVRNFAEIRGFPKKIIIFRDGVSCGEEKEALREVKTIEETIISAAKAMGYRDYSPKVLAIVVKKRHHTRFYAKGGNQGTTPTNPLPDTSMGGEIAEFGKRQIFIQAFRPIQGTAKVPSFLIIRDDEELSDEHITRMVCAVCSLHQIVNSPTSIPTPIFVAHELAKRGTGLYKAYRFKWGELNGDWDALTNQLSYSTLDRLSKVRVV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CS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QSENRGRGGGGRGRGRGDRESGRGAGRGSYRDGGSERGPPSSSRDERESNNRGRGGYRGGSDRGTSSREGNESRGGYRGRGGPRNGQNSSYRGRGGDGHRGGRSNNDDNHARPVEAVGRCNGLLPDDKENKGNSSNMNQNNPRLAINIFGLELSDRTVFRHVVQMKLLDHKTKKDYILTTMSARGRGNRASKQKDNFILLRKLLDKWAGRKGGKKTDVLFAYDGAQSLFTLEGISELMVIKKEDALEIPEISEFLKDSIKFLNGDLEITCEPDLEKPSFNQTEVNEWSDPRFYAYLDIVTSQSAIRSGKYLSQSKGLYVNTGHMEELRVKWAVAAKGIHKGCRIVGTGHPLPILELDPQSTQYYAAIPLSQMIQYAFPRDFVPNRMINPNMRLQRAVKLLLKDLKCNPFYEDLADWATNTITVSDVDYNAPKDPEYRQKYPNLRFPNFPAAQCGNGPHRRLMPLEYLKVLPFQSVDRRVLEEFELTPRANAPNERWTTLQHHYEEFGFNDQVMQEFGVQICNDPFQNISEIDGERVLAPKITYADPVHVDDEKRDWKAQDKKFETPATIHHLVFVLVAGYSRNFDAEIKATEFVARAFMQRCNDKGMRIDNYELRSFEGERNSENFLTSVFKNLVTHNRYRDPSFIPFVLFVSDDVPNIHECLKFEERMSDIPTQHILLKNIRKIRDNIEKKSQGGRRAYDLTLDNIVMKANVKCGGLNYTADIPRDIGSWREVSTFVMGMDVAHPDKMATREGSPSTVGLSCNSAESPYSFVGDFLYTDPRREAIQDEILRKFTDQNVRNFAERRGFPKRIIIFRDGVSFGEETEALREVKIIEETCIAAAKSMGHRDYAPKVLAIVVKKRHHTRFYAKGGHHGNMPTNPLPDTSVGGEIAEYGKRQIFIQAFRPVQGTAKVPSFLIIRDDEEVTDDHITKMVCAVCSLHQLVNSPTSIPTPVYVAHEMAKRGTGLFKAYRFKNGELRDWATLSDQLSYSTLDRLSKVRVV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CS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NQNQTPRLTINIFGLELENRTIFRHVIQIKLLDPKTKKDYILTTMSARGRGNRASKQGDNFILLGKLIDKWVEKTEGKRPIFAYDGAQTLFALEGISLLLTIPNEEAMEIANISHFLKDSIQFLNGDLEISCEPDLDKPSFRQTEINEWSDPRFYGYLDIVTSQSAIRSGRYLSQSKGLYVNTQHMEKLRVGWAVAAKGVHKGCRVVGTQGPLPILELDPQSTQYYAPILLNEMLLYAFPREFQSNRPLTNPNQRLQRGVKLLLKDLKCNPYYEDKGSFATNTIIISDIDYNAHRDQEYRDRYPKIQFPHLPAAVCGMGPRRRLMPLEYLRVLPFQSIDRRVLEEFELTPRANAPEERWKTLQSHFDEFGFNDEVMQAFGVEICNDPFNNVSEIDGARIDKPSIAYADPVHVDDEKRDWKAQDKKFVAPAKIDYLLFVLVAGYTRDFKGDTMATEYVARAFMQRCREKGISLGNFDFYSHQGERDSENFLTSVFKRLVTHPKYHDSNFTPFVVFVSDDVPNIHECLKFEERMSDIPTQHILLKNVRKIRDNIVRKSAGGRRAYDLTLDNIVMKANVKCGGLNYTADIPQDIACWRDVSTFVMGMDVAHPDKAASREGNPSTVGLSCNSADNPYTFIGDFHYTDPRQETIQDEILRRFTDHSVRNFAEFRGFPKKIIIFRDGVSSGEENAAFKEVGIIENTIVSAANSMGLCDYSPKVLAIVVKKRHHTRFYAKGGYRGTQPMNPMPDTSVGGDIAEYGKRQIFIQAFRPVQGTAKVPSFLIIRDDERVSDDHISKLVCAVCSLHQVGFLVGLSLLIIGIQLVNSPTSIPTPVYVAHELAKRGTGLFKAYRFKRGDIRDDWHTLTNQLSYSTLDRLSKVRVV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CSR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QSENSNRGGRGGGGRGRGARDREDRDPGGSGRGGRGSYRGGRGGSERGGSQEHRFSNRGGRGGRGSHRGGSENGPLSGYRSDRESNGDQRGGRGSHRGDYKGSERGSHHRDDNASRGGYRGRGGHRGDGDGAYTRGGGSDRGRRDHADNHRRPVETNDREQRYESTPHPRLALNIFGLELSERIVFRHVVQMKLLDHKTNKDYILTTMSARGRGNRASKQNDNFILLGKLLDRWITTKGTKKHPVYAYDGAQSLFTLEGISQNMVIQKEDALQIPGISEFLKDSIKFLNGDLEISCEPDLEKPSFVQTEINEWSDPRFYAYLDIVTSQSATRRFTIFQCKKLLNYYSGKYLSQSKGLYVNTEHMEELRVKWAVAAKGIHKGCRIVGKEHPLPILELDPQSTQYYAAIPLSKMIQYAFPRDFGSNRIVNPNLRLQRAVKLLLKAIGRLTPSLFRISTTTLQKIRSLNRNIQTSTLPAAQCGTGPHKRLMPLEYLKVLPFQSIDRRVLEEFELTPRANAPNERWTTLQHHYDAFGFNDNVMQEFGVLICNDPFQNISEIDGERVLAPKIAYADPVHVDDEKRDWKAQDKRFETPATIDHLMFVLLAGYTRSFDQDIRATEFVANAFMQRCRDKGMIIKNYELKHFEGERDSETFLTSVFKYLVTLREYPNPAFIPFVLFVSDDVPNIHECLKFEERMSDIPTQHVLLKNIRKIRDNIEKKSHGGRRAYDLTLDNIVMKANVKCGGLNYTADPPRELGAWKEVPTFVMGMDVAHPDKMASREGNPSTVGLSCNAADNPYSFIGDFLYTDPRREAIQDELLRKFTDQHVRNFAERRGFPKKIIIFRDGVSFGEETEALREVEIIEQTIIAAAKSQGLRDYAPKVLAIVVKKRHHTRFYAKGGQNGNTPTNPLPDTSVGGDIAEYGKRQIFIQAFRPVQGTAKVPSFLILRDDEEVSDESIAKMTCAVCSLHQLVNSPTSIPTPVYVAHELAKRGTGLFKAYRFKNGELHDWATLSDQLSYSTLDRLSKVRVV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PPW-2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eastAsia="en-GB"/>
        </w:rPr>
        <w:t>PPW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AEHITRFLCHGHQQSTLPTHIPAVLYAAENLAKRGRAAWKSKINENSDGASSSASHRISLREGETAEDFYSRISQELMNSLPNHY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PPW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PATPLPPAPMPPVTAPPGPMPPPPLPPAPGPVLPITSAHKTANDACIKRLSQIGIMESPRIYPSNQPPGTYGKEILVQSNVFGIEVENEMELFQYSVCIRADVAVKKEVVFTKKGKDDFVVLDRHEKCCTVLYHAYEAHDDFFQSAKNCLIYNGQSMLYSSMDLFSNRLDADIKSRTFQIDGVEIGHKDLLKLPCIKLEISATKNPVVKFNRQDVGKRSADQNMLAVNTAYRNILELALNQSCVQDYNRCAVFEHGKIFFIRPTEEGFISRDCVDVGDGKRMMPGIKKTVQFVEGPFGREECNPAVVIDGMKVAFHKEQPIIEKLQEVVTSDFSKGLKELDRERCAGVIKGLDCYSNYMGRLRHLKIEGIHHESASKARFQVKDGNSSTVADYFQSRWNITLKYPEVNLICCKEKGNVNFYPMELMFISPNQRVKISQLTSAQSQRTTKESAVPPDVRQRLIMTGKTAAKISGDSAVLNKLGVQICEAPLLVRARQFPPVKIALNPTSSVIPQKEGKWRIGQYSRPAAAPKVWAMYAVGTPSSRFSQSQLTKFAREFVTVAQQKGIQLNPPSDSQCVLATDIESQLAAAHKASCEFVFIITDDTITNLHQKYKMIESLQSIVVQDMKMSKALSVIDSGKRLTLENVINKTNVKLGGSNYIFTDTKKYLDRVLVIGIGISQPPPGTKFIVEGKGFLNPQIIGFAYNGKQKQEFAGDFVLCPAGQDVSGFSASKIVISFQTLSPIEDIMKESILGYKKWHDGNDPETVVVYRSGISEGNHGNVLAYEIPLARAGINEVSKSVKLVYLAVSKDHTYRFFRNNLDAIGKSSSSGTQVSASASRTSVLIPKKKSFQSSQSQLKPCDINIPSGISIDQMVTNPAIKQFFLNSHTTLQGSAKTPLYSILADDTRASLESLEELTYNLCHLHQIVGLPTSIPTPLYVAAEYAKRGRNLWNEANLKNPLVRSGSEREQLRAATHSINYKHTGDFSDRRVNA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color w:val="000000"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color w:val="000000"/>
          <w:sz w:val="22"/>
          <w:szCs w:val="22"/>
        </w:rPr>
        <w:t>PPW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GPYPLPPVTAPPVGYPPIAVPPAPHPPVAQPPVVVPPVGLPPPPVPPVGPGPIPVLPVESTHKTSNDACIKRLRQLLVDPAPRIYPTAVQPGTAGAPFLVQTNVFGVEVRKRTQIFQYVVHIKADLTNKKEVVFTKKGK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remanei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PPW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PMPPYPLPPVTAPPGAFPPPPMPPGPTPALPITSEHKTANDACIKRLQDLNVLPAPKLYPLPKDPGTAGHPLDILTNVFGIEVHKSVELFQYNISIKADLTPTKEVVFTKKAKEDFVVTDRHEKCCAVLFHAIERNQDFFHAPENSLIYDGQNMLYSTFNLFGDLPMGSTKFFNNETLNFQTKVIQVNGAEMGHKDLDRLPLIKLEVYTTKNPSVRFSQDDLGRRTSDTNIESINRAYHNILELALNQFCIRDFSRCVVFEHGKVFFFKPLEEGYERRDCIEVGDGKMMYPGIKKTVQFIEGPYGRGSNNPSIVIDSMKVAFHKDQTVMEKINDINLKPCGDGLSDFERDKCQAVIKGLDCYTSYTGRVRHLKIEGIHHDSALKARFQLKTGGTSTVHEYFQQRWQIRLQHPQANLISCIERGKQNFYPMEVIRVSPKQRVKITQQTGKQSQITTKAGAVPPADRQRLIMTGKNAAKINQENKILSDLGLQVYDDPLLVPARQLPRVKIAEHKTGPELPERGNKWRFNHFARPATPPEKWAIYAVGLQNSKFDRGNLAAITDRFLHACKFKGLNMPEQIDQDLVNGNNIEERLAMAAKGGCKYVLVITDDNIVNLHQKYKVIESLRGMIVQDLRMSVALDICSNSRNETIENIVQKTNVKLGGSNYIFSDMKNLLSGVLCIGIGISNPPPNTKFAYEGRGLLNPMVLGFAYNGMAEQEFYGDFVLSPAGQDTIAPIEDIINQCILGYKKWHDGNPPKAIIVYRSGVSEGNHGNIISYEIPLARTAISKSTKLIYIAVSKDHTFRFFKNEDVTSSASASKSQSQTSVGSRSSTSSRGPKVSEQNIAPGLVVDSVVTNPACKQFFLNSHITLQGSAKTPLYTVLADDSYASMDRLEELTYSLCHLHQIVGLPTSLPTPLYVANEYAKRGRNLWNEANVKDPAIRDADSERTRLQQLTDSINYKSAGDLVDRRV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color w:val="000000"/>
          <w:lang w:val="en-US"/>
        </w:rPr>
        <w:t>PPW-2</w:t>
      </w:r>
    </w:p>
    <w:p>
      <w:pPr>
        <w:pStyle w:val="HTMLPreformatted"/>
        <w:rPr/>
      </w:pPr>
      <w:r>
        <w:rPr>
          <w:sz w:val="22"/>
          <w:szCs w:val="22"/>
        </w:rPr>
        <w:t>RYPTLFTVSERHNPSTYYPVELLVVAPSQRVTLQQQTPDQVASMIKVTSVLKLLEVEYQIVSQEVKGSKVDSVMFKNQNQTLDNVIAKVNFHTHIPM*CFAERKMCLDQHRFETESGKATVEQYFKKHYNIQLKYKASATLPAVRIQQTKVMKDALGITSGNAKLSSAGISVEDLLTNCFQMMGATLGELIVEILKKFKAATSRAPRHIVLYFSGISEGFLRVSKWLNDEARLFVGFEISNPPALSKMEIERGATYKVGFLSNTTECVSFRNFFNMKLGGVNYVSVQDFGASVS*IIILISKEINFAF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PPW-2</w:t>
      </w:r>
    </w:p>
    <w:p>
      <w:pPr>
        <w:pStyle w:val="PlainText"/>
        <w:spacing w:before="0" w:after="0"/>
        <w:contextualSpacing/>
        <w:rPr/>
      </w:pPr>
      <w:r>
        <w:rPr>
          <w:rStyle w:val="Applestylespan"/>
          <w:rFonts w:cs="Courier New" w:ascii="Courier New" w:hAnsi="Courier New"/>
          <w:color w:val="000000"/>
          <w:sz w:val="22"/>
          <w:szCs w:val="22"/>
        </w:rPr>
        <w:t>KDLENKMKTAAQHSCKFCLIVTADSITSVHKQIKLWERELEMVTQDVKLSNALKVVNERRVVTLENILLKSNLKMGGLNYELELPRDETAKNWVRPGRLFLGIGVSHPPPTTKFDP</w:t>
      </w:r>
    </w:p>
    <w:p>
      <w:pPr>
        <w:pStyle w:val="PlainText"/>
        <w:spacing w:before="0" w:after="0"/>
        <w:contextualSpacing/>
        <w:rPr>
          <w:rStyle w:val="Applestylespan"/>
          <w:rFonts w:ascii="Courier New" w:hAnsi="Courier New" w:cs="Courier New"/>
          <w:color w:val="000000"/>
          <w:sz w:val="22"/>
          <w:szCs w:val="22"/>
        </w:rPr>
      </w:pPr>
      <w:r>
        <w:rPr/>
      </w:r>
    </w:p>
    <w:p>
      <w:pPr>
        <w:pStyle w:val="PlainText"/>
        <w:spacing w:before="0" w:after="0"/>
        <w:contextualSpacing/>
        <w:rPr>
          <w:rStyle w:val="Applestylespan"/>
          <w:rFonts w:ascii="Courier New" w:hAnsi="Courier New" w:cs="Courier New"/>
          <w:color w:val="000000"/>
          <w:sz w:val="22"/>
          <w:szCs w:val="22"/>
        </w:rPr>
      </w:pPr>
      <w:r>
        <w:rPr/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i/>
          <w:i/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ILLHSLKVEIERGATYRMPSVLGWGANCAKNPQQYLGDYVYIETHQSDMMGAKLSELIVTILKRFRAATDVAPRHIVLYFSGISEGQWSMVADTYMRAIHTGIKSLSASYKPSLTALTVSKDHNERIYKANITGNRATEQNIPPGTVVDTKIVSPVINEFYLKDHSAFQGTAKTPQKGLV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Courier New" w:ascii="Courier New" w:hAnsi="Courier New"/>
          <w:color w:val="000000"/>
        </w:rPr>
        <w:t>MSKTTWLANRNHYLLPAKCEKWHVVALVGPSERFFSNDKLRAYVRAFMNQCRNRGMQMADPMVVDYVRGAREQEVDVRMQKAKQMGATFVHFVTSDMLKFHGHIKLVEMQLQIVTQDLTTRTASQAPQKWQTLDNIVNKTNLKLGGINFGLILENEIFLRFSAQKWLMNEGRLVVGIDVAHPPLAAVRGIDRTKVPSVVGYSSNCKKFPLEFIGGYRYATANMEELTDNSIRDVIVDSIRKFQVNRGKLPDHLFILRDGISEGQYKYVVVSEVEGVKKACGLVGGIGYRPNITYIVATKLHNMRLFKKVHL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RRNATSFVDNTLTSSGISGSGSMSPPITSRPPSGQASPLSSNGSLSPPHVDDQGSVSYNSDSPRDLSPLLLSELACLNMREVVARPGLGTIGRQIPVKSNFFAVDLKNPKMVVIQYHVEVHHPGCRKLDKDEMRIIFWKAVSDHPNIFHNKYALAYDGAHQLYTVARLEFPDEQGSVRLDCEATLPKDNRDRTRCAISIQNVGPVLLEMQRTRTNNLDERVLTPIQILDIICRQSLTCPLLKNSANFYTWKSSCYRIPTAAGQALDLEGGKEMWTGFFSSAHIASNYRPLLNIDVAHTAFYKTRITVLQFMCDVLNERTSKPNRNPPRGPGGPGGPGGPGGYRGGRGGARGGGYGNFGNRGGPPNANTSRDDFGGNGLTFTMDTLSRDTQLSSFESRIFGDSIRGMKIRATHRPNAIRVYKVNSLQLPADKLMFQGIDEEGRQVVCSVADYFSEKYGPLKYPKLPCLHVGPPTRNIFLPMEHCLIDSPQKYNKKMTEKQTSAIIKAAAVDATQREERIKQLASQASFGSDPFLREFGVAVSSQMIETTARVIQPPPIMFGGNNRSVNPVVFPKDGSWSMDHQTLYMPATCRSYSMIALVDPRDQNSLQTFCQSLTMKATAMGMNFPRWPDLVKYGRTKEDVCTLFTEIADEYRVTSTVCDCIIVVLQAKNSDIYMTVKEQSDIVHGIMSQCVLMKNVSRPTPATCANIVLKLNMKMGGINSRIVADQITNKYLVDQPTMVVGIDVTHPTQAEMRMNMPSVAAIVANVDLLPQSYGANVKVQKKCRESVVYLLDAIRERIITFYRHTKQKPARIIVYRDGVSEGQFSEVLREEIQSIRTACLAIADDFRPPITYIVVQKRHHARIFCKFPNDMVGKAKNVPPGTTVDTGIVSPEGFDFYLCSHYGVQGTSRPARYHVLLDECKFTADEIQNITYGMCHTYGRCTRSVSIPTPVYYADLVATRARCHVKRKLGLADNTDCDTNSLSSSLASLLNVRTGSGKGKKSHASSVDDESISLPDASSDQILQDCVSVAGDFKSRMYFI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HTMLPreformatted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MPNVAVVEQLGALQLNENQAPMGDVPLAEKLPIGQPDGTTVKISTNMRAMILKKNTPVFKYDIKIIAYFKRDGREIAREISSSHEKGPKKENDKSACSSIYRLACDQCPELSKGFFFYDRQALLYSLSDFKKEVIETTIAGKKIEGFPNFVKAEFKITNVAESFQTSSNEIGKAVNIRPARADVTLLESLNMMASGHALENPNVFTKNNCIHYLSHPDRNIAIGEVRGQGMQASSVGATKAVRVLQGKNPTPTAYLITECKYTSGNLIDQYETFSVKTTLFHPNHAPLLNVFREIRGFATNLTATSGWAREHIQNYKGLCCYLDYGSSEGLENDRKMVKIHSFGETARNQKFEKSDGKVSSVFDYFKGRYEKILKFPDLFTVVVMGARGGRLIPVELLTFCDKQIVKTQQMEAKVQADLIKMSASKPQDRKKITNQVADSIGLGNGDGHFFTLSPPEVVEGRVLPKPVILGGGIKPNEKKSCFWNTKPEGPSTDFSIQHFSDGKSLSTWDVVFHESEPLESAVHHLIGTMTQMGMKVNAPNFVFIKNNDLRTIFDNAKKRNVELLMFITKSNREYHKEIKVLEHEFDIRTQDIRFETALKFERQQNTRRNLVNKINVKLGGINYEVESPTFTKDRIIIGLETSQNSTMGDGLICVGFSANMMAKETQFCGGYMFTQRSNDIYGSVLKDIVRDVIKQTCTHPCRVQNKPQELFFFLSGITEGQYSLINERYSNLIREGWFAAVSGGKPISFVPAITIVAVSKIHNTRRYLEGTAFTYALCYNHQIIYSPISHPVPLYMAGDMSERGSNILGFHRANYKNEELDLARINAELSYSNRKLFGTRFNA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AQLAEQIGAIQVNETSQPAPIYGMKPLAAKKPKEKNVEGTPVDVITNIKKLTISKNLSIFKYSVKVIHYYKSIQYGEKAIEISKSTLKGKEHEQNKEYCHVAFLKAIRQCDQLKGGNLYYDRQASLFTFTRFSDENEINITLTGSDICSRDAFIRCEFSLKKVDESFQTTSNDIPRTCNICPALIDRTPLEALNLIISCSAIDNPNVYTNDDCTHYLYNTDKVKTVKGVGGKTSVVGVKTSVKTLEGAGNAPCLYLVLELKNSFFHPNNTSLLNVLSSYPDFKPDIRSNSTFICKNRHAFVGMKVTRNYGKNKSLGNEGAIVNIRGVGLSAAECKIVVNNEQTTVEKYFKDRYNIVLKYPKLFTIEARGKFGNSEYIPVELLNVCNFQIVTTEQMSKKEQESLIALSAAKPHLRRATTEAVAKEVGLLSSSINEFLKVADQSERVKGVVLPKPTILFGQGRKVDWGALARTGNKKPDTDFMDVGQFFQPAQCLNWEVVFNEGGELEGAISQLVSAMTISGMKVQPPKVTFIRNEDLKTVFENAKAKNCELLVFITDKSCNYHLEIKSLEQKFQILTQDIGYATAEKLFFSKDTKKNIVNKLNMKLGGINYVIETPYFKDTKLVIGFESSQFGGLNSPTTVGYSANMSNHFQKFTGGYHYVKRSSDVYGPILKDIVFRILTTLKANKQRARPQEMFIYFSGVTEGQFAQINEVYMPAVKDACRMIGNNFQPHITLIAATKKHIERFFGTDPVSGAVTVGICNLKAGTAIYETVVSSVLSEFYLASAVARQGTIKTTKFTIVSTTNQKEPLYSLMKLTNDLCFLHEIIYHPVGLPPPLYLAGELSKRGAKLYSFRVSEFDKESRENLEFINQELGYSGRKLAGLRFNA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SA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NISVVDRSMAELNLSNSTAKELPIGRKPLSQKLAKGDRKGPFVQLETNMSKIELKPNVTIFKYAVEVLMFFKKENGEEFSIELSKSRKRGFDHEHDKKTCAAVYEKACKKSKELNSGGNFVYDRQALLYSTTKLKTDPLSIIVDDKEVCSRLNFIRAELKISKVADSFQTTTNDVSKTVHNCPALADTTILEVLNLMASGEALKDSKVLTIGNCVHYLYDDAGIQTHPMFYDQGLKSSAVGASKSIKTLEGIEKQPSLYMATELKTTLFHPDDTRLIDLLKSYPGFDSNKTANSFWATNVQHSLQDLFCFLDYGKNKNLNDDRITIQIARFGDSAVNQKFEYENRETGISKPVSVFEYYKMKYGITLSYPNLFTIVAKGRGGKNSYFPVECLQLCNGQPVRTSQMIGTEQADLIKYSAALPAQRKEKTDKVVKALKLGTDEIGLMRVNKPETVTGRVLEKPKIKFGPGGRMVVNWEDPRQRGAATDFNITKFIDPKSLTNWDVVFDEGEPNPVAIENLMETMKMMGMQVAPPRQLFIQKSRLRPIFESAAAKKVQLLLFITKQRNNYHQEIKALEQEFDILTQDMKFETAVKLPRQQNTKKNIVNKINVKLGGLNYEIESPELQKRNSLIIGLETSQKGGLGDAPISIGFSANMMDHPQKFSGGFVFVKRSSDVYGPVLQKLIHQIIKQAQSRRTGELNQILIYISGITEGQYGIINEKYSMFIMEACRAIHPNAFRPEIIIVAVSKTHSTRLYKNHSGQLSNVDPGTVVDEVIVSPVLTEWYLTSAVARQGTAKPIKYSLIFAVLKNNPLTATQLQKMTYDLAFGHQIVYSPVSLPVPLYLAGECSTRGAALMATRKATFTNGEFDMAATNNKLGYIGKNLFNTRFN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22B3.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T22B3.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VAAYFGERYGELKYPKLPCLHVGPITRNIYFPLEVCMLDTPQKYNKKLTEKQTSAIIRAAAVDATSREQRISALCEQAAFQKDPFLKEFGLHINPKMCETTARVLNPPRILFGEKNRYS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T22B3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RRNATSFVDNTLTSSGISGSGSMSPPITSRPPSGQASPLSSNGSLSPPHVDDQGSVSYNSDSPRDLSPLLLSELACLNMREVVARPGLGTIGRQIPVKSNFFAVDLKNPKMVVIQYHVEVHHPGCRKLDKDEMRIIFWKAVSDHPNIFHNKYALAYDGAHQLYTVARLEFPDEQGSVRLDCEATLPKDNRDRTRCAISIQNVGPVLLEMQRTRTNNLDERVLTPIQILDIICRQSLTCPLLKNSANFYTWKSSCYRIPTAAGQALDLEGGKEMWTGFFSSAHIASNYRPLLNIDVAHTAFYKTRITVLQFMCDVLNERTSKPNRNPPRGPGGPGGPGGPGGYRGGRGGARGGGYGNFGNRGGPPNANTSRDDFGGNGLTFTMDTLSRDTQLSSFESRIFGDSIRGMKIRATHRPNAIRVYKVNSLQLPADKLMFQGIDEEGRQVVCSVADYFSEKYGPLKYPKLPCLHVGPPTRNIFLPMEHCLIDSPQKYNKKMTEKQTSAIIKAAAVDATQREERIKQLASQASFGSDPFLREFGVAVSSQMIETTARVIQPPPIMFGGNNRSVNPVVFPKDGSWSMDHQTLYMPATCRSYSMIALVDPRDQNSLQTFCQSLTMKATAMGMNFPRWPDLVKYGRTKEDVCTLFTEIADEYRVTSTVCDCIIVVLQAKNSDIYMTVKEQSDIVHGIMSQCVLMKNVSRPTPATCANIVLKLNMKMGGINSRIVADQITNKYLVDQPTMVVGIDVTHPTQAEMRMNMPSVAAIVANVDLLPQSYGANVKVQKKCRESVVYLLDAIRERIITFYRHTKQKPARIIVYRDGVSEGQFSEVLREEIQSIRTACLAIADDFRPPITYIVVQKRHHARIFCKFPNDMVGKAKNVPPGTTVDTGIVSPEGFDFYLCSHYGVQGTSRPARYHVLLDECKFTADEIQNITYGMCHTYGRCTRSVSIPTPVYYADLVATRARCHVKRKLGLADNTDCDTNSLSSSLASLLNVRTGSGKGKKSHASSVDDESISLPDASSDQILQDCVSVAGDFKSRMY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T22B3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RRNATSFVDNTTLTSSGISGSGSMSPPVTSRPASGQASPLSSNGSLSPPQYVDDGGSVSYNSDSPRDLSPLLLSELACLNMREVVARPGLGTIGRQIPVKSNFFAVDLKNPKMVVIQYHVEVHHPGCRKLDKDEMRIIFWKAVSDHPDIFLNKYALAYDGAHQLYTVARLEFPEDKGSVRLDCEATLPKDNRDRTRCAISIQNVGPVLLEMQRTRTNNLDERVLTPIQILDIICRQSLTCPLLKNSANFYTWKSSCYRIPTAAGQALDLEGGKEMWTGFFSSAHIASNYRPLLNIDVAHTAFYKARISVLQFMCDVLNERTAKPNRGMQRGGPGGPGGPGGYRGGRGRGGGYQNFGNRGGPMGGQGGPMMGQGGRDDFGSGPTFSMDTLGRDTQLSSFESRIFGDAIRGMKIRATHRPNAVRVYKVNSLQLPADKLIDFIDFSPNFYRFFTTFFTDFWFFSAYLIIFLENFPKTNDFFIIFPTKTPFFEISENSDFIDFSLNFLAFFLFSPANLIVFLVISTKNNDFSIFFPTKTPFFEICENSDFIDFSPIFLAFFRETPPTFLCRSVCVSSNITVRVHCLIDSPQKYNKKMTEKQTSAIIKAAAVDATQREDRIKQLAAQASFGSDPFLKEFGVAVSSQMIETTARVIQPPPIMFGGNNRSINPVVFPKDGSWSMDHQTLYMPATCRSYSMIALVDPRDQSNLQAFCQALTMKATAMGMSFPRWPDLVKYGRSKEDVCTLFTEIADEYRVTSTVCDCIIVVLQAKNSDIYMTVKEQSDIVHGIMSQCVLMKNVSRPTPATCANIVLKLNMKMGGINSRIVADQITNKYLVDQPTMVVGIDVTHPTQAEMRMNMPSVAAIVANVDLLPQSYGANVKVQKKCRESVVYLLDAIRERIITFYKHTKQKPARIIVYRDGVSEGQFSEVLREEIQSIRTACLAIAEDFRPPITYIVVQKRHHARIFCKFPNDMVGKAKNVPPGTTVDTGIVSPEGFDFYLCSHYGVQGTSRPARYHVLLDECKFTADEIQNITYGMCHTYGRCTRSVSIPTPVYYADLVATRARCHVKRKLGLADNNDCDTNSLSSSLASLLNVRTASGKGKKSQASSVDDAESFQPADGSSDQMLQDCVSVAGDFKSRMY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T22B3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VREHLDFFSTGTIKETEMSRRNATSVVDNTLTSSGISGSGSMSPPVTSRAASGQASPRSNGSLSPPAFVDDQGSVSYNSDSPRDLSPLLLSELACLNMREVVARPGLGTIGRQIPVKSNFFAVDLKNPKMVVIQYHVEVHHPGCRKLDKDEMRIIFWKAVSDHPNIFHNKYALAYDGAHQLYTVARLEFPEATIRLDCEATLPKDNRDRTRCAISIQNVGPVLLEMQRTRTNNLDERVLTPIQILDIICRQSLTCPLLKNSANFYTWKSSCYRIPTAAGQALDLEGGKEMWTGFFSSAHIASNYRPLLNIDVAHTAFYKTRITVLQFMCDVLNERTSKPNRNNNPRGGPGGPGGPGGYRGGRGGGRGGGYGNFGNRGGPPNGGGRDDFGGNGLTFTMDTLSRETQLSQFESRIFGDSIRGMKIRATHRPNAIRVYKVNSLQLPADKLMFQGIDEEGREVVCSVADYFSEKYGPLKYPKLPCLHVGPPTRNIFLPMEHCLIDSPQKYNKKMTEKQTSAIIKAAAVDATQREERIKQLAAQASFSTDPFLREFGVAVSSQMIETTARVIQPPPIMFGGNNRSVNPVVFPKDGSWSMDHQTLYMPATCRSYSMIALVDPRDQTNLQTFCQSLTMKATAMGMNFPRWPDLVKYGRSKEDVCTLFTEIADEYRVTSTVCDCIIVVLQAKNSDIYMTVKEQSDIVHGIMSQCVLMKNVSRPTPATCANIVLKLNMKMGGINSRIVADQITNKYLVDQPTMVVGIDVTHPTQAEMRMNMPSVAAIVANVDLLPQSYGANVKVQKKCRESVVYLLDAIRERIITFYRHTKQKPARIIVYRDGVSEGQFSEVLREEIQSIRTACLAIAEDFRPPITYIVVQKRHHARIFCKFPNDMVGKAKNVPPGTTVDTGIVSPEGFDFYLCSHYGVQGTSRPARYHVLLDECKFTADEIQSITYGMCHTYGRCTRSVSIPTPVYYADLVATRARCHVKRKLGLADNADCDTNSMSSSLASLLNVRTGSGKGKKSHISSVEDETFSLPDASSDQILQDCVSVAGDFKSRMY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T22B3.1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CSREFQCLGPVPIEMRRTRTSNLDERVLTPIQVLDIVCRQSLTCPFIGNAANFYSWESSCYRIPINCALALDLEGGKEMWTRFFSSAHVASGWKPLMNIDVAHTAFYKAKISMVQFMCDVLKDKTTQMGMVFPKWPDLVKYGRGRDDVVVLFNEIANECKQTSISCDLVMVVLPGKNSDIYMTVKESSDMIHGIMSQCVLMKNVQRPSPATCPNIIL*VSIKLGGINSRIVADNITHKYIIDQPTLVVGAVRVYRVNSLQMPADQLTSRGVTEDGRETIKSATQHFVEEYVELRFSKLPCLHVGPPTRNIFFPLEVCEMDTPQKYNKKTEFLKSGLSV*PRMFETMARVIQPPQIMFGGNSKMVDPIVHPKDGARSMDNQALYLPATCGSYSMIALVNPRDQNLPQGFCQALVIHPTQAEERKNIPSVAAIVANIDLLLQSYGANVKVQQKCRESVVYLLDAIRERLVSFCGNTNQKPTRLKKLSEKQKSSIIRAAAVDASQREERTDQLCQQAGFDSDPFLEEWSFGLMRLEADVPLAKDSRERTPCAVSFQSLYKEFSLSNHEMKILAEAVKGIKIRISHRESPQQRHLARQALSTCQQGLSESTTAFADRLRNLIRAATTGQDPGSLVNSHFSATGSELHLCLSTGVSLEERLSRHHPPQQYGSNNRCF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T22B3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DLNSKFESMGISSSGYETGSNRRGTSNDGSKGSETSGGPPQRKADLAYNHLELAVRPGQCKAARAKINVTTNYFRLGAPTTMKYVSFRLDFFNEGRNRGTWEPVKKEKMSDCFKNLFSDKRNLFPRRDAAVVYNGTDMMYCPPDHRISHTEVQFQNNKGAKFRGKPARPSFTRCIITPLGLSEISTVQVDDEANRCALMQFLDCILTQEHRFDLTGRAARFIQHGHSLFKIPHSAEEKRLDVIPIGKGEEVWLGLHAAVKCEGEELMLNADTSGSIFKSRNLNLIEFYAQIVHGYTQSLVDVDFDRLTIDPKSLGDLENILKGTKLLLKHPNGTEKAKKFDGFTRNSADREMFNYNGRQISVAEYFLYECNTRLRCPKFPCLKFFNKVTKQNNSIPFEFFYTLDEPARFKGKLTDQQLDVFVKAVCQNPKDKKSRIQRFCTRGGEYLGETNIMKEWGVSLDRKMIEVKECPVLPLPYMEMQASAPQVQVNGETGEWILTENVNGKEEPIKPIELNEDRVLLFIAFVGHNAMGIQDRDRCYLLRDTLRNYGMNVDNDIDSMGTPPLTQRKGRSYDTNVPFFNQYFDKLKQKVARKTSESGGVKYTPLIIWVFPRRDSATYAAIKYHCDVAHGVASQCTVRKTYEKLMSNPNTNTSAQNLLLKILAKTGSVQFRLSSHAHKNVERLQNPEDPVLIIGIDVSHPGKEERFDAIKDHEQKTGQNAQQANKFRGQHEKLPTARPAAKTLFSELNFYDCPRSVVSVVGTTDIKGARYGVSSRVQRIGQEETVNMIEPFKERIHEFFNNTGKMPAHIIVYRDGASDTQIKKIAYEELESLERAIESFGENDEKKPTITYIMAAKRHHTRFFRSNLDEIPHGTPHLNCPPGTLVESSIVSRNKWDFFLQSHYGTLGTALPTRYTVVRDDWKTIVFAHCFGNARCPRPLSIPVPLHYAHLAAKRSKVLYDYYKDNACDLYRRSKEDLVREDLEKQAITPHNNIISMKGMHY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22H9.3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i/>
          <w:i/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cs="Arial" w:ascii="Arial" w:hAnsi="Arial"/>
          <w:b/>
          <w:color w:val="000000"/>
        </w:rPr>
        <w:t>T22H9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i/>
          <w:i/>
          <w:color w:val="000000"/>
        </w:rPr>
      </w:pPr>
      <w:r>
        <w:rPr>
          <w:rFonts w:eastAsia="Times New Roman" w:cs="Courier New" w:ascii="Courier New" w:hAnsi="Courier New"/>
          <w:color w:val="000000"/>
          <w:lang w:val="en-US"/>
        </w:rPr>
        <w:t>WWYQQPRLHRVQYITIHFERAFLNYHKRNKRLPTEVFVYRSGTSEGEFSEVAEEANEIRIVAEKMRDLNSGRPYRPKITVIVAQTNSNYRIMPASMPPPTGGRPRAQDFNVPSGTCADSVIVHPRYREFILTSQQANIGTSRPTRYTIVTEDKPQMSVDDAEHITHFLCHGHQ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T22H9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DPFDRAMSLMGSNDGGTKRERKVSTKEEPAMKRRMETTTAPPRIFSTPTSAAPAGRESFAAIEHIDVQMNMFPISIVRMPPRLQRLCFETTLVLPDGKSFNLNTGLVAVSGDVNSHNRRLAQHTIFRKFLDKNRHLFGNKDHHYVVYDCAATIYVPDGYYSGGEEVKFELRRDDFREDEWERVSKLCRKRGCYFSIKMTPTGFVYTSGENLLETSNRMELTRCIEIVTSQYLNSPDFYQFGNATFPLKQRPVSEPDSVTEVRPGFAKVARLVDGRMGRNEMLITIDTKFSPFYKNITVLKFIVSKYEDLKGSRGGGGRIGGGRDDHRGGYGGHGGRGDYRDSGRGRGGGYGRDNYRHANDSFGGGDSMRSEPSSREIEEVQKGISEGGSLRSAIEASMKGLYAEATHMPKDSNRIVVITGIADSNA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T22H9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WSQQSQSVNDRQSSGGTFKRGLISSEMGGPSAKKIAPVLEDSFKVTKTFKVTTNMLPLNVWSMKEVQRIKTETFIKVLSVHSLICSVLTNNVRLRQLAVMTLIPYLRPKLFPKQRDFVFDATTLYVPEGQYIGETVEEFKICKKQFENLPGFWKRSISRFLRNDDDGFLVRLTKDGYIPQGDKALEEEAHRSEFIRFLGILTSQKSNKEVYFHKGNLSYPVDSKQEQLDSTAYTRAGFAKSIFITRENAAVTMSINTQFCSFYRTLPILTLVSNMHKEFKNGVATNSIDEAEKCLRENSEFLRIVRKELIGLYVKATHLKEVIPYCSKPLRTYFSEFITLEGHSITVAEYFYKIYNITLQHPRMLLIIGNLFGKERVFPMEVLKVAQYQLKHSMSIKDKKKYNEAIELFSAPESYMRDVASVISDPLELNNSSLMKAFGIEYRFNAPVISQAKLLSCPDIRIGAEVKRLQLGSSEIPQTGSFEQPANIHQAAVISFDNILSKKKVRDLAVRLEEICLEKGMKTSSKFCAHEMSVEDYMGMDRSRMGWKNQKIGIVFGIVENEKSDVYDALKYYRITKVQTILLTKETVDKILNDNTETINKVTRKINMKCGGINFLINIPRTIDGKESALHKKLRTSVKYIGIKTYQSIDMKNHRMTTIGVSFNVSPSSRLSGHCYQEMHHSRKIQAIDSILLESLESYKKRSKQYPATIVLYRSICNNEDFSMVKKEVEEIRESFVGRNDAYSPSLVVLAVQEDALVRLFVPAADFKGPNTNVPPGTCIDTEIITYGYDEFILNSHTPTKGVSVPARYTILANDPSWTKNEIAHITWFMTFNNQVAYKPHAVVDVLHFAGKLAKRGTNILRFEQNITPSDSD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</w:rPr>
        <w:t>T22H9.3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STLEQDVTNSGSAPTAAHIGVLLNGYQMDIRKTVPQVFQFELTFVGERTVNVQGQQNVKKQQFERGPRNDESKETRRRLIWGLFQQLLDQNRDVFGDNKKTFTYDCATLLYSISDLRMKQGEKREFVLNVERSALEDRAKAYIRNTERIVAYLLRTETVNLKNAVQSYLQGDRSVVQFLELLSSQRMFEKGQHYSFGNRLYEQESTVQLQGVPQILKSGMQKNVRFVGETLQNAMPILQIDPKKSAFFPGVDLLNFVCDFLGVNHPDVIMQNMGRYFDQMNKQIKGLVLQTTHLSENQVTFANSGLTNRPANEITFQREGQTISVVQHFQQTYQMNLRFGRLPCVIQKAGPKESFYPMELVKIVQGQRVPIDKQTPKLTEQMIRQCQVLPAAMQEQITIQRDQGMLQNMNSYFTAHNVRIDPQLCKTEASMLFPPAIQYNPDRVEPSQNGALDWKLIGGGAQNRRFTNPVEWPKLWAVVILQNCVQMDQCQRFCEQLVQTAQRRGIGNAMLPQRVDHYTESSIDYVSEKFQFYATHRCMFVLFFADGKERAHAGDFHHVMKYCEQKYDILTQHVGPKMMSKGVGGGGGGAMIFENILMKTNLKMGGSNFNIVTPDVFKRAIRNNQDVFSEIWMGGRRMFFGIGMSHAPPQTLFERQTGKAPAIPTVVGMAYTTSREMLKLRGTYWFQQARTTIMKEEQMRPLVDAVKNALYIYETENGDQFPEHLIVFRGGASEGEFKKVSRWEGGAIELACKEIAHERKGKFNIPAITIVVCQRQSNYRIVPERINSRGRAPEQNCQPGTVVDKGVMNAALTEFLLIPHKALQGTAQPLRCTVVHEFRPPQGPSARMPQMKLEEIEYITYALAYSHGICAMSTAVPGVLYSADELAKRGRNNWKMHTSDGSNAQVFELPPPGQGQEEAIQALDNQRTNYFAEVTDQLNPKIPTK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</w:rPr>
        <w:t>T22H9.3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Courier New" w:ascii="Courier New" w:hAnsi="Courier New"/>
          <w:color w:val="000000"/>
        </w:rPr>
        <w:t>AYLDAFGVRTDENFITSNAKVLSAPEIKYKTGSLQPDRSGPMLKWRLGSCQFVRPAEVRSVSLVVFDQVMGSEQAMQFYHSLARAGRERGMTIADDSAKVKHLPSEVDEEIESHFRSCAGKVSMILCITRQKKDPVHDTIKMLEAKHKVVTQHVSMDTAFACMKGGGAKTLENVLLKFNAKNKGLNHTVSTPRQALGRFADQRDMNARLFHAKMFRWFRTLTCCCPIVV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T22H9.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AERTGGSGQPMPTEDEQTAAIERMKLPDRIGEPGSNGAAFGIPTTVTLNVFRLHLEKVPGKIFKFDLQFIACGKNGKDFEINNALHKSPEYLRSKKRHALVAFLRAAHESEKEYFRQQQIGDPDVNYSWQRPLFLHVLAWRSTHDRRVCYATYMWRHCCAFDCGNAYFTAVELPNHSGAIPEELWKASDYTQCYIPNCEGPIKWELKKAEEFRIDGEFAKSPQAQAFFTILATQNLSRSDEIDVKKDAAYSLEGETTSEHKELRKGILAASRMVGSDASIQLHSKIGMFFKPQPLLEYLRESSGKHSTMELVAFLRNPRASERLRREIFNLPLQMRHIKSQRIFECKGLAATSAIETTFPYNDRVVSIAEYFLERYQYRLQHPTLPLILERNKRGQSFHPIECLDITAERVSNQKMTPKGQEEMISKSCRAPAVLARDLETSRNIAQLDTTNKYLNAFEVKIKDGFSELPAKLLAKPHVIGMAGIKPEITDIGKIGYSKGSSFKFAGPVKLEKPIVLFIVDNAIDIASP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ALG-2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ALG-2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EVKRVGDTVLGIATQCVQAKNVIKTTPQTLSNLCLKMNVKLGGVNSILLPAVRPRIFNEPGLFASGR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ALG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lang w:eastAsia="en-GB"/>
        </w:rPr>
        <w:t>*KNQSVLSPHLKAWKMWILQLNAIFVIEVLRHCAFNGLTCLLTERRALSDAQRVKFTKEIRGLKIEITHCGQMRRKYRVCNVTRRPARGLFFNSSHCIPKPRRLLSKMNSEKKTSLHFPTWPEPYRYGFSNFVCHLFVGQEQKHTYLPPEVCHVVPGQRCIKKLTDTQTSTMIKVKRVGDTVLGIATQCVQAKNVIKTTPQTLSNLCLETGQTIECTVAKYFYDKYRIQLKYPHLPCLQVR*KHRLIFLVLQYELRAMREACMMLESGYQPGMTFIAVQKRHHTRLFMCHTYVRCTRSVSIPAPAYYAHLVAFRARYHLVDREHDSGEGSQPSGTSEDTTLSNMYAATVRVQQHRQEIISDLTYMVRELLVQFYRNTRFKPRRIVVYRDGVSEGQFVL*ATARSAPEREREIASLVRKAEFSADPFAHEFGIAINSAMTEVKGRVLSAPKLQYGGRNKATALPNQGVWDMVAVTKICQSLILVPVFKDQVGKAFNIPPGTTVDVGITHPTEFDFYLCSHAGIQGTSRPSHYHVLWDDNQLTADELQQLTYQV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Meloidogyne hapla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ALG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SWRGQSQQGRSGGSSGGGGGYGGGGRGGGSGYGGGGGRGGGGGGYDRSSGGGGGRGGGGYGQSGGSRGGYDSGRSGGGGRGGGGGGYDSGRSGGSGRGGQVATRPMRNLQVAKLTEAENPSNFKGTLGRKTDVVVNYFKLKFNTRMHIFKYRVDFFHQQEDKRKEISTTNKMVLRQWFWKFVQANEAYFGGRNNLVYDDSHLCFAKNQLPVQSGTVGEVKLETDEGRRDGNKATFIMVIKPTGTITIKQQETHEDDAFRVLNLIITQQARCPIGALDKTIHCEISRLYIKPPNSYHEPLDLGGFEMLRGLYAYAKRGLAPPKGNVGHGFVNFDVAHSAFYKVGCDILQFYAFAKTGRFLNVSEIERLGDYGMNQSQRNELRTLLSGLKMKKKRIAENFIESESSFCDVVDKSPDAYKFECEELGKTVSVTEYYAAKYNYRIKFRSMPLIKIMPKERNLVLPIEVLRVSDKLQRLRRKLPDALQAMTNQFTTTPPRQRFSDIDQMAKVECKFYANPVMNTFEVAINTEFLEIGARVLNPPRCEFSKSFRDIMGIKAVEKPNLFGKPAVNIVFDLVIVDKCISFERYRKAWSALVQSCSNRGIPVHPEPAGVTDFDTRHKDQLANLIAHRSQEAKSWGQGVMPIIIVAMPDNRWIYQSFKGICELRFGIRSQMISQKTWNKLSNEAERGGPMSSAVARNIFLKINAKCGGVNCKIDANATEKWGTFVKKESPTLFIGIDVTHPAPGDTLSPSISALVGNIDLNATRFTATVRAQHHRTEWIEDMGEMFNERLIHFQKGSKLFHGSELRPAKIIVFRDGVSESQFQGVMDFEVSSIRKTIDQYFQGVQKPKLTVVVVQKRHNTRFFDKNDNDEKNKGNLQPGTVIDGHITSYAKEFYLCSQKGMLGTSRPSHYFVLMDENNFTADELETCSNNLCYLFARAPMPVSIPAPVYYAHLACFRARHHYAAADDDLPVGKNGQPLTKQKLASGDKILQQPSEAVIVEQGLKPSMYF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ALG-2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  <w:lang w:val="en-US"/>
        </w:rPr>
      </w:pPr>
      <w:r>
        <w:rPr>
          <w:rFonts w:cs="Courier New" w:ascii="Courier New" w:hAnsi="Courier New"/>
          <w:color w:val="000000"/>
          <w:lang w:val="en-US"/>
        </w:rPr>
        <w:t>MQRSDGRSGGGQRGYGGGGGSRGGGGGGGGQRGGGGGGRRDEGSSGGYRGGGGGHRGGGGGGYQSRGGGGGGGYQPRGGQDRGGGSSRGLQGFSQGYREEPARSSSSTSSQPEQQSLPAHMMAPPVQQQQKELMPSQKRVDELSCPPPMPPATGFVQKCQGICSIYTLKVEPGRRAFRYDVDISRLPMPKRNGTMDDGKSLVRGADDGQRALNRNLCFELITLAFTTNNRFGMPVGHEIVYDCKAVMFTSMPIQPFDIQGGHQFILENHQVNDYVRAYCGDGQNVRFLVHIKRNSSVPELDLNDFTQYMNGTSVFNEDHSLRTFFEIAISQFALNNELFVSIGAGKLFEYFDPSQNPKRVGNGMYLRKGLSKGVKVIKNDNPFTNGKNGGGNNNKGPRAAVVLDAKVALFFEPQALHLTVLDMLPRSNGRQTRLSDHPPKVWQEVERLLEDLRVEVVYRRTRTFQLGKFTEKPLRDLYIDVDLPNGAGTNFMSLAEYFLWKYNIKLEYLDLPCIKSNSYLPPGKE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Trichinella spiralis</w:t>
      </w:r>
      <w:r>
        <w:rPr>
          <w:rFonts w:cs="Arial" w:ascii="Arial" w:hAnsi="Arial"/>
          <w:b/>
          <w:color w:val="000000"/>
          <w:lang w:val="en-US"/>
        </w:rPr>
        <w:t xml:space="preserve"> ALG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QVKSCGDITLGLVTQCVLPKTISDVAIKKSYSTMLNIAMKINMKIGGINTKLLEDEVYDIEFMNALDNYLYKNNALVIGVDVVHPSAVETHLPSIASVVGNVDAKVTKFHASVKLQPAKQELITGFIEQFSERLLEYLDVNGTAPKNIIVYRDG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  <w:t>ERGO-1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ER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NSNEITTSMGNVALDVVGNEPLAEKNKKKTPGTAVQIVTNMRPVTITKNTPMFKYDVKVMFVYSKADGKEFVKERSKSIFKGPEHERDKGLCSLAYKKAVRQCPELQKGGPFYYDRQASLYSLSLLKKDPLTLNLTGNDLSQKSNFLRVEFTVTKVADSFQSTSNAIKKSVNIRPNLADKTILEALNLMVSGKALEDPNVLTMGNCVHYLYNDDHIKMDRVRVLDGEKNSAVGTCKSVKTLEGRDKDPSLYLTTELKATLFHPDGYTVLDVLRTYPKFNATRQANDAWSIPVRDSLLGLYCYVTYGSDANLGVERRMVKIRGFGLSARQQTFKRDGQPTTVLNYYREKYNINLRFPDLLTVVARGREGQSENYPVECLELCPAQPVRTEQMIGNEQSDLIKLAATAPHNRNRITEQVVQSVGLGNDREGYVKVGAPEVVTGYVLPKPTISYGGKTVNWNEPGKRGPATDFNITKFLRPARLVNWEVVFDKNTQLDSAIAPLVNTMKEMGMQVENPQRSFIVNGNLKPIFTEAVKNKRQMLLFITPDQNNYHQEMKALELEHDMLTQDIKFTTAERYVRQPNTRKNIANKINIKLGGLNYDVESKYFDKNRLVIGFETSQKGGGGDAPIAIGFSANMSDHHMKFTGGYFFVKRSSDVYGPIIKNVVKLCIDQTKKNRAAPTSIVVYFSGVTEGQYGLINEKYVGAIKKVCESFSGNYRPHITVIAATKLHNTRLYKQDQRGVSNMEPGTIIDETIVNPLLGEWYNSSAVARQGTNKAAKYTVIFNTDKTKPLEMWEGLTNDLCYDHQIVYHPVSYPAPLYVAGMYSHRGAEVLAQRSAVYKEGEFDFEATNKQLGVFDKKLFATRF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ER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SNYNDDYNRRGGGGDRGGYNRNNYSNRDDYRDNSRGGNDYREGHNDRNNYRGGGGQDNYNRNDRGYDRGYDRGHDRGDRGHQDYGRGDRGHQDYGRGDRGHQDYGRGDRGHQEYGRGDRGHQDYGRGDRGHHGREDYGRGDSGRGGYGRGGYGKVATVKDLQMDRMSLNGGGRGGGNNMYGSQREGRGGYRAPQRCTAGMSNLGELAGGADHPNMPVAKKDLAHNQQKFYERPDTSAYENPRCGQKIELLTNHALVHMPSTPIVLYEYNIDVFKGRKKLEKREEAGPMFREILQTVPKHIFPPATDFIYNDVNLIWSTMKLPSHERKVEGRNRNSFYYKYTRCVELKFELATNCQDSQLISTLVDAIGTARVTWPKQTGNKFSVFKRSIFLLQDRLDEGAFADAPVFVKLRNGVDARIGVSMAIRLNLRVGITACFDVSHTLFTRPGYPLVRLFWELIQGETLEDDQILDGQWDADMQLARPTKRNIELMSNVLKKMTLIFSPEDGITIDEKGKYHETDLRRLKTRGREFKFYELGPDSSFQFLDEKAGKKITVAEYFLAAHNYRIRYPNLPCLQKKPSKMNPHRLVLFPMELVSLLVDPIRFTGAVTEKLKGDMVKYTTLSAVQRRLVLQNVIAQKAIGDCPQIVDNEDRYMKNHEIKIEKDMLTVKACLLPPPEVVYGNSTFLDTEHRGQWEAVINDPIRTVLEDAVYRRNRNPNAPKLKKRLLGSILKIGSPMNSTVGFDIDDSCYHNLMRAIHEAGQPVCWQNPELGQAAIQGSMEYLQKRDQPGTIMDWFNSLKENLDDYKQSEDEVIVPLVFVIFEVRFTTLNLQRQDFQNDYNLFKWLADNHVGIFTQGMLYKTFNGIGSTPATCKYTSQIVEKVLGKVGTTHRRLERNGEHKSWKKIVVEPTLLLGVDVSHPSTRDLMGEDQVKRLSVATVVGNIDLDCTEYRASSKIQDVGEERIVRFENEILERISEFVQFTGKRPAHIVIYRDGLSEGDFQRTLYEEKNSVNMACRSIAADFNPTLTYIVVTKRHHTRFFLKNEKEGLAEQGYNVRPGTLVEDTVTTKNYYDFFLTTQVGQMGLARPTHYYVLHNNWKVPGTFWPTVTHALTYLFCRATTTVNLPAPVLYAHLAAKKAKETMDGALYANALNGKFLDTSSFADLAQLERCIKNHQELDGMT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ER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RGGDNRYYDNGNRHDSYRQNDRHREQYNSNEDRYHNHSNRYENSSRERDGSGFNGRSRNNYSNNHRYDDDELARNMRQMNVSGGVRGGGRGGQNIYSTYSSGGTGSRGFTGTLNDSTAPPGSARNLDGGIDKKQLPYNDQKFAERPEFMIQEKKLGEPVMLYTNHTLVHLPEKTMRVLQYNVDIFNNGKLVTKREEASVLFWEIYKKRRNMFPAIHAFIFNDVNILWVIESDKFRFSEGEIATAENPKRPKLYLKYSTSFEFGKDVDKMQESSLLSTLIDAIATQRSRKPTPSNCYTVFKRLTFLVQDKAVEKGLDGIALYHPFKFGTDARVGFSIAVRMNLRAGPTACFDINHTLFNRPGYPLVRLLVELCLNEVITDEEYEERYDQMIKDSQIDEANRATMHKILDKMTLHYQFETAMSVESARKMQDNVPAGRGAGSRFDKSFKYYNLGLPADRAFFEYQKDEYSQKREMSVAEYYKLEYGYALRYPHLPVVIKKPSAKQRNGMLVQYPMEFVSYVVNPTRYSGFTPESLRAEMVRETAYTPVQRLKLLQHVMEQKGIAGAQAPVDNDDPNMRAFGLSMEKTMLEVKGTVLPVPKLLYGNSAFLDSDHSGSWEAVRNEPIRTVLPESLYERKCIRGQQPRKKRLIGSIFLIESPNHNSGASLNY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ER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FNRYRGNGGGGYRDDGRNDQENGRGGHHQGGSGGRADLSHDMRRMDINGGRGGARGGNMYSHNGPARPRFERSASGVANPGDLVGSAHYPRIPVAKKDLEHNKQEFFKRPEGSVYERKVGNKTELWTNHALVHLPTQPYLIHEYNVEIYQNRKKLEKREEAAPMFRIICASKNGRSALPRSADYIFNDVNLLWSIEKLPNSQETVGDRRNYFVYKYTQSFEFGEGIAQRDSQLLSTLIDAIATARVRNPRLCQNKFTVFKRSMFMIQDEKYREDFDDAPLFLELKNGLDARIGVSIGIKLNLRAGITACYDLSHIMFTRPSYPLIRLLVEMIAGETINDEDFENHWDNSLKNAKVTHGNRDKMKSILHKMKLCYTLESALEVDATGEVTNNGALGNARQANRDFKFYDVTEKSAQELMFFNEELGREISVAEFFLNRRNIRLRYPNLPCIQKKPSRMNGNRFIAFPMEFVTLIAEPKRYAGLTTLEQKSEMVRWTTFTAKQRLVVLQHIMAQKNITDVPAVVDNNDRYMKRHGITIDKEMLSVKASVLPPPTVVYGGNDKFSDVHHEGEWKAVDHEPIRKVLEDAVYKRTTDKSAPKLKKRLLGSILKIGSPYNNKVDIEIDDTCYHNLMRAIESAGQPVCWENEEMGQAAIQGSTEFLQGVHLPAVIYNFLHDLKTNIDDKYKKSDDEVIIPLVFVIFEQRFTNIVNSRNMFRNDYNLLKYLADTQLGVFTQGMLYSTFNTIGATPATCKFTRLIVEKILGKVGTTHRKLESGGTHKSWTKVTNPKEPTLFLGVDVSHPSTRDLKDPESDVKKMSVATVVGNIDIECTEYRASSKIQSAGEERIVRFQDEIKTRIADFTMHNSIRPAHIVVYRDGLSEGDFQRTLYEERLAIENACISFDPAYQPSITYIVVTKRHHTRFFLKDESEGIEEQGFNVRPGTLVEDTVTTTNYYDFYLTTQVGQMGLARPTHYYVLWNTWHGCLPTFWPTVTHALTYMFCRATSTVALPAPVLYAHLASKRAKETMDGAIEAHRLMGRVFNMDVYSDVAELTQQINNHQDLDGMV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Trichinella spiralis</w:t>
      </w:r>
      <w:r>
        <w:rPr>
          <w:rFonts w:cs="Arial" w:ascii="Arial" w:hAnsi="Arial"/>
          <w:b/>
          <w:color w:val="000000"/>
          <w:lang w:val="en-US"/>
        </w:rPr>
        <w:t xml:space="preserve">  ERGO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HWVIGVGCGSSISCRKRILPINSFRWVVGNVDTKVTKFHASVKLQPAKQELITGFIEQFSERLLEYLDVNGTAPKNIIVYRDGVSEGQFMQVLEEELPALRRACKSFATNCRR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PRG-1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eastAsia="en-GB"/>
        </w:rPr>
        <w:t>PRG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YTGQRAEWAKYVKNNGNFRGVCLQNWVVIAPNSNDGERLSRDFISEVEYICAAMQVQYGHPMLQFCRESSANGYCNAVRDAIARAGNQSIHMMVLILADDSKTRYDMLKSWLCTETNIPSQFIQLSTLRGRPQDRGRNRNFGSIVLKIVLQMNCKMGGALWKVAIPLKRAMIVGYDLYHDSTLRGKTIGACVSTLDQDYTQFYSQTRPHENPTELGTNLGFFIRKALYQYYTNNNRTLPEKIFLYRDGVGDGQIPYVKDQEVVLVQQACAEAVQRAEGVGKDFKIKLAFIIVTKKVNMRIFKGNPNSTLTNPDPGTVVDSVVTRPERYDFYLVPQYVNQGTVTPVCYNVIYDDTELSPDKHHKLAFKLCHLYYNWQGTVRVPAPCQYAHKLAFLVAQSIHQEANQDLRAKLFFL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color w:val="000000"/>
          <w:sz w:val="22"/>
          <w:szCs w:val="22"/>
        </w:rPr>
        <w:t>PR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SGSGRGRGRGSSSNSGGGGKTQEYFGTIQPDLFVRQPGENKVGSSGRVQRCFANFIPIEMEKADYSIYQFHVEFDPTVDSKHMRERMLLHKNVTDEIGEYHVFDGMILYLTNEWNQNQEIEVPHPTTGDLIRVIFKQTNRFLLDNAQTINIFNTIVRRCFDEMGLTQLGRHYFNSKDSRNVREYNMSILPGYETAIRMYENQLMLCVENRFKMVRRDSMFQLLRKEMQACQNNRMRVQEKMNEMYGGSTIITLYNNKLHRFTRLDWSISPMSEFQKDGESITLKRYFKEQYNKDIQNDDQPIIISEGKPKQPGEPPQINYIVPELCFPTGLTDEMRKDFKMMKEIASHTRMSPQQRLTETRKLIEQFHNNEKVASCLNYWGIRLADDLANVNARVLKSEPLHAEGSKKYEGRNAEWARGVKESGIYRGSNMTNWIVVGPNTGNSGMLIQKFIGEAARLGNTLRVQIGDPMCVPIGGVTPNDYLEGVKRAIQQVNGEEVHMLVVMLVDDNKTRYDSLKKYLCVECPIPNQCVNLRTLAGKASDGGENKNFGSIVLKIFLQMVCKTGGALWKVNIPLQDTMIVGYDLYHDSTLKGKTVGACVSTTSGDFTQFYSQTRPHENPTQLGNNLTHFVRKALKKYYDGNNNTLPGKLILYRDGAGDGQIPYIKNTEVKLVRDACDMVTERAAKMSNKEHKPIKLAFIIVTKRVNMRILKQGANANAAINPDPGTVVDTTVTRPERMDFYLVPQFVNQGTVTPVSYNIIYDDTELGPDKHQQLAFKLCHLYYNWQGTVRVPAPCQYAHKLAFLTAQSLHGDSDEQLRDKLF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PR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ASGSGRGRGRGSGSNNSGGRTQEYFGTIQPDLFVRQPGEPKIGHSGRPQKCFANFIPIEMEKADYSIYQFHIEFDPTVDHKHTREKMLLHPNVVDEIGNYHVFDGMILYLTQEWQQNQEIEVPHPNTGELIRVIFKQTNRFLLDNAQTINIFNTIVRRCFDEMGLTQLGRHYFNSKDARNVREYNMSILPGFETAIRMYENQLMLCVENRFKMVRRDSMYDLLQREMQASNNNSQRVLEKMNEMYGGTTIITLYNNKLHRFTRLDSSITPLSEFQKDGQSITLKDYFKQQYNKDIRIDNQPIIICEGKPKQPGEPPQVNYIVPELCYPTGLTDEMRKDFRMMKEIASHTRLSPQQRLDETRKLVKEFHNNVRVRDCLVYWGIRLADDLANVSARVLKPEPLHVEGTKKYEGRNAEWARGVKDSGIYRGSDMTNWIVVGPNTGSSGILCQRFIGEAGRLGNTLRVQIGDPLCVPLNGVSPNDYLEGVKKAIKQVAGAQVHMLVVMLADDNKTRYDSLKKYLCVECPIPNQCINLRTLAGKSSDGGENKNFGSIVLKIVLQMVCKTGGALWRVNIPMQDTMIVGYDLYHDSTLKGKTVGACVSTTSSEFTKFYSQTRPHENPTQLGNNLTHFVRKALKKYYDGNNNTLPSKLVLYRDGAGDGQIPYIKNTEVKLVREACDQVTLRAAQMNNKEHKPIKLAFIIVTKRVNMRILKQGASGNQAVNPDPGTVVDTTVTRPERMDFYLVPQFVNQGTVTPVSYNIIYDDTGLGPDKHQQLAFKLCHLYYNWQGTVRVPAPCQYAHKLAFLTAQSLHGDSDEQLRDKLF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PR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GGVRGRGSDANNSGERPSGMLGTIQPDLFVRKPGVSKVGSSGRAQRCFANFIPIEMDTPDYAIFQYHIEFQPNVDHKHSRERMLLHENVVSEVGEFHVFDGMIMYITKEWEANQIIEVPHPTTGVPIAVVFKFTNRFLLDNVQTINIFNTIIRRCFDEMNLTQLGRHYYNSRGGRSVREYNMSILPGFETAIRMYEDKLMLCVENRFKMVRKDSMFQLIANEMKVCQHNRLRVQEKMNEMYGGSTIITLYNNKLHRFTRLDWNISPMTEFEKDGRPITLKDYFKTQYDKDIFIDDQPIIISEGKPKQPGEPPQVNYLVPELCFPTGLTDEMRKDFKMMKEIASHTRLSPQQRLEETRQLLRQFHENARVSACLNYWGIHMGDDLANVSARVLRPEPLIGEKAKKYEGRNAEWARGVKDGGIYRGSNMRNWIVVGPNTGNCGLLIRKFIEEAKRLGDVLKVEIGDPLPSPIDGISPNDYLEGVKSAIRKAGNETVHMLVVMLADDNKTRYDSLKKYLCVECPIPNQCVNLRTLAGKANDGGENKNFGSIVLKIFLQMICKTGGALWKVNIPLNDTMIVGYDLYHDSTLRGKTVGACVSTTTTDFTKFYSQTRPHENPTQLGGNLTHFIRKALKQYYDENGNTLPTRLILYRDGAGDGQIPYIRTTEVKLVRNACDMVTERASKLSNKEHQRIKLAFIIVTKRVNMRILKQGATANSASNPDPGTVVDSTVTRPERMDFYLVPQFVNQGTVTPVSYNIIFDDTELGADKHQQLAFKLCHLYYNWQGTVRVPAPCQYAHKLAFLTAQSLHGESDEKLRDKLFFL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</w:rPr>
        <w:t xml:space="preserve">Pristionchus pacificus </w:t>
      </w:r>
      <w:r>
        <w:rPr>
          <w:rFonts w:cs="Arial" w:ascii="Arial" w:hAnsi="Arial"/>
          <w:b/>
          <w:color w:val="000000"/>
        </w:rPr>
        <w:t>PR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HDKINEVPQGSRPSSTETNNSGGFGRGSGAGDFSSKGGSGSGSNSGTHNSSTGKQQKDLGTVHRDLFTRPQGLDKKGKLGRAVACNANFVEIISDIDRPIHQLHVGFEPEIDAKQMRIDLVREQCVDIVGDHCIFDGMILYLPHNLSAENSKRVVKHKITGTDVTVTFRPSVTFGRNDPQAINIYNLLIREAFKAIGFVQVQRNFFDPKRSNLVKEWDVEVWPGYETAVRMYEEQMMLCIENRFKVLRRATVFQQLVSEFKRANGNMDLVKTNCDHTYTGSTILTLYNNRMHRLSRFEWDMNPMSQFHHAATDTKMSFVEYFKTQYGVEIKNMDQPLIVSEGKPKQPGEDPQVTYLVPELCNCTGLADSMRKDFKTMRVLSDYTRLSPDRRRESTLKFIQSAKANDHVAKMFNFWKVDFGDSLVDLPCRQLEPETLYGKGPQFSYKGHNAEWAKDVKSAGNFRTVNLDDWIIVCPDMPKAFDEAFKFIKECNNLGRTMQMNVNDPFKWKVDNPQATAYHEATKTAMENYTKETGKKAKMVVVIVNDDNKTRYDTVKKLLCHDMPVPSQVVKLETLAGKAGVNKNYSSIVLKILLQINCKLGGAIWKVTIPLEKTMIVGYDLYHDSTMKGKTVGACVSSYDKDFTKWYSQTLPHSNPVELGDNLRKFIRKALQKYHETNGGELPGRIFVYRDGCGDGQIPYVRDTEVRQVQEAAAEVGKVLDQEYAPKLAFTIITKKVNMRVFKKVGPVDLKNPDPGTVVDSVVTRPERYDFYMVPQFVNQGTVTPVCYNIIHDTTGMPPDRHHQLAFKLCHLYYNWQGTVRVPAPCQYAHKLAFLVAQSLHDESSEELRDNEIQAPILSPAHRGVVPASACSSEN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  <w:t>F55A12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color w:val="000000"/>
          <w:lang w:val="en-US"/>
        </w:rPr>
        <w:t>F55A12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YQIVSREFKGSKVDAVVSRIQNQTLDNVVAKINEKLGGVNYNIMLGARPTDDVNKWISDKDRMFVGFEISNPPALSKVEIERGATYRMPSVLGWGANCAKNPQQYLGDYVYIEPRQSDMMGAKLSELIVTILKRFRAATDVAPRHIVLYFSPKGEGQWSMEADTPLRGRHTGIKSLSAS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eastAsia="Times New Roman" w:cs="Arial" w:ascii="Arial" w:hAnsi="Arial"/>
          <w:b/>
          <w:color w:val="000000"/>
          <w:lang w:val="en-US"/>
        </w:rPr>
        <w:t>F55A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GISEGQFAMVLQYEVPLIRAAAKEAGCTDVKLTLIVANRFHNVRLIPSNVNPRDRASSQNIRPGTVVDTQLVHPAFSEFYLNSHRALQGTAKTPRYTIIVDDSRFEMDELEGMTFCLCFCHQIVAITTSLPTPLYVASQYAERGRRLLIQRNGGQETSSSSSGEAGHLDIXAANKELPYSGSRLAE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F55A12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QGTAKTPKYSLLADDSNIPLDVIESMTHGLCYLHEIVTSTVSVPVPLIVADRCAKRGHNIFGERATDQNIPPGTVVDTKIVSPVINEFYLNAHSAFQ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 xml:space="preserve">Oesophagostomum dentatum </w:t>
      </w:r>
      <w:r>
        <w:rPr>
          <w:rFonts w:eastAsia="Times New Roman" w:cs="Arial" w:ascii="Arial" w:hAnsi="Arial"/>
          <w:b/>
          <w:color w:val="000000"/>
          <w:lang w:val="en-US"/>
        </w:rPr>
        <w:t>F55A12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GSQLSELIVQILKRFRGATEVAPRHIVLYFSGISEGQWSMVADTYVRAIQTGIKSLSPNYKPNLTALTVSKDHNERLYRANITGNRASEQNVPPGTVVDTKIVSPVINEFYLNAHSAFQGTAKTPKYALVYDDSHIPIDVVEGMTHGLCYLHEIVTATVSVPVPLIVADRCAKRGHNVYIANSNQRNAVGSIDEANARLVNQGELQKVRY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Times New Roman" w:cs="Arial" w:ascii="Arial" w:hAnsi="Arial"/>
          <w:b/>
          <w:color w:val="000000"/>
          <w:lang w:val="en-US"/>
        </w:rPr>
        <w:t>F55A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KNIRHSLSLLTLEFVCYGNGNAYLLNPTDHGFPATFDVGCNDKYGGVGLTKGARIVEGPTGPAIAITVDTKKTAFHNDWQFVNEKMTQMGVQNDPVEATALLRGLKAVVFYSGLPQGEQMKRTITIGSVSRQQVRDVTFKDDKGATKRLTDYLRQQYKTTVNGNQFVVLDKYEGNAYSPDCLRIAPNQRVKSENIQPVNIEKLIRESASLPAKRLAETGTLAKCLAAGKANAEQARRGITVETAAPMLVDARQLAPVALGTGNGNVSANGPWRQGKIAQAPHADFKKWTMLHINNGGDPENLGETTARALVTYARNIGYNIQMALNVIHVRTESNQEAQMDQIFAHEKANGSTFIFCIAHARIKNHEYQYNHSDLLKAMELKHDVVTQQITSQVAQKVAHQSNTGTNVCLKFIEKLGGQNHYIARTTTDLPAWVTAKATMICGLQMQHPSALSGKEREANTMPSRPVAIGWSVNAVRGASDNGKDKIDQQIEKESTHFSSDWSFAMPKDYKDGEQYRASYKEAVLTMLRTYKEKRGCVPMRIVLFRGGVPEGDYDKIRGEEVPIWQAAFKQLNAAYSPSFIVISVNDAHSDRFYQQNIPGNEKAPKQNLPSGTVIDSGVTNPNLPMAYVQSHVPLQLITIDADHPVAATSAIDRRGSTTNRTIRASKSIRAFAGTAKVPSIVVQHCHLEPSHKLVVTMDDVIRMTYALAFSHGVCNTPTAVPTPLYIARESMKRANELFNFWNKRSGGNWTIDDIKQKFTMNPTVHVNCHGLRINA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23D8.7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T23D8.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DQWLLSAIYDDGLVDRIRERRAASSRQTSIHVPSVENEILSTSSESRVYDDLYLHIVEEPKESFQLARKPRPSGFGRYIPLLANQFRITCTGARVYRYKIRIDPFIPSKKLNRKIIFSLKEQVLELRELNVVYDGVDTIYATDSIDIEKIGQLFVNVKGVLNTKESPNRFSVNLTYVDNFLLDTRIPPGNLDPHEKLRMMHAIDTIFRQTSSKTFHTVLQSFFSITPHLNQRTSRGFGWGTVNLGLGREVCYGFYQNVVETFDMMTMNLDVATTTFYRPIALVEFLAEVLEVPLATVTDGRALSDAQKKKFNREVAGLKIETRHCLSPRRFRVARCTWKPMESLKLNIVEDSEEAVSISMVSYFKTRYNIDLKYLHLPCIEVGRSRECILPLELCFIVSGQRCIKKLNEQQIANLIRATSRNATERKNAVLSLHDRIKLNDDPHASKFGLCVEDQLMRIDGRVLPAPRLLYCYPNSKQQNCVTTPNNGTWDMRGKNFYLGVEIRKWAVVCFAEPAIVPSHNIQSFIGNLCKVAREIGMPFVDDYCFCRYAQSDQAYSLLDYLLKEFVDLQLVICIVPGKSTVYGDLKRKGDLLGLTTQCVRTHNVSKNSPHTLSNLCMKINSKLGGTNVVISSPPPSVTSEPVLFVGCHLSRTSVSTPSDAASSVSHNETSIACIVGSVDGHPTRFAPVFRIQPRQMNTIVEMRDMMKEAILNFSRSTGYKPHKIVIYRAGIGEGTVDEILQTELRAVREACSMIDYNFQPGFTFIGLDVTHHTRLFASNEIDQIGNSRNVPAGTLVETGITVNNLFEFYLVSHAGIQGTSRPTKYVVMWDDNRMPPDEIHEMTYQLCHTQSRCTRSVSIPSPVYYAKLVAQRAKILMADEKFDVELFREKALTDGMLF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T23D8.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APPKPSAKGAKKAAKTVTKPKDGKKRRAHRKESYSVYIYRVLKQVHPDTGVSSKAMSIMNSFVNDVFERIAAEASRLAHYNKRSTISSREIQTAVRLILPGELAKHAVSEGTKAVTKYTSSKEQFQLTRRPVPSSAGRHISVFANHFQISCNGSIVFQYHILINPDVLSRNLNRIIVNTLLEQAPELLESNLVYDGLSTVYTTTPIDVERTNQMLITVKGIKFTKDSPNQFSIFFTCVDRFSLDTKISYNKHDTYEKLRMIHAIDTILRQTSSARFHTVLQSFFSITPHTKIGPSHGLGWGTVNLGLGREVCYGFYQNVVETFDKLTMNIDVATTTFYRPIALAEFLAEVLEVPLATVTDGRSLSEVQIKKFNREITGLKVETRHCHTPRRFRIARCTWKPMKSLMLNIDNDKEASTSISMLDYFKTRYNIDLKYPHLPCVEAGRTRECILPLELCYIVSGQRCIKKLNEQQIANLIRATSRNATERKNAVLNLHERIEVGKDHYASEFGLRVQNQMMKLDGRILPAPRLIYCYPNSKRQDCVTTPNNGTWDMRGKNFYSGVEIKNWAVVCFAEPAIVPSNNLQMFIGSLEKVAREIGMPFVNEYCFFRYVPAEQATNSLEFLQEQFPDLQLVICIVSGKSTVYGDLKRKGDLLGLTTQCIRTNNVARVSPHTLSNLCMKINSKLGGVNVVLSAPPPSTATTPTLFIGCHLSRNSVASSSESSSSLNYSDTSIACLVGSMDGHPTRFAPIFRLQPRNANTIIDMSEMMKEAILNFRKTTGFKPHKIVIYRSGVEGDSIDEILQAELRAIRDACTMIESGFQPGITFIALDVAHHTRLFAANERDQIGHSRNVPAGTLVETGITVNNHFEFYLVSHAGIQGTSRPTKYVVMWDDNNIPSYEIHEMTYQDKSLSEGMLFT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japonica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T23D8.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YAYRGDNKAVEQCSTIFMKVIQPEIVGSDILTIIFAAVAAVFAVLDIIFAVFIFSQQGKKKAVKIKSNMENQWQFSSLLDDLVDKKETDQSNSLRCTSISLKTIEDELLSLSPVSLLCDDPIFRHFEEPKKKFNLVAKPMASTSGRELSLFANNFQITCSGATVHQYHVQISPDIASKKLNRRVLRALEEEIPHLAYSNLVFDGWHTVYATKPIDLALVNQKVISMKGVVNTKESPNQFTVHFVHVDTFPLDCRIPPQQQNSDQKLRMIHAIDTIFRQTSSSRFHVVLQSFFSITPQRVINPEHGLGWGTVNLGVGREVCYGFYQNVVETFDMLTMNLDVATTTFYRPIALVEFLAEVLDVPLATVLDGRALSSVQKKKFSKEIAGLKVVETRHRNSPRRFRVVRCTWKPINALTLVHSNGIEDATSVSLLDYYKMRYNIELKYQHLPCLEVGRSRECLLPLELCYVVSGQRCIKKLNEQQIANLIKATSRNAMERKDAVLNLRTHVGIDEDPYANQFGLRVDQQMMKIEGRVLSPPRLLYRSPLSMRQDCVTTPNNGTWDMRGKNFYTGVEIQKWAVVCFAPSALVVPSSIRTFVSSLQKVAGEIGMPFMEDHCFCRYAQPDQALSLLQHLQHEQPLLQLIICIVPGKSAIYGDLKRGGDLLGLTTQCVRTHNVTKVSPHTLSNLCMKINSKLGGINVVISTPPRVMTEEPILFVGCHVARNSIVCSSADSSSSLTHIDTSIACLVGSMDGHPTRFAPFFRNQQRHQNTIVDMQEMMREVIVNFKMATGFKPHKIVIYRAGISDAVVDEILQAELRAIRDACASIEHDFQPGVTFIGLDVTHHTRLFAANGNDRVGNSQNVPAGTLVETGITVNNLFEFYLVSHAGIQGTSRPTKYVVMWDDNKMASDEIHQMTYQLCHTQSRCTRSVSIPSPVYYAKLVAQRAKILMTEEDFDFATFRQQEQTNKVKLGPRCLRTYGFTKLRPHYVILEW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T23D8.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DQWLLSAIYDDDLVERIRESRGSCSRHTSINLPTFENEILSSSSGSRTFDEYYLPAIEEPREKFQLVRKPAPSFAGRYLSLLANHFQITCKGSIVYQYYIGINPSIPSKKLNRKILSLLEEQVPELLELNLAYDGMHTIYSSKYIDTRRINQISIDLKGTVKESPNKFTIFFTYVDNFRLDTRIPPENQTAIEKQRMKHAIDTIFRQTSVGRFHVVQQSFFSITPHLQVGPAHGLGWGTVNLGLGREVCYGFYQNVVETFDMLTMNIDVATTTFYRPIALVEFLAEVLEVPLATVIDGRSLSEAQKKKFNREVAGLKVETRHCASPRRFRVARCTWKPMENITLHISNGTDASLSISMVDYFKSRYNIDLQYRHLPCVELGRSRECILPLELCYIVGGQRCIKKLNEQQIANLIRATSRNATERKSAIMNIHERVDVRNDPCGSENGLRVENQMMKLDGRVLPSPRLLYCYPNSKLQNCVTTPNNGTWDMRGKNFYTGVKIKKWAVVCYADSAIVSPNNLESFIGNLQRVAKEIGMPFVEEYCFYSYIPPDDAATSLEILHRTYPDLQIAICVVPGKSTVYGDLKRKGDLLGFTTQCVRTHNVTRVSPHTLSNLCMKINSKLGGVNVALSAPPPAMTSDPTLFIGCHLARNAVPLVSDSSSSDSNMDTSIACLVGSLDGHPTRFSPMFRVQSRNSSTIIDLTDMMCEAIVNFRQSTGFKPHKIVIYRSGIGEETIEEILQTELRAIREACKLIEPNFQPGITFIGLDVTHHTRFFAANDRDKIGSSQNVPAGTLVETGITVNNAFEFYLVSHAGIQGTSRPTKYVVMWDDNQFPPYEVHEMTYQLCHTQSRCTRSVSIPSPVYYAKLVAQRAKILLADEKFDSQLFHEKSRLDGMMFV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NRDE-3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NRDE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NPLDSLLPPDNGEKRPSSSSSKDPGGGRGGARDVWGNPRDPKKGELKENSSEYHRGGSSSTSTSRYRTGPGFSTPNQRAGPVQGFKREADASNREYDQYGAPDSKRRHEGASTSQHSPRDGPFYAVSKTGVQFNSWGLDMSKMDECIKKVLFEITLVAGERRHKLSDGIPMMKGDVNTQLKRLSSCVIFKKWCELNPDVFRGKSDPSGVLYEPDAVTEIKSGFYKVSRVVAAKSGPPEAILTVDTASSPFFKATSVLKFVVSKLQGGGGRGGFGGRGGGRGGFKGGRGGGGYGRDSYGGGGRNSYGGGGRDNYRGGRDRYDDRDHRDDRARRDDRYGDRRDDRRGNDDNRNDGGLMVMDFDERAVKDMERDFKRGRGPICDNLKTISAALKGLECYPLHLKGKQANCQLGTFVKPAKIKNVMVINFDPKFDEGCVKDFMSRLCKQCDQQGFRMEKRHDKWDVKTSHPDAFDDLRRYMERAKEKGMTIVIGIVEEKKPLMHDYMKYYEEKIGMQTIQITTDTARKFLPETRGAQTVNNVLRKLNPKCGGTNFYVQIAEKHRKGIACTDSVELYKKLYSRTQFIGFELSHTGARSRFDIQKGIYDGDPTSVGVAYSLRHASQLGGFTYFQDTRLHKLTHLDKKFRICLEGYLKADQRLPKHLVIYRIGSGEGDYEQILKEVEEMREACLKFEAEYKPRFVVILVQRRSRIRVFPEHIKGNNSKEQNVQSGTCVDTVGNAHGFDEFVLCCQTPLIGTVRPTKYTILVNESGWTKNEAMNVTYQLSFGHQVSYQPPAVPNVLYAAENLAKRGHNNYKTHSRLKDMSEYAGRISREFSGDVTEDMVAGILAQRYIELVSDEINDKTISNRN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NRDE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DRKPFGSSRPPFSTPESRMKREYGEMKKEETEDYNPTEAKRRYGESSSGGSGGSFSPIDSEKVQLNSCELDISKMDPYINKIVFKVVMVMTNEKRIDLADGLVAVSGDVNRQSRRQALCLLFNKWLEKNPRYFQSNFYPFMAAGTVYEVTVKSTGKLATRGPRALEEDNRSELTRCIECVSNQILHTNNFLLYSTGIYPVNGNVLSEPTGTTEIKGGFSKVSRVTIDGSEVKAHITVDIARSCFFKASSMLKFISAKYMELKYGVSGGSGGRGGRGGGRGGFGRGGFGRGRGDRGGGYHGGGGDRRDSSYRHSDDRGFGRDRYDNRDRHSDRDRHRDDRHRYDEDRDRRRDYRDDRDNGRSSEDRENNRRSDYDPEELRKFEEDYKSGRLCLSALNAVIKGLEVRPIHLDNSKANRTVILDSLCKGSTETLSLEEEKMPGICLFKMPVVVSKKRQQYEFYPLELLEIIPGQRLKNNKMTGDIVSDSEALSCAIYLFLQQQFMTGANSSLPLDHIAQTRIILEDYLKLGGHQKNKHFDAFKIRFGDTRPIVVRSNILAPPHILFKPEKPHVIADGADVRIIAGRNETFVKPAKLRSIMIINYCGELREIDDFKRCLQGKFREHGFRYKDQDVQWIDERCDPSDLAKTKDLMKHTLRNKVSLVIGIALEKMPHIHDVLKYYEEKIGQQTLQLCAETVRKMGQGGGNKTTVDNVIRKLNAKCGGTNFYVEVPNAVKNRQVCINPEEMRKKLYKYTQFIGFELSHTGARSKFDKQKQTVEIDPTIVGVSYTLKHATQLGGFSYFQDSRVHKLTRVKEKFGECLRGYKHATEALPRTIVMYRIGSGEGDYDQVRKEVEEMREAADSFEPGYKPRFLMVLAQRNSHVRIFPEHINKGNARVQNVRSGTCVDSIGSAHGMMEFILCCQSAMIGTVRPTRYTVIVNDTDWTKNELMNVTYHLAFGHQVSYGPPSVPNVLYAAKNLAKRGQNNFKIHKDMINIRDKTKQLYAEYADVLGKKEKEEAVLDKFINDLSNQVNDCTISGRN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color w:val="000000"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color w:val="000000"/>
          <w:sz w:val="22"/>
          <w:szCs w:val="22"/>
        </w:rPr>
        <w:t>NRDE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KGFIAFCAPKRNSTLIKLLQIFTQGKAALTDTNRPELTRCIETVTNQILNNGNFFLYNTGTFEVQGNVLLEPDETSEVKTGFTKEPKVVEDENGNPSVSLTIDTVSSAFYKPMPMTSFVVAKYAELAGGERSYHGDRGRDRRTNESGHHRRDRGNESGSMSETKVKEFEKMFAKKNLITSYLEKVNKAMKGLECESSHLKNAKANRSVFVDKLYHCNAHEVVFDWKTESGTKQISVYEYYREQYSYTLKYPELPLVVSKRLKTQNFFPLELLTICPGQRIKNSAISAALQGHMTRTICALPFQHVQQTQRFLKDVLKIESSRVNPYLQAFKLSFPTNNPIRAKGRILAPPIIQFYKQNFIPDPRKSVRFSGKGKFIEPARIRSVAILNVDKGFRSVTKFAEQMERHCREQGITFEKPARDWKVVETHSEDTAGVKTFLSECLHKKVTIVVAIVNEKKPDIHDVLKYYEEKMGQQTIQICTDTAIKIMSEHGGKQTLENVLRKFNPKAGGTNFYLNIAPTVCGTSITPDATRLHEKLFARTQFIGFELSHTGARTQYDKQAELFDGEPTVVGVSYSLRQSTQLGGFSYFQPTREHKLSRLEEKFQICVDAYEKSAQSLPETIVVYRVGSGEGDFKRIFEEVNDMRKSAERTKQGYHPKFICILTQRHCHVRLFPERIQGRKAQEQNVPSGTVLETNVYRNGFDEFIMCCQTPMIVSFRGDFFL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NRDE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NEIAEQKIVLSESAFSMEDWEIVSRIFRRKDTTFEVTVKSTGQLYTRGPKALSVENRSELTRCLECVTNQIVHTNDYLLYNTGTYSLKGGALSEPDGVTEIKSGFSKVTKVIMGDDNTKPQAVMTVDTAQSAFFKSTSMLKFFHAKIEEANGRGGGGRGGRGGYRGHGGYGGDRGGGYDGRLQTSRVYRGHGGYGGDRGGGYDGRRDSYGGHRESYGGNRDGHRGDRYRYRDDRRDDRRDDRRDDRRNDRRDDRRDDRRDDRGESRRDRQNDDRTRSRHEIDYDTEAIKKLEREFEEGRITKTMLENISRALKGLECYPTHLKDVKANRGFTVHSIVDQSAINVKFDREVNGAFNQITVRDYYLDKYGLKLKFPNLPLIVSKRMKEMNFYPMEYLFIVPGQRIKQQKMTPDIQQHMTGQNSSLPAQHIRQNEKILRDHLKMEGGNCYLDAFKIKLESKEPIKMSAQLLAPPYIKFKPSQPIRLEGKGVRFPTNDRTTFVKPAELQSLLIISFDRNFRGVDMFEECLNRQFQSQGIRKDRDYKCIKHQQDANDADGIYRLMKNAKKDKVTLVIAICAEKKPEVHDTLKYFEEKLGQVTLQLSTETCEKMSRGGGNRQTVDNVLRKLNNKCGGTNFFVEVPEQYQGKSVCRNAAEMSRKLFQDTQFIGFELSHTGARTKYEQQNSIVEGDPTSVGVCYTLKQSAELGGFSYYQHTRLHRLSHVGEKFVKCIIEYKNAAGKLPKTIVIYRIGSGEGDYEKIRQEVDDMKKAAQKYEEGYIPKFLVVLSQRNSHVRIFPNQIREGGKAIEQNVQSGTCVDSIGSAHGLMEFILCCQTPMIGTVRPTRYTVIVNDTDWTKNELMNVTYFLSFGHQVSYSPPAVPNVLYGAANLAKRGHNNFKTFTRLGKTKDIMKKVMDSHRDIINPAEMAELVTDDYIETISEKINKLTIKSRN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AGO-2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SAGO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SSTLENDLNAMSIKPSEQSNGKSNGVEKPSDISAPPSKQSNGDANNGEKTSDVPTQEQSNGATNGHVKMSYTKPLAKKQPPVHIAGARMVSVATNIRKLTLPPNQLIYQHRATINIVMRKMDGKEVVVEMSSSKWKHVEHEKDKRICRAVYLKAVAQLDVLKDGGQCFYDGQATLWTLKDLGIGEEPLSVTLTEGVSRRKNFVRAQFLLDRPNGPPVSTDDIAKTVHENPSLADRRLLDALGIITAEAPSTNVDVFTIKGTHHYLLDSRQAGVHKYSPREGREESSVGATKSIKTLEGRDGAPGAYMTTEMKATFFHESIPVIEKLRSFAGFHPRLRREDRLAERILANMKGMIIQMNYGQYKNLGIDGILFKITGFGAPPKYQTFNFNGQEICVDEYFNMKHGLDIHYKDLMTIEAKGSGGTLCYFPPEYVLISPNQTVTREQMINGEEQIISPLAGGAPHFRRETTENVSETVGLISENMAAGLSVTAPLVVDGYILKSPEISRDSQFVEPMTLSNWAIVFIAGEEIPPFANIITEEMRRCGMRVNNPEFLFISPHDLSDAFIDSKKRKRELLLFITKMNRDAHKYIKAAEQRWDVLTQHIHFETAMRIIDKGHKTTLLGCIQKINMKLGGLNYQTDSTSLDEKTIVLGFATSQKPSGYDDTKLVAVGFASNCLDDTHKFLGGYKYVENGKDVYGEHLADILETALKAKKRQSDVKPQRVVIYFHGINEAMFPTVRNSYVEICEKVFYQRGKTYKPELTIIASTKLHNERLYMEDRGEIRNLEPGTVVSSVIVSPVYNEFYHTGNRPFRGTTKPTKYTVVYAPEPVNMEQIQTLTNDLCYDTQIIRAPISVPTPIHIAMDSAERGSAIMFVNQGPYLKRESGKVDYWRTNEEYTYIRKNLGNTRF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SAGO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EKDMANLALSEGTKPSAPAKLGMVPLAAKKEKNASKGRKVMVATNVRKLTIAANQPIYKYAVQVNYVFVKEDGTECTIEMSKSTRKGTEHDNDKARCQKVYKEAVTRYEALRTGGPFFYDRQASLYSLTKLKTENISFDVDKGICKRPNFKKAQFILKKVDDSFQSTSNDIKKTVNPCPGKADRTLLEALNIIVSGPAFDNKNVITVGACVHYLIDTSGIDVANKDYQEGGLYSAVGASKSVKTLEGANRLAPGLFMTPEMKTTLFHPDNVSLVDVLKSYRGFAANLAYNTPVAQRIEKAFVGLDVSLNYGPYAGLGEDGLVSKIRKFSTSSVQTTFKWNDCEVNLVTYYKEKYGITLKFPHLFTVEAKGKVGRINFPVELLVLCPNQTVTNDQMINNEQADMIKNTSCRIKMSAAQPHIRKSTTETVVKNVGLASNNIYGFIKVEEPLQVEGIVLDKPKIIFAGNKLANLDDPKSRFPTDFNIAGNYFIAKELSNWELVFVENEEVKGLAEQFVTEMRKNGMKATNPVISYIVRNDLEAVFKRAKVAKRQLLFFVVKSRYNYHQNIKCLEQKYDLLTQEVRAETAEKVFRQPQTRLNIVNKTNMKLGGLNYQIGSETFRRPDYLIVGFETSQRSGGNPDYPISVGYAANMLDHHQKFAGGYVYVKRSNDVFGPIIKDTLIKILQTTKKNRATPKEILLYFNGVSEGQFAMLNEEYQQQVKNACKAISDTYRPHFTIIASSKTHNERLYKSDKGRIVNLEPGTVVDHHIVSPVYSEWYHASAVARQGTAKATKFTVIFTTNPKESLYMYEQLTNDLSYDHQIVFHPVGLPVPLYIAGRYSQRGAMVLASNMGPIYTNNVMDIAATNKEYGYENKGLFETRFN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SAGO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PPTGDEHDDSGPVSERSPRHHIGFQPLAKKESPHSGRGGARMINVGTNCRRIGLFSLIEFYIKLLRILVLSPKFTVYQYAVTINYVFSRPGGGEVTIPISKSNRMDKEHEKDKNRCRSVYTKAMSSYVNLRKGGTLFYDGQGILWSLSELENENISLIITEGISKRPNFIRAEFKLNKILGSGELSSDDVWKSVHQCPGEADKSIHQAISTMIAEGPNSRSSVLEINNTTHYLMKGNNLPIHLEKFPEGEISSAVGVTKSIKTLEGFDGNPSLFMTNDIKVSLFHPNLCWPLIKVFSTFNGFHCRLSAENSVARRIFEHHKNCYVVLDYGEFKHLGVDGSVMKIKGFAASARNQEFQQDSGLMISVYDYFRSRHNIEIQYPDLFTVAAVSLNADRRVSYFPPEVLRLAPDQKVSKERMTKEEESRLIRMNALKPEQRMDIVDRIVEQVGLTNEVNPDVFRIEQPMIVPAIVLPAPHLNYSSNNSRHFVEPKKLTNWEIVFLNDETCWDVGDILMNEMFECGMQVEPPSFSHIRNKDVHSIFTNAMRTGKQLLFFVLSKQTAYHEFIKACEQRYDILTQEINLEKARTLARQARTRRNIVNKTNMKLGGLNYNIGSNFLNEENILVLGFSLSHTAYGESEVVSVGYAGNILDRAHKFCGGFYYTKRTKDIFGDVIYDVLKDSLKTARKNRAMKAEKVVIYFNGIAESQLATVNEVYTKKCLECFASLKASYNPELIVMAATKMHSTRLFDSFQGRVCNLMPGTIVDTAIVSPVYNEFYHVGANAIQGTTKPTKYTVIHSSKRVDMEYLEELTNSLCFDHQIIESSISLPVPLFIASDCSERGTADLKYCDESLFENGEFQKDKINDMFTYKYKKLKETRFN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</w:rPr>
        <w:t>SAGO-2</w:t>
      </w:r>
    </w:p>
    <w:p>
      <w:pPr>
        <w:pStyle w:val="Normal"/>
        <w:spacing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EGASRGFRENKGQESVLIIYIDRAENRSHEYLKLLERRFLIPTQQLTAELAEKIQQQRQSCGNFVSKTNLKLGGINYEVVPESFARNRWIAGGKTMIVGYDVAHPGKPTRDEIMNKMPPQKPSVVGFALMELSIPKHSLVTTISKHLAAKGLKTL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23B3.2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cs="Arial" w:ascii="Arial" w:hAnsi="Arial"/>
          <w:b/>
        </w:rPr>
        <w:t>T23B3.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EEKMTVNMPADAAQEEGRVFVVESNRRDEMIKFVLLIVLIIVFPPAAVAVHANECNMHVLISLILVFFFMIPSYIHAIWYCFFRQPTQLTIS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Caenorhabditis japonica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T23B3.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EEKMTANVPADAEEGRVFVVESNRRDELIKMVLIIVLIIVFPPAAVAVHANECNMHVFVSLILVFFFMIPSYIHAIWYCFFRQPTQLTIS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T23B3.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EEKMTVNVPADAPEEGRVFVIESNRRDEMIKLALLIILIIIFPPAAVAVHANECNMHVFISLILVFFFMIPSYIHAIWYCFFRKPTQMTI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Y49F6A.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cs="Arial" w:ascii="Arial" w:hAnsi="Arial"/>
          <w:b/>
          <w:color w:val="000000"/>
          <w:lang w:val="en-US"/>
        </w:rPr>
        <w:t>Y49F6A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GFRIPKRPRPAEGGAAPSSTPSSSSSSGPPISFSRPTDTPTGLTFQPIGSSPITTNVFKVDTRRMPNSFTRLSMETHLCGGKIEFKLSEGIVGVSGGINATDRRHALISIFRKIIQRHPDIFGTNLHMYTFDQATTIYAVEGNFKGQNKKYEEKFERKDFSDEEWMPISKIIRRENTWFKVVLSSNGVVYSHGEKAMSEKNRQELTRLIECVTSEVLNTPDFLQYGSQTFPLTQAPVFKPDPTSEIRAGFDKGIRLLEGNGKEPEIAMTIDTKLSPFYASTSLLKFFIAKYSEFKGVGGSGQIRHQRHSGERGGRPGDRRDQQRDRSRSRSPGRGGPRSLHKEDYDPKEVLEVQTAFSNGKDENLFRRIEDAMKTLCVSPTHLDKAHNRNIIVLKLGKSAAETYFDMHPGTDQQQRINVAEYFLLKYNYRLKFPNLPLVATGRVRNVSHFPMELLWIVPGQRIKSAKMSATVQSSMTGQNATLPREHIQRIQEILRNHLRFDRNPHMSTFKIDVAREPIQMNASLISAPQIRFENKCTASMNPGAVSFRQKNNVKFARPAKIGKIAVVAFDTVNTDLEKFCERLYGICQSNGIDCGGSWQHWIRLRANSNDTTRIKKEMAHWQSNGVTLFLGITPEKKPDVHDLMKYFEASLGLQTLQIHVNTADCFVREKGGAQTVENVMRKLNLKCGGVNFTLEIPDRAEGKSVCSNVTYAKQKMLDNVQFIGFEMTHGSARTLFDRNQGTFDGEPTIVGCSYSLKVSTDLGGFMYLQEMNEYRLKNLGTKFSDCFNAYQKASGSLPKTIVVYRTGVGEGDYKRVQEEIQDMKKAMEKISGDKPKLIVIVVQKTSHIRIFPKEIKGTKAVEQNVRSGTMVDGQITTAGRNEFILVSQTALIGTVRPIKYTIMTNEANWSKNELIHATYFLAFGHQVSYGPPAIPHVLYGAENLAKRGRNNFLTHKRLGELNQQVQQVLTEYEGIQDEEHQKELDSVLIDNITEAVNAMAVDNKN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cs="Arial" w:ascii="Arial" w:hAnsi="Arial"/>
          <w:b/>
          <w:color w:val="000000"/>
          <w:lang w:val="en-US"/>
        </w:rPr>
        <w:t>Y49F6A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SSFRIPKKPRQEDSAAGGSGGSSGSRPPGGPPGGSKPPPGGTYPPVRFTTPGSSSSNGKSFQPLSTVPVQTNIFSVSISKTSRKFVRLSMETILCGGKTEVKLSDGIQAVSGGLNISEKRLALKQIFRKVFERHPEIFGTNFLHYTFDCATTIYCVDGAYKGGEKKLEETLQQSDFTEEEWKTISRILRRQKTFFKIILSANGVVYADGPNAMAEKNRQELVRVVETVTSESLNTNTYLQYGSQTFPMREQPMMKPDATSEIRFGFDKAVRLAEGTDGVPEIVMSIDTKQSPFVAATSVMKFMCSKFSEAKGRGVGAPGASGAQRGRGGYGGDRRGGHGGHRQDPRDQRRRSRSRSPIERSSVDYNDAEVQEMQDAFQRGNEEKIFEKIQDSLKGFFLEPSHLPKDKNRNITVMKLTPGNANTTKFELNAGEGKTEQVSVADYFLNHHHYKIKFPLLPLVVSGRLRNLSFTPIELLTIVPGQRIKIQKMSATVVSFKFFRHRLFSNFQQSSMTGQNATLPREHTRRIMEILKYHLKIEGNRHLAAFGVNVTMEPIQMPAMILAPAQMTFGGASVVFPPPGSVQFRPRNGARFWRPARVNNVAVIGFDGVRIDLDHFCNRLHSTCQRNGLDMRNRPQEWIKLQMNSSDTARLKGEMLQLLREQVSIVIGITSEKKPDVHDVMKYFEAGIGLQTLQIHDRTAECFMREQGGAQTVDNVMRKLNLKLGGINFNVDPVNMYEHKVICNNIGGMKKKLFEKVQFVGFEMTHGSSRTLYDKAQGQFDGEPTIVGCGYSLSSPTELGGYNFLQERNEYKLKNLDSHFKTCLDQYKKATGSLPETVVIFRTGAGEGDFKRVQEEVEEMQGVCRRIGGSKPPKLVVVVVQKTSHTRIFPKEIMGHKAYEQNVKSGTMIDSRITNSGREEFILVSQSALIGTVRPVKYSVIANAPEWSKNEISNLAYVLAFGHQVSYQPPAVPHVLYAAENLAKRGRNNYLQHKKLGELSKSIKKVLDEHRDLLDAEESQLDSVLVADITASMNKMAVKNKN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Y49F6A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FRIPKKVRTEDAAGAPSGAGGASGSGGSSNPPNRNNPPIRFTTPSSSGSSYAKTFTPIGKCEVQTNVFKVDITKLPFRLTRLSMETTLCGGKVDVNLTEGHQAVSGGVNDSERRLALHTVFLKLFQRHPDIFGTDILQYTYDCANTIYGFETAYKGGDAKLEDKIERKDFSDKEWEMISRILRRQSMFFKVILSANGFVYSDGPNALSNENRQELTRVVENCSSEVLNTTDYLQYGSQTFPMNEPPVFKPDATTEIRCGFDKAVRLAEGLAGTPEIVVTIDTKLSPFFSATSTLKFFCSKYAEFKGVSTGSQPGTSRGNRPGDRGGDRRGFGGRDPRADQRRRSRSRSPIRRDEKPVQDDWNYNEVKEIQSAYERGTEKNLLGRIEEALKGLLVVPIHLPKDKNRNIIVSRIAGSNAMNSIFELNKGKDDARNISVADYFKEKYNYQIKFPHLPLVVSGRLKNETFMPLELLNIVPGQRIKIQKMSANVQASMTGQNATLPRDHVLRIREILKGHLKIENNPHLKKFGIHVAREPIQMEAMMLSPAQMIFANRAIVVPPPGTVQFRQNKGQKYYKPAKINNVAVVNFDGAVTNLEIFSARLHATCLKNGLEMRKSHQEWLKYQWNSNDASYIKAEMVKMRDAQITIIVAITPEKKPDVHDVLKYFEASAGLQTIQIHINTADCFVRDAGGAQTVDNVMRKLNLKCGGINYLVEIPQSYDHKVVCSNVSFVQQKLFAKTQFVGFEMTHGPSRTLYDRVQGTFDGEPTVVGCSYSLKAVTDLGGFHFLQERNEYKLKNLDSKITVCLEQYKKSAGALPEVLLVYRTGAGEGDFKRVEEEVQDMRKALEKVGSKSKLVVVVVQKTSHTRIFPKEIKGNKPVEQNVKSGTCIDGQITSAGRQEFVLVCQSALIGTVRPVKYTIVANDPAWSKNEMAHLTYFLAFGHQVSYQPPAIPHVLYAADNLAKRGRNNFLQHKKLGLLTKSIKKVLAEHKDLAVEGHEAELDSLLVESITDAMNKMAVKNRSFW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Y49F6A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DTKIKEEFDVDDLTKEVEKMTLPRRDESENVEGYGIKTRVFMNVFKLSTKDAPKTIYKYELTFTMTKANGDEFQLHNALQKVDEQQQMNNPDDVYGENAKSPQALQFFQVLAMQTLNRKEDIDVKPDAAYLTGGDFTKDHKQLRKGIVTSSRVMGDNICIQLDSKISLFFKAEPMLEYLRKFSGRMSESDLEKYLNDRVQSRKLRKELVNLPLRVRHLPSRKTFEFKGFLTDNAVNTTFKLKDDSIISVADYIEKQYKYKLKFPRLPLVIEKNRGGNSYHAIECLDIAEGTRVSNQKMSKEAQENMISKSCRAPVQLGKDLEESRRIAAFEGTRENKYLTAFNVKTTGEFACLNAKLLSKPKVTGMGNDPQINERGQISYTKGGFRFADPAKPTRPITLLSLGNAMRDEDCRLMKDTLKQFGSDFGMSIEFLNIRDPGIFGGQIEPLREFMASYKDKTSMFFFITKEKMDESHYMVKKLEQELGVVTQLVCAKTAGDFLRKMRTTQFNVMAKMNQKLGGVVANPEVPPDLKNTNPDAYARAVKDWFPNRMFVGLTLSHAGSQSFADRVVGEEVREPTCVGMAFTMRQPGKRSAMSWFQEKRKATIDDLTRHFIRALDIYAESNGGKMPTSILIFRKGMSEGELKKAAFEMHQVKEAIIAVSKRPGQEDYRPTVQCLVCMTNTSDRLFYQNGSENVPAGTCIDKEGCNPDRVEFLIVPHTAIKGTAKAVRCTLVTNDKGKVGRRLEYSEIQSVYHAMCYLNGVAASPTRLPVPLADSEKAAERQMNNFKESMRNGDETMSMCSGRSGSGLIHDGSKDYYKNLSDQFDHKFKDNQYYA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ZK1248.7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ncylostoma canin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ZK1248.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RGTLVTHSKGTSGQLLSMDELEQITNILCYGHQVVCGSTGVPSVCYSATNLSKRGRNNWKTENFRDIGSESTASGASGERGRLVHDGSPNFFKDLSSHLSSKVNTHY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ZK1248.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NTQPGTVVDHTVTRADVTEVFMQSHRGTGKLPAYTMPVNEANMTMEELQSMMMALCYEHQIVNAAISIPEPIFQADEWAKRGRNNFRAFX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ZK1248.7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GSARTPRYTVLVDDLNLSMDELEGMTYVLTYDHQIVNLPTSLPTPLYVANRYAERGRNTYANQFSCRQEHAVFENGKVFMSHPWNFGFHQQDCPSVGGGKRLFPGTQKSVRFIEGPGGRNYNNPALIIDGRPTEQNIPPGVVVDEGLTHPSFKEFYLNSHITLQLEPEAPIMAKNAPPGVLGSRYVVQTNAFGVQLEKPMAFWRYDVVISAEIGSAKRPVFFTKKGRDEYVVRRTQVVHDRRMVTMENILLKANLKLGGLNYEIDMNGQMPSEEFK*VLPVSWPTNGETSFLTVNTMSDIIRNVLPKFAQNHGNKFPRDLIIYRSGLSEGSFSTVILTHEIPLLRGALAALGAKNVKIVFIVAQKEHNVRLMLERVRYIIMNRNYKCKLVFDAVVRLYSDFFDDPDQLWYDGQSILFSGKDLFKNRAKARAWCAVPPGERQDNIARGARALKLLGSDDNPFVSNAGLYIYKDPIKVTMSLTEKELLTKTANSDLSQNDRSITQFMELVFNQDELKARLKEAAKHNCKYCLIVSADSITTAHSLFYAANFKANSYDFVGDYLFQSSRREEVGSLAVNINPDMLTSCLITF*TVNTMSDIIRNVLPKHSTQITVLAKKAAFHEELPLIEKAKHILNDNLLERVTEIGLERLNAGMKGRLFLGIGVSHPPPSQNFDERSVPSVVGSRFAEMFFKEASNRGIRLPHPSE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ZK1248.7</w:t>
      </w:r>
    </w:p>
    <w:p>
      <w:pPr>
        <w:pStyle w:val="PlainText"/>
        <w:spacing w:before="0" w:after="0"/>
        <w:contextualSpacing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FFSMDELEQITNILCYGHQVVCGATGVPSVCYAATNLSKRGRNNWKTENFRDIGSHSTASGGSGERGNLVHDGTPTYFKDLSAHLSSKVNTHYW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PRG-2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</w:rPr>
        <w:t>PRG-2</w:t>
      </w:r>
    </w:p>
    <w:p>
      <w:pPr>
        <w:pStyle w:val="Normal"/>
        <w:spacing w:before="0" w:after="0"/>
        <w:contextualSpacing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color w:val="000000"/>
        </w:rPr>
        <w:t>QVTLVQKACEEVV*****LKENAKQPIKLAFIIVTKKVNMRIFKGAPDSKLS*NPDPGTVVDTVVTRPERYDFYLVPQFVNQGTVTPVCYNVIFDNTGLKPDHHQKASFMKNAMIVGYDLYHDSTLHGKTIGACVSTTDQDYTQFYSQTRPHENPTELGNNLGHFIKLAFKLCHLYYNWQGTVRVPAPCQYAHKLAFMVAQSIHREVNEELRSKLFFLCELFTVPSQCVQMGTLRGRQSDGGRNKNFGSIVLKIVLQMNCKMGGALWKVNIPVRDVFVVAEALRKYYVANNHSLPEKVFLYRDGVGDGQIHYVKDQEVRIQPIHMIVLILPDDNKARYDSLKSWLCSE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</w:rPr>
        <w:t>PRG-2</w:t>
      </w:r>
    </w:p>
    <w:p>
      <w:pPr>
        <w:pStyle w:val="Normal"/>
        <w:spacing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SRELEPEPLYGNRRDGYTGDRAEWARYVKSNGTFRGEALTNWIVVTPYTDDGRYFAEQFIQEIGNTYDVLRIEHRLPMIEYCKNLTGEGYLEAIQTAISRVGKQPVHMMVVLIPDDTKSRYDMTKSFLCTKTNIPSQFVKLSTLRGSNRPGQRCRSKNFLSIVLKIAYQMNCKMGGALWKVKIPMKRGMIVGYDLYHDSTLQGKTMGACVSTMDQEYTKFYSQTQPHDSPTQLGTNLNIFILRAIQKYFKANDNTLPDKIFLYRDGVGDGQIRIVKEEEVRLVQQACADAVERARQVTDIPKDFKIKLAFIIVTKKVNMRIFKGSHDTPLTNPDPGTIVDSVVTRPERYDFYLVPQYVNQGTVTPVCYNIIYDDTGLPPDRHHMLAYKLCHLYYNWQGTVRVPAPCQYAHKLAFLTAQTIHRESNDTLRQKLFFL</w:t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C06A1.4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C06A1.4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KLLEVEYQIVSQEVKGSKVDSVMFKNQNQTLDNVIAKVNFHTHIPM*CFAERKMCLDQHRFE-TESGK ATVEQYFKKHYNIQLKYRYP—TLFTVSERHNPSTYYPVELLVVAPSQRVTLSATLPAVRIQQTKVMKD ALGITSGNAKLSSAGISVFLRVSKWLNDEARLFVGFEISNPPALSKMEIERGATYK---VGFLSNTTE CVSFRNFFLLTNCFQMMGATLGELIVEILKKFKAATSRA-PRHIVLYFSGISEG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C14B1.7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vertAlign w:val="superscript"/>
          <w:lang w:val="en-US"/>
        </w:rPr>
      </w:pPr>
      <w:r>
        <w:rPr>
          <w:rFonts w:cs="Arial" w:ascii="Arial" w:hAnsi="Arial"/>
          <w:b/>
          <w:color w:val="000000"/>
          <w:vertAlign w:val="superscript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vertAlign w:val="superscript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>Haemonchus contortus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C14B1.7</w:t>
      </w:r>
    </w:p>
    <w:p>
      <w:pPr>
        <w:pStyle w:val="HTMLPreformatted"/>
        <w:spacing w:before="0" w:after="0"/>
        <w:contextualSpacing/>
        <w:rPr/>
      </w:pPr>
      <w:r>
        <w:rPr>
          <w:color w:val="000000"/>
          <w:sz w:val="22"/>
          <w:szCs w:val="22"/>
        </w:rPr>
        <w:t>CMNCTKFRNGRLFNGKMFVGFELSHAAAQSFYDRQVAEKVKEPTVVGVSITIITMKTVV*GTSRPTRYTIVVEDKPQMSLTDAEHITHFLCHGHQVQQSTLPTHVPAVLYAAENLAKRGRAAWKLQDHFRRAFHDYHKKNKRLPVEVMVYRSGTSEGEFAEVFDQIHIRIMPASMPPANGGRMRASDFNVPSGTCADTGITHPRLREFIMTSQQVGKEASDIRAVAERMSDLNGGRPYHPKITIIVAQTNSNYRIISIVALSARSKVTPVSNCGRIIIRDKVNCGNC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  <w:t>NON-ARGONAUTE RISC PROTEINS</w:t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b/>
          <w:i/>
          <w:color w:val="00000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SN-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cs="Arial" w:ascii="Arial" w:hAnsi="Arial"/>
          <w:b/>
          <w:color w:val="000000"/>
          <w:lang w:val="en-US"/>
        </w:rPr>
        <w:t>TSN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GYAKCVDWSIGLCTGGAERLRAAEKQAKDKKLRLWRSYQPSAASALTGDKKSFTGKVVEIVMSDAMVVRKADGSEVKIHLASVRLPRDSDEKPSVGRQFRPLYDVPFMFQAREFLRKRLIGKNVSVTVDYIQPKSEQFPEKTCCTVKVGELNIAEALILKGLSKVVRHRSDDENRSSEYDALLAAEANAEKSKKGLFADKTADKKDTLRIQELQGDLARSKQFLPYLQRSTRAEGVVEFVASGSRLRVYIPKETVVITFLLGGINCPKSGRPGPGGITGPSEPFADEATAFTRRMVLQHEVEIEVEGLDKMGNFIGYLFATPEGGGKPQNLSELLLEQGLASLHFTAEKSGHYHQLAAAEQRAKAANRNIWQNYKEEEIVPDEVVAQQNDVAERKVQYKKVAVTDVSKGALTFAAQLVEDGAKLEKMTADFREYLRQHPPMTGAFNAKRGDVCAAPFSVDGLWYRAKVESVRSGQAEVLFIDYGNRETVSASSLAQLPPGFAHFPAGAKEYGIALVAIPNDKEYGLQCEDALQQLLFSVPTVEINVEYKIGSIEYCQVMMECAGKKVDVGKALIEDGFALVEKRKEKRLQSMLSEYESAEQKARRERKNIWEFGDFTGNDL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VTYVLKVRHITWVIENPRALVDLHKQKPISAVIEQVRDGSTVRAFLLPDFHYITLILSGVKQGIYSLFHPSSKVLTVNAKHYSLSFITWSLLLLFEAPATRAGPDGRAEDFAEEAKYFVECRILQRDVEVILEGVSNQNLVGSIVHPKGNIAEALLREGFAKCIDWSIALATSGPEPLRAAERIAKEKRVRLWRSYQPSNQLSADKRTFTAKVVEIVMGDALVVQKENGEEMKIWLSSVRPPX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SEQQTQPQQASSLKRGLVKQVLCGDAIVLQGPPMNGPPKEVTVYLSNVIAPRLAKRPTDTESGKEDEPFAWESREFLRKKLIGQNVVFRCDYTATSGRDHGRIYLGGTNLENSENVTETCVSEGWVEVRLGRVTDEYSTKLLELQEVAKAAKKGKWALEEGNAQQHVRLKVRQVKWIIENPRALVDTLKQQKIKAIVEQVRDGSTIRAFLLPDFYYITLMLSGIKAPAIRAGADGRAEDYAEEARYFVECRLLQRDVEIILEGTSNQNFVGSVIHPKGNIAELLLKEGFAKCVDWSIALATSGPEVLRAAEKIAKEKRLRFWRAYQPPNQLDIDKKSXTAKVIEIVMGDALVVQKENGDEMKIWLSSVRPPREDNRDTENKXGRQFRPLYDIPYLFEAREFLRKRLVGKKVQVTIDYVQGKTEQFPEKICCTVMSGGLNVAEALVSKGLAKVIRYRSDDDNRSSQYDALLAAEAKAEKSKKGLFADKELGDKGPVLRIQELQGDAQRSKQFLPYLQRSGRSEGIVEFIASGSRVRLYVPKETCLITFLFSGIDCPRGARIGPGGKLIGENEPFAEEAAKFTRSKIMQREVEVEVEGMDKSGSFIGYMFVQTEQGLCNMSIALVENGLASVHFTAEKGAYYSQLCVAEEKAKKAKLGIWVKWVDEEAIVQAEIASADEKMERTINYRKVVVTDVQRGNFKFAAQSVDDGPKLEKMMKELREELRKKPPVVGAYVPRRGDLCVARFSADKLWYRARVEGIKGKSIDILYIDFGNREVVDVTSMAALPAGYATQPAGAREYQMAFLQMPNDVDHANNSNIAFEQILFSVPFMFINIEYRNGGIENVTAIIETSDGTRTDVAKTLIAEGHALTEQKREKRFASLIAEYQETEKIARREHRNIWEYGDFTGN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DASSPTVPPPTTSTTPAVRRGFVKSVLSGDAVILQGKPENGPPPEWTVYLSNVSAPRLGRRPTETSPATPDEAFAWQAREYLRNKLVGQFVTFVRDFTASSGRDHGRIYIGGTSPADAENVTEGAVSEGLLEVRQGKIADEYTTKLLELQEQAKAASRGKWGSGAGTIREVRWVIDNPRELVDKYAQKPVDAIIEMVRDGSTVRAFLLPDFEYITLQLSGVRAPATRNPNASDSRAEPFSEEAKFFVESRLLQRDVQVILESTSNQNVVGSIIHPKGNIAESLLREGYAKCVDWSIGVVTGGAQKLRDAERQAKEKRVRLWKSYQPSSSGYSGDRKAFTAKVTEIVLSDAVVVQKDDGSELKLHLSSIRLPRETGDDKAGGVGRQFRPLYDVPFMFQAREFLRKRCLGKKVQVQIDYVQPKAENYPEKTCATIKIGDLNLAEGLVSRGFSKVVRHRADDENRSCEYDVLLASEAAAEKSKKGLFADKTAEKKDTLRIQEITGDLAKAKQFLPYLQRGGKAEGVVEFLSGGSRLRIYIPKETVLITFLLGGINCPKGARVGPGGVTLGAAEPFADEAAAFTRKLVLQHEVQLEVESTDKNGNFVGYLFVSPDGNASRATNLSEALLENGLATLHFTAERSGHYNALLAAENRAKKAKKNIWANYTEEQQQEEVEVQQADTSERKQNYRQVAVTDVAPGALRFSAQNIEDGPKIEKMTAEMRQAISEHPPLAGSFSAKRGDLCVAKFSQDGQWYRAKVESIRAGQAEIVYIDYGNRETVDAAKLAQIPAGFASFPAGVKEYHLALVKLPNEDYVQLTLDALTQDLFGHSSVFINTEYKVGTADYVTVYYDSGNKKVDIGKSLIAEGLALADQRREQRLQTISAEYKSAEDTARKSRKNIWEYGDFTGN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DAAATASPIAPPPASSTTPAVRRGLVKSVLSGDAVILQGQPQNGPPPEWTVYLSNVSAPRLGRRPTDSAPATPDEPYAWEAREFLRGKLVGQFVTFVRDFTATSGRDHGRVYLGGTSPADAENVAEEAVAAGLLEVRQGKITDDYTTKLLELQEQAKASGKGKWSSTPGTIREIRWVIDNPRELVDKYAQKPIDAVIEMVRDGSTVRAFLLPNYEYITLQLSGVRAPSTKNPTSHDSRAEPFSEEAKFFVESRLLQRDVQIILESTSNQNFVGSIIHPKGNIAESLLREGYAKCVDWSIGLCTGGAQKLRDAERQAKEKRVRLWKSYTPAASGYSGDRKAFSAKVVEVVLNDAVVVQKEDGTEMKLHLSSVRLPKETAEDKQPSVGRQFRPLYDVPFMFQAREFLRKRIHGKKVQVQIDYVQPKTDNFPEKTCATIKHGDLNIAEGLISRGLSKVVRHRADDENRSCEYDLLLAAEANAEKGKKGLFADKTAEKKDTLRIQEIAGDVAKSKQFLPYLQRGGRAEGVVEFLSGGSRLRIYIPKETVLITFLLGGINCPKGSRVGPGGVTIGAAEPFADEAAAFTRKLVLQHEVQLEVESTDKNGNFVGYLFVSPDGNTSRGINLSEALVEAGLATLHFTAERSGHYNALLAAENRAKKAKKNIWANYTEEQQQEEVEVQQADTSERKQNYRQVAVTDLAPGALRFSAQNIEDGAKIEKMTSEMRQAIADHPPLAGSYAAKRGDLCVAKFSEDGLWYRAKVESVRQGQAEIVYIDYGNRETVEAAKLAQIPGGFASFPAGVKEYNLALVKLPNEDYVQLTLDAFAQYLYGHSSVFVNSEYKVGTAEYVTVYFDMGNKKVDIGKSLVEEGLALADSRREPRLQTLCNEYKSAEDKARKSRKNIWEYGDFTGN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DAASPITAPAPPPPAASSSTTSQVRRGLVKSVLSGDAIVLQGQPQNGPPPEFTVYLSNVTAPRLGRRPTDSSAATPDEPYAWESREFLRKKIVGQFVTFVRDFTATSGRDHGHVYLGGTSPADAENVAETSVAAGFLEVRQGKVTEEYTSKLLELQEQAKSAGKGKWSTSAGTIREVRWVIENPREIVDKYNQKPVDAVVEMVRDGSTVRAFLLPDFEYITLQLSGVRAPSTRNPTSSESRAEPFSEEAKFFTESRLLQRDVQIVLESTSNQNFVGSVLHPKGNIAESLLREGYAKCVDWSIGLCTGGAEKLRAAERQAKEKRLRLWKGYQPAAAGYTGDRKAFTAKVTEVVLSDAVVVQKDDGTELKLHLSSIRLPRESGDDKTPAVGRQFRPLYDIPFMFQAREFLRKRILGKKVQIQIDYVQPKSENFPEKTCATIKVGDLNIAEGLVSRGLSKVVRHRADDENRSSEYDTLLAAEANAEKGKKGLFADKSAEKKDTLRIQEIAGDIAKSKQFLPYLQRGGRAEGVVEFISGGSRLRIYIPKETVLITFLLGGINCPKGARVGPGGVTLGASEPFADEAAAFTRKLILQHEVQLEVESTDKNGNFVGYLFVSPDGNTARGINLSEALVENGLASLHFTAERSGHYNALLAAENKAKKAKKNIWANFVEEQQQEEVEVQQADTSERKQNLRQVAVTDLAPGSLRFYAQNIEDGAKIEKMTSEMRQTLSENPPIAGSFTARRGDLCIAKFSQDGQWYRAKVESIRAGQAEVFYIDYGNRETIEAAKLAQIPGGFASVPAGAKEYNLALVKLPNEDYVQLTFDAFAQYLFGHASIFVNTEYRVGTADYVTAYYDNGTKKVDIGRALVAEGLALSDSRREPRLQTLVSDYKSAEETAKKSRKNIWEFGDFTGN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DTGSPTVPPPASSTTSPVRRGLVKSVLSGDAVILQGQPQNGPPPEWTVYLSNVSAPRLGRRPTDSSSATPDEPYAWESREHLRKKIVGQFVTFVRDFTASSGRDHGRLYLGGTSPADAENVTKEMVSEGLLEVRQGKITDEYTTELLELQEQAKSAGRGKWSSNAGTIRDIRWAIDNPRELVDKYAQKPVDAVIEMVRDGSTVRAFLLPNFEYITLQLSGVRAPSTKNPTAPDSRAEPFSEEAKFFVESRLLQRDVQIILESTSNQNFVGSIVHPKGNIAESLLREGYAKCVDWSIGLATGGAQKLRDAEKQAKEKRLRLWKSYQPTSSAYSGDRKAFTAKVTEVILSDAVVVQKEDGSELKLHLSSIRLPRETGDDKQPSVGRQFRPLYDVPFMFQAREFLRKRILGKKVQVQIDYVQPKSDTFPEKTCATIKIGDLNIAEGLVSRGLSKVVRHRADDENRACEYDTLLAAEANAEKGKKGLFADKTAEKKDTLRIQEITGDLAKAKQFLPYFQKGGRAEGVVEFLSGGSRLRIYIPKETVLITFLLGGINCPKGARVGPGGVTMGAAEPFADEAAAFTRKLVLQHEVQLEVESTDKNGNFVGYLFVSPDGNTSRAINLSEALVEAGLASLHFTAERSGHYNALLAAENRAKKAKKNIWANYTEEQQQEEVEVQQADTSERKQNFRQVAVTDIAPGALRFSAQNIEDGAKIEKMTTEMRQAIAEHPPLAGSYTPKRGDLCVAKFSQDGQWYRAKVESVRAGQAEILYIDYGNRESVEAAKLAQIPAGFGSQPAGVKEYNLALVKLPNEDYLELTLQAFAHYLFGQSSVFVNSEYKVGTSDYVTVYFDSGNKKIDIGKALIEEGLALADERREPRLQTIVKDYKSTEAAAKKGRKNIWEYGDFTGN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cs="Arial" w:ascii="Arial" w:hAnsi="Arial"/>
          <w:b/>
          <w:i/>
          <w:color w:val="000000"/>
        </w:rPr>
        <w:t>Meloidogyne hapla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VEGPVKPVLENSMKRGFVKQVLSGDSIVLQFSVAPGSPPNETTVYLCNVVAPRLAKRPNENSAATPDEPYAWEAREFIRKKLVGQTVTFVREFTATSGREHGHIYIGGTGIEDGESITESGVSAGLLEVRPGKQIDESAKKLLELQEQAKEAKRGRWSGDEPTKHVRTIQWTFDDPRSLITKYCGKPVDAVIEQVRDGSTVRAFLLPSFDYVTICLSGVKTPGVRVGTEGKPEEFGEEAKFFVEIRLLQRDVKVILESTSNQNFIGSVLHPRGNIAEFLLRDGLAKCVDWTMGLVTGGGEKLREAEIFAKQRRLRIWKNFNAQTTTAPSKNGFSSKVVEIGLCDSLSVLKDNGEEVKIYFSSLRPPRREGADGTVPIQTAVRTQPRPLYDIPFMFEAREYLRKRLIDKRVNVMIDYIQPKQNQFPEKTCCTVLFNGQNVAVMLIERGYAKVVRHRSDDDNRSQQYDQLIAAETKAESEKKGLWADKSDQPTTLRVQELQGDAQRSKQFLPYLQRSQRIDGLVEFVASASRLRVYVAKESCLITFLLSGINAPRTARIGPNGQQIGSDEPFAVQAMNFTRYKCLQHDVLFFFKLFASFLFQVQIEVETMDKAGGFIGYLFVQVERGVWKNLSELLVENGLASVHFTAERSSYYTLLMNAERTAKAAKLGIWKHHVEEEQQLVDDNQKQGNDTTERKLDLKKILPTEVYSGFRFAAQTFDDGLSIEKLMNALQLELKTPSIVKFVPKRNQLCAAKYTDGNLWHRARVEGVKGDNVDVLYIDFGNRETLPTSRIAPLPPQFQSQAPFAKEYQLALVSAPPDPSYADDSLLTFKRLCFSKPYLYLNVEYRINGLEAVTVFADDSKGEKRDLAKKLIADGYALVEKRREARFQQLLDDYVEQETKARKAHMNIWRYGDFTGS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TSN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VEGPVKPVLENNMKRGFVKQVLSGDSVVLQFSVAPGSPPNETTVYLCNVVAPRLAKRPTENTAATPDEPYAWEAREFIRKKLVGQTVTFVREFTATSGREHGHIYIGGTGLESAENVTESGVSAGLLEVRPGKQIDESTKKLLELQEQAKEAKKGRWSGDEPTKHVRSIQWTFDDPRSLVTKYGGKPVDAVRDGSTVRAFLLPSFDYVTIGFSGVKTPGVRVGTEGKPEEFGEEAKFFVEIRLLQRDVKVVLESTSNQNFIGSVLHPRGNIAEFLLKDGLAKCLDWTMGLVTGGGEKLREAENFAKQRRLRIWREGADGTLPIQTAVRTQPRPLYDVPFMFEAREYLRKRLIDKRVTVMIDYVQPKQNQFPEKTCCTILFNGQNVAIMMIERGYAKVIRHRNDDDNRSQQYDQLIAAETKAEGEKKGLWADKTDQSNTLRVQELQGDAQRSKQFLPYLQRSQRIDGLVEFVASASRLRVYVPKESCLITFLLSGINAPRTARIGPNGQQIGSDEPFAVQAMNFTRYKCLQHDVQIEVETMDKAGGFIGYLFVQVERGVWKNLSELLVENGLASVHFTAERSSYYTLLTNAERIAKAAKLGIWKHHVEEEQQLIDDNQKQGNDTTERKLELKKILLTEVYTGFRFAAQTFDDGLSIEKLMNALQLELKTPSIIKFIPKRNQLCAAKYTDGNLWHRARVEGVKGDNVDVLYIDFGNRETLSMSRIAPLPPQFQSQAPFAKEYQLALVSAPPDPSYAEDSMLAFKRLCFSKPYLYLNVEYRIGGLEAVTVFADDNKGEKRDLAKKLITDGYALVEKRREARFQQLVDDYVEQETKARKAHLNIWRYGDFTGSEL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TSN-1</w:t>
      </w:r>
    </w:p>
    <w:p>
      <w:pPr>
        <w:pStyle w:val="PlainText"/>
        <w:spacing w:before="0" w:after="0"/>
        <w:contextualSpacing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TSNQNLVGSVIHPKGNIAESLLREGYAKCVDWSIGLCTGGAERLRAAEKQAKEKKLRLWRSYQPSAASALTGDKKSFTAKVVEIVMSDAMVVRKADGTEMKIHLASVRLPRDSDEKPSVGRQFRPLYDIPFMFQAREFLRKRLIGKNVNVTVDYIQPKSEQFPEKTCCTVKIGELNIAEALILKGLSKVVRHRSDDENRSSEYDALLAAEANAEKSKKGLFADKTADKKDTLRIQELQGDLARSKQFLPYLQRSTRAEGVVEFIASGSRLRIYIPKETVVITFLLGGINCPKSGRPGPGGVSGPSEPFADEATAFTRRMVLQHEIEIEVEGLDKMGNFIGYLFLTPEGGGKPQNLSEMLLEQGLASLHFTAEKSVYYHQLAAAEQRAKAGKRNIWQNYKEEEVVPDEVVAQQNDVSERKVQYKKVAITDVSKGTLNFAAQLVDDGAKLEKMTADFREYLRQHPPMTGAFNPKRGDLCAAPFSVDGLWYRAKVESVRSGQAEVLFIDYGNRETVATSSLAQLPPGFASFPAGAKEYGLAMVAIPNDKEYGLQCEDALQQMLFSVPTAEINVEYKIGTTEYCQVVIECAGKKVDVGKALIEDGFALAEKRKEKRLQSMLSEYEHAEQKARRERKNIWEFGDFTGN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</w:rPr>
        <w:t>Pristionchus pacificu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TS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ASEGVSMRRGLVKQVLSGDSVVIQGAPRPNGPPEETTVYLSNVSAPRMGKRPTETVTATPDEPFAWQAREWLRKKLVGQMVTFIKEFTATSSRDHGKIYLGGTSVETAENVNETAVAEGWLEVRQGKVTDEFTSKLLDLQEKAKSAKIGRWSDNTDGAVRDIKWTFNDPRSLVDFYKQKPVDAVIEQVRDGSTVRAFLLPRFEYITLQLSGVRSPSTRAGNDGVEAFANEAKFFAEARVLQQDVQIVLESVSNNNFVGSILHPKGNIAEALVREGLAKCVDWSIGLCTGGAEGLRAAENQAKMNRKRMWATYKPSAGNLAEKKKFDAKVIEIVLNDAMIVVRDNGEESKVYLSSVRLPRDAGDRPTAAGRQFRPLYDIPYMYECREYLRKKLIGKKVSVTVDYHQPKSDQFPEKTCCTIEAGGANVAIGLLERGLSKVVRHRNDDENRSSQYDALLAAEAKAEKEQKGLFAVASKEEGNHTQRVQELQGDLARSKQFLPYLQRGARAEGIVEFLTSGSRMRIYVPKETCLLTFLLGGINCPKGARAGANGQTAAAAEPFSEEAAKFTRKLCMHREVELEVEGLDKQGAFIGYLWVRPEDGGRHQNLSELLLEQGLATLHFTAEKSAHYNHMSAAETRAKNAKRNIWATWTDTDAEAKEEEAANQKTERTVNYKKVAVSDVGKNGNSFRISAQSIEDGPKLERLMEELRVSVANSAAPSNVTVKRGEMVAAKFSADKQWYRAKVESVRAGQADVLYVDFGNRETISTSDIAALPGTLSSVPASARDYYLALVSTPNDDDYTGFALTALQTLLSSNSFAEINVEYSLGGAQYAQVLVEINGEKVDVGKALIEDGFAMADKRREQRLQKLVSAYDEAEKKARKERANIWEFGDFTGN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  <w:color w:val="000000"/>
          <w:lang w:val="en-US"/>
        </w:rPr>
        <w:t>Trichinella spiralis</w:t>
      </w:r>
      <w:r>
        <w:rPr>
          <w:rFonts w:cs="Arial" w:ascii="Arial" w:hAnsi="Arial"/>
          <w:b/>
          <w:color w:val="000000"/>
          <w:lang w:val="en-US"/>
        </w:rPr>
        <w:t xml:space="preserve"> TSN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YPNNVSSQTPQPAPVSSPPLMRGIGKMALGGDSIVIRGQPKGGPPPERLINLSNVISPKLARRQADSTATDSQDEPYAWEAREALRKLVVGHELLFTVDYKVPTSGREYGSVFVTIDGKRQNVAETLVSQGWLEVRQSGVKSNDDAVKRLLELQNTAKANSKGKWQADDATKHVRQIIWSTANPRSLVESFNRSRIKAVIEHVRDGCTVRAFLLPSFHYVTIMISGIRTPTFKLGEGGMIQDPEPFAEEAKFFTECRLLQNDVEVILEGASNQNFLGTVLHKHGNIAEALLKEGFAKCVDWSMPLVTSGPEKLREAERQAKERRLRLWKNYEPSHAKAAGENSFQAKVVEITLGDSMIIKKQDGMYQKIFLSSVRPPRLEDAGLVRETQSGRQFRPLYDIPFMFAAREVLRKKLIGKKVNVTIDYVQPSVNQLPERTCCTVVFGGQNMAELLVSKGLATVVRNRQGDENRSPFYDNLLTAEAAAEKARLGIHSLKHSVDANHMETANIYNTSEKQIVRLQELQGNVAKSKQFLPFLIRSGRTDGLVEFVVTGSRLRIFVPKESIMITLLLGGVSCPRPGRMTKGGGAAEAEDEPFSQEALQFTKDFCLQREVEFEVESVDKAGNFIGWCFFHGKNLSELLVENGLAAVHFTADRSKYGPALRAAEMRAKEAKLKIWTLAYYDDEAEELNDADDLEKGPSATPSAGIVPERVPQYKAVLVTEICENLKFYIQYFDQGSQLEQMMKEMRTALNADPGRQGAFVPKKGDVCAALFSADQQWYRARVEAVRKDEIDVFYIDFGNREARKQNELASLPAGFASRPPGARECAFALLKLPDDADYCTAAVKHFYKEVNGEQCLMNMEYRLGGVEYVTLLRADQSDIGKSLIRNGYCLVEQRRDRKMQLQLADYLQAQESAKSERVCK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ncylostoma caninum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HTMLPreformatted"/>
        <w:spacing w:before="0" w:after="0"/>
        <w:contextualSpacing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AATSDAPNAPPPQHGAHGQPPRMFVQRPPQVWAPNGGMMGGPPVGKQAMPWDQQRMTGMPRGGMGRGGPAGGRYPPGGMDMSVPPPIDLPLSGMSGMRQMAPPNAAGTWKPEIGVAPNGIRGPTAFGQMAAPLIMSGKPQAAPNQFPIGGVDDLMWHDPNGDLKKWQRDTGVSLWGDPEKNNERPVRLWMIGEGEEEDLEVALMKCPVPQKKNEDGSARLPFPIPSKRPIVVTGWGELPENDPNNPIKHDEAQPGSGKWGDLPSHSQHASDSPWFLPSQQQPQPFAPEAPAWGQPNTAAAPMPPGPSQPHTQAVADQLKYAVDKGYLDMSVLQQTNLPPHVLQHMNQMLALIPALECCEAELKMLVDSVRPDGEVDGNSPQRWMNDVQKVEYNRLIIEVTTVKIEVAELSKKIQRGLADAGMSSGSATVEGLGSDAYHYSFLE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Courier New" w:ascii="Courier New" w:hAnsi="Courier New"/>
          <w:color w:val="000000"/>
        </w:rPr>
        <w:t>MLVNHGTKYGGVAQWAPGSSMAAPGPVKQPFTHVYSSRSSPPMSVGTFNAVPAHNTNSFMGEDSMWQDPNGDVRKWQRDTGTAIWGDPDKQPRYNVESVFTTNERAFAAEGC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  <w:t>MWAPVDSTQAETASLNSWSIEQQQNRWGGVSDYSNNAAFDEHMRSIVPPAFRNSNAKVVWQEPKSLEANINEALGIWQATPLNQFSLEQEPLSGTSHFPPSFASCGTTSGWSQPEIEQRNWDMSTQSQTVRAAVPFCGGLTQNKLWPNEEQVWGGAQRPPVFPTAPPPPAYAASWQQNAPRGNVFPLPTRFSGPPFESNAVMGNWVQRPMNEPVQPPVPPSAIPPPQRSRLQNVWGGTPAVNNTVNGMYLPPPTVEYTMPNGLTQWNPSAGSNGATVTAVPVVPKPQFAQNFVNRSPPPNTFNSYSQVSKSDSFMGENAVWQDPEGEVRKWQRDTGTAAWGDPEKQQKEIKRWIIPVGKEYDNSDNESGVRVIVPLGWGDLPSKSSNNNAAPISANSLPAWPARSAQAIAVTASSGWGNRSASGTAKSTTIPTLWEILSEHQPPSLESGWIPPDGMGNATMPASTQQIVEQLRQAVAKGLIDVSLLSKPLPNEALSEMRTLLSRIPVLEQAENDLARLMNAVKINNDPEGGNGRMDTPTDLMTSEQRSEYSRLVIEIAATKTEISTIRERIRGNSDAIGVRPATNLAESQRMHPPQPQPAATTTTSPRFGDSILDVAVRVEQQKLFS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SLERSLNNISIDDAPWRPHDQQQVWGANGIQQPQQQQPRVWAPSVQPFPGRSPWQQDSTDNSEQNVNDALGLSGTAPAQSQWGGMPNSEYDKQIWADPLSDVQYPPPPPHAPFGAINGLGGPSADWGSQPGHQVWSNGGMGKESDDFWKQQPQQQQPYPMPLIQGGGWNPRGMNHGPPGQGQRGGPMMQQQDYQGGWGGPNNMGGNKQMNRPWGQDNNRGMSGMQQRNGRPNHNQGRYSGNMGGGVDVSVPPPMDMHMGGGMGGMRNMGAPNGGHGSWKNNNGGGGHGGQSGRGNYNNRGGMGHGNQGGGNMWNTGGNGGNGGNMQQYMGGDQSYNNSSFAIGGASDDLTLSVWHDPNGELKKWQRDTGVSYWGDPEKQSKCYYCRPINLWLVPEGEDEDLETALNRCPVPQKKGEDNQRFPFPIPPKRPIVVTGWGELPENDPNNPNKTESSIFEENNRWNDLPTEQNPWYLPNSVNYSNNSTTGSWVQGGTIPINEPTANQQQMTENVKKAVDKGYLDQSVTMLANLPPMVLQYVNALIQKVPGLESVEEELKQLVEGSRPDENTEVDPQNPQKFMNDSQKLEHNRLIIAVTTAKIEVQEFSKKINRALVEAGIVPSQDQQPRPQATSEDYHYSF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LYCSPTCQTTLINHCISFLRLLNSIQNHSPSFIDNHFFYFQLTSNSDRQSAINATMESLERSLNNISIDDSSWRPHDQQQPQQSVWSNGGVPHQPGRGPGGGAVWAPPVPQFQNRPPWQQEPNDMEQNVNETLGLGGMPPSQTPQWGGMPNSEYDNKQIWADPASDVQYPPPPAHAPFGALNGIGGPNGDWSMGSQPNHQPWSNGGMGKESDEFWKNQPPHQQPQYPMPLLQGAWNPRGMNHGPPGQGSRGGPMMQQQDYQSGWGGPNNMGGNKQMNRQWGHDNNRGMQMGQRNGRPNHNQGRYNANIDVSVPPPMDMHGGMGGNMRNMGGPPNGNHGWKNTGGMGGGGGGGGGGRYGGNNYNNRGGGNMGHQGGNQGGNNMWNNGGGGNGGNQGSMQQYGMGDQSGSQFSVGGAADDLTLSVWHDPNGELKKWQRDTGVSYWGDPEKQNDKTINLWLVAEGADEDLETALNRCPVPQKKEHGGEDTNQRFPFPIPAKRPIVVTGWGELPENDPNNPNKTESNIFEETNRWNDVATEQNPWYLPNHNANNFSADNTTGSWVQGGTIPINEPGNHINIPEMLKNAVAKGYLDQCVPMLANLPQTVLKYVNMLLVKIPALESVEDELKQIVESSRPDDSTEIDPQNQQKYMNDSQKLEHNRLIIEVTTARIEVQDYSKKVNRALIEAGIVHPQEQRAPAAAATSEEYHYSF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SLERSLNNITIDDGPWRPHDQQPVWGNNQQQQQQQQQQQQRVWAPPVQFPNRSPWQQDTNDIEQNVNEALGLSGNTSSDNQWGPPIPSSDYEKQIWADPLSDVQYPPPPHAPFGTLNGIGGPPSEWSLGSQPSHPVWSNGGMGKDTDDFWKQQQQPQQQQQQHYPMPLLQGAWAPRGGMNHGPPGQGQRGPMMGGQQDYQGGWGGPNNMGNKPMNRPWGDNNRGMSGMAQRNGRQNQGGQGRYSSQMGVDVSVPPPMDMHMGGMGMRNMQNGGHQWKNNQHNNGGGGGGGGGNRNYNNRSAMSHAGSQSQGSMWNGTQSNMSYMSEQSYNNSSFTIGGASDDLTLSVWHDPNGELKKWQRDTGVSYWGDPEKQSDRTINLWIVAEGADEDLETALSRCPVPQKKVGETDENQRFPFPVPPKRPIVVTGWGELPEDDPNNPSKSESTIFDDNLRWSNLTTETNPWYLPNHAASTFNSDNTGSWVQGGTIPLSEPGSNQQNTVAAMLKSAVEKGYLDQSVTMLANLPPMVVQYVNLLLVKIPALDSVENELKQILESSRPDESVEIDPQNPQKYMNDSQKLEHNRLIIEVTTAKIEVQEYSKKVNRALLEAGILPSQEPPRQQQQTSEDYHYSF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ESLERSLNNVSIDDAPWRPHEQQPLWSNNGIQQQQQPRAWAPPVQPQFANRSPWQQDSNEIEQNVNEALGLSGMAANPPQWGGMPNSEYDKQIWADPTSDVQYPPPPPHAPFGALNGLGGPSADWSMGSQPHNPVWSNGGMGKESDEFWKQQQPQQQQHYPMPLLQGAWNPRGMNHGPPGQGPRGGPMMQQQDYQWGGPNNMGGNKQMNRPWGQDNNRGMSGMPPRNGRPNHNQGRYSGNMQGGVDVSVPPPMDMHMGGGMGGMRNMGAPNGGHGSWKNNNSGGGNGGHGGQRNYNNRGGMGHNGGGNQGGNNMWNNAGGNGGGNGGNMQQYMGDQSYNNASSFPIGGASDDLTLSVWHDPNGELKKWQRDTGVSYWGDPEKQTERTINLWIVAEGADEDLESALNRCPVPQKKGEDNQRFPFPVPAKRPIVVTGWGELPENDPNNPTKSESTIFDENNRWNDVPTEQNPWYLPNHNATTFSSDNTTGSWVQGGTIPLNEPGSNQVAVAEMLKNAVDKGYLDQSVPMLANLPPTVLQYVNMLLVKIPALESVDNELKQIVDASKPDDTTEIDPQNPSKYMNDSQKLEYNRLIIEVTTAKIEVQDYSKKVNRALVEAGIVQPQEQRAPAAVPTSEEYHYSF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color w:val="000000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Haemonchus contortus </w:t>
      </w:r>
      <w:r>
        <w:rPr>
          <w:rFonts w:cs="Arial" w:ascii="Arial" w:hAnsi="Arial"/>
          <w:b/>
          <w:color w:val="000000"/>
          <w:lang w:val="en-US"/>
        </w:rPr>
        <w:t>AIN-1</w:t>
      </w:r>
      <w:r>
        <w:rPr>
          <w:rFonts w:eastAsia="Times New Roman" w:cs="Arial" w:ascii="Arial" w:hAnsi="Arial"/>
          <w:b/>
          <w:color w:val="000000"/>
          <w:lang w:val="en-US"/>
        </w:rPr>
        <w:t xml:space="preserve"> </w:t>
      </w:r>
    </w:p>
    <w:p>
      <w:pPr>
        <w:pStyle w:val="HTMLPreformatted"/>
        <w:rPr/>
      </w:pPr>
      <w:r>
        <w:rPr>
          <w:color w:val="000000"/>
          <w:sz w:val="22"/>
          <w:szCs w:val="22"/>
        </w:rPr>
        <w:t>VDDL-MWHDPNG-DLKKWQ--RDTGVSLWGDPE-KNSMLINFYLLVEDERTVRLWAIGEAEEEDLEVS LMKCPVPQKKKRPIVVTGWGELPIPIVQGYLDMSVLQQMNLPPHVLQHMNKMLALIPALECCEAELKMLEYNRLIIEVTTVKIEVAELSKKIQRGLADA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cs="Arial" w:ascii="Arial" w:hAnsi="Arial"/>
          <w:b/>
          <w:i/>
          <w:color w:val="000000"/>
        </w:rPr>
        <w:t>Meloidogyne hapla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AIN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NPSYFGATTLGGNPSALPPAPIDLTTSWKPIGHNSNDFTPIYNDSSTGGGGAGIGSKLITIWGHPMDYNDGGHADPAGSSTYAAAAANLQGYPNNGFCWNDSQQPPSAFHQIPPQYDQMPFQQPEAKFAAGIHEQSFHPQQQPHPPPQSNRYNRNSKWDQQATLRDDSSAFGNNLYATTPPYGMVHTFGGVGDNRLIHSNGQRGSTGPSQRWGDSMGSGGGSTIPGQIGKFGGCEVITVLPHTNAGPPPHHPSHQQHRGPPQMRGGNGTLFTAGPPPLHIAPPPSSRPLPSHQSHLIGGHMGGPPPAPTPLLPSLNQHSTHSIGTFGGGGSGVPLHIQGNIPPNGPNSNMQTGQIDDAYWHWQDPNSQLRKWKHDTGIAIWGDPIKQANTPIKRWTNFTSDEVVAEVVPGAVSGWGDLPPIGSSVNNNTNSNTNNGNADNNNHTIDGNVNNNVPQHFGNQGLAPNNQQQTNRSNSLSAATRGDWSTGNVILPQQHNQQQQSFNQNGLVSGGNGQFFAGMPPTSSETPVSTVGQSSIYQPPPSLLSSMMIDPLSGHTNSDTDQQSTGGNGSGESTSRKATVSPQDGNNSFGGGVRQPQQNTQRQANKKVSLADELSSLIVSNNHGLGGGSL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cs="Arial" w:ascii="Arial" w:hAnsi="Arial"/>
          <w:b/>
          <w:i/>
          <w:color w:val="000000"/>
          <w:lang w:val="en-US"/>
        </w:rPr>
        <w:t>Meloidogyne incognita</w:t>
      </w:r>
      <w:r>
        <w:rPr>
          <w:rFonts w:cs="Arial" w:ascii="Arial" w:hAnsi="Arial"/>
          <w:b/>
          <w:color w:val="000000"/>
          <w:lang w:val="en-US"/>
        </w:rPr>
        <w:t xml:space="preserve"> AIN-1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MNPSYFGATTLGGNPSALPPASMDMTSWKPIGHNSTDFTPIYNDSTAGGGPGIGSKLITIWGHPMDYNDTGHADPSASSTYAAAAANLPNYPNNGFCWNDSQQPASAFHQIPPQYDQMPFQQQETKFTAGSQWGKTEIDQTIPWNLENNIFMTSHSILSNNLIHLLNRIDIIVIANGISRHLFETMVLLLVIIFMRQHLLMEWCILLVVLVTIIPSNGQRGNAGPSQRWGDTIGSGGGSTIPNQIGKFGGCEVISVLPHTNAGPPPHHPPQHRGPPQIRGSNGAIFTAGPPPLHIAPPSNRPLPNHPSHLIGGHMGGPPPAPTPLLPSLNQQPTHSIGTFGNGNNGVPLHIQGNIPPNGPNNNIQTGQIDDAYWHWQDPNSQLRKWKHDTGIAIWGDPIKQANMPIKRWTNYTSDEVVTEVMPGVESTFNQGCRQNHPMGWGDLPPIGTNVNNINSSNNNNGTTDNSNHASENNANNNVLQNFGNHGQAPNNQQQTNRSNSLSAATRGDWSTGNVILPQQHNQQQQSFNQNGMISGGNGQFFSGVPPTSSETPVSTVGQSSIFQPPPPSLLSSMMIDPLSGHASSDIDQQSTGGNGSGESTSRKATVSPPDGSNSFGGGVRQPPQQTTHRQANKKVSLADELSSLVVSNNHGLGGGIW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color w:val="000000"/>
        </w:rPr>
      </w:pPr>
      <w:r>
        <w:rPr>
          <w:rFonts w:cs="Arial" w:ascii="Arial" w:hAnsi="Arial"/>
          <w:b/>
          <w:i/>
          <w:color w:val="000000"/>
          <w:lang w:val="en-US"/>
        </w:rPr>
        <w:t>Oesophagostomum dentatum</w:t>
      </w:r>
      <w:r>
        <w:rPr>
          <w:rFonts w:cs="Arial" w:ascii="Arial" w:hAnsi="Arial"/>
          <w:b/>
          <w:color w:val="000000"/>
          <w:lang w:val="en-US"/>
        </w:rPr>
        <w:t xml:space="preserve"> AIN-1</w:t>
      </w:r>
    </w:p>
    <w:p>
      <w:pPr>
        <w:pStyle w:val="PlainText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MMGGPPVGKQAMPWDQQRMTGMPRSGMGRGGPAGGRYPPGGMDMSVPPPIDLPLSGMSGMRPMAPPNAAGTWKPEIGVAPNGIRGPTAFGQMAAPLIMSGKPQAAPNQFPIGGVDDLMWHDPNGDLKKWQRDTGVSLWGDPEKNNERPVRLWMIGEGEEEDLEVALMKCPVPQKKNEDGSARLPFPIPAKRPIVVTGWGELPENDPNNPIKHDEAQPGSGKWGDLPSHSQHTSDSPWFLPSQQQPQPFAPEAPAWGQPNTAAAPMPPGPSQPHTQIVADQLKYAVDKGYLDMSVLQQTNLPPLVLQHMNQML</w:t>
      </w:r>
    </w:p>
    <w:p>
      <w:pPr>
        <w:pStyle w:val="PlainText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VIG-1</w:t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PlainText"/>
        <w:rPr/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  <w:t xml:space="preserve">Ancylostoma caninum </w:t>
      </w:r>
      <w:r>
        <w:rPr>
          <w:rFonts w:cs="Arial" w:ascii="Arial" w:hAnsi="Arial"/>
          <w:b/>
          <w:color w:val="000000"/>
          <w:sz w:val="22"/>
          <w:szCs w:val="22"/>
        </w:rPr>
        <w:t>VIG-1</w:t>
      </w:r>
    </w:p>
    <w:p>
      <w:pPr>
        <w:pStyle w:val="HTMLPreformatted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GGPRGGGRGRGAPFRGRGGNANSFVDSPKDTQNNFDELPHDSPALEFQGERRGRGGGRGGFXGERRGRGFRGGRQFDRQSGSDRTGVRGVDKKDGHGRGNWGDDKDELVGETEPLAISEEPEAPREKTAEELAQEALEAELAKQKTLKEYIEAQKKEAPKFNVRKAGEGEEENFGKLVKLQKEVVVDKEEEEVSIIRREPREKALHIDIQFAEPNRGYRGDRPPRGRGGPRGGGRGGRGGNRAQAPPQFDSSLDAFPALGSK</w:t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PlainText"/>
        <w:rPr/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CGNSGFGGGYRGGYRGGRGGYRGGDGERLSFRGGRGGRGRQFERISGSDRAGVKPIEKKEGYGRGNWGTDQDELTGETEQLNAAQEGAFCFIFASQSGCS</w:t>
      </w:r>
    </w:p>
    <w:p>
      <w:pPr>
        <w:pStyle w:val="PlainText"/>
        <w:rPr>
          <w:rFonts w:ascii="Arial" w:hAnsi="Arial" w:eastAsia="Times New Roman" w:cs="Arial"/>
          <w:b/>
          <w:b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</w:r>
    </w:p>
    <w:p>
      <w:pPr>
        <w:pStyle w:val="PlainText"/>
        <w:rPr/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VEYGVNVTNKFGFLSXDEVDDPEVIFRKAEALSKKEEKTASQKKADKNAAAKKKKEITSGAMITAVAKEIEVKKQPQLSVAGMKKNDFNKENKENRPDGERVRGRGRGRGSMSRGRGFVQQFDNTRPTFDQILFLYLYTIWFNHNSVQNDERDVMAERFGEGRGRGRGRGNRGRPTFRGGRGGVRNFDGDQDHNMIDLQPELNGNGNIDQFGCERQNFTDFGMYRGSYRGGRGGFRGSDRDGERERPVFRGGRGGRGGRQFERMSGSDRTGIKALDRKDGFGKGNWGTDQDEMNGQNEQMNDGTEVVMKDEDSAPREKTQEELRLEAEAEARAKQLTLDEFKAQIASKRSEPHFNIRQAGEGTNDKDFGKLVPLNKPIMEENSEEEIVVVRREPRTKRLDIEINFTDEQRGGRGGRIRDGFRGGRGSRAGRESRNPKQVQTFEVSADAFPALG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/>
        </w:rPr>
      </w:pPr>
      <w:r>
        <w:rPr>
          <w:rFonts w:eastAsia="Times New Roman" w:cs="Arial" w:ascii="Arial" w:hAnsi="Arial"/>
          <w:b/>
          <w:i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cs="Arial" w:ascii="Arial" w:hAnsi="Arial"/>
          <w:b/>
          <w:color w:val="000000"/>
        </w:rPr>
        <w:t>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TEYGCQVTNKFGLPSDDDDEYDDPRELIQKVSQIAAKKKEEKSVKPVQPAKPAAAPANVVTKTDSAGRGRGGRGRGRGGAERRPRDGENRVSNENGDRSGENRRGGPRRGGERGAARPSGRGGRGGFTRENRETTEPEVADEHIANDGVDTRAPRRRGGFTLGGGPTGGRGGGRGGRGRQFDRQSGSDRTGVRAFEKKDGHGKGNWGDQKDELAGETENIAPETENIEPEVPREKTAEELAFEAEQAVLAKQKTLKEFRAAQNADAPKFNTRKAGEGAADNFGKLVPMKKEVIPDREEDEVVVIHKASRKQLLDISITFRNDRPEREQRHDRDRGDRERSDRPQRGGPRGGGRGGRGGPRTGGQGGRHQATPFNASEDAFPALG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cs="Arial" w:ascii="Arial" w:hAnsi="Arial"/>
          <w:b/>
          <w:color w:val="000000"/>
        </w:rPr>
        <w:t>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EYGCQVTNKFGLPSDDDSEYDDPRELMQKVSQLALKKKEEKAVKPAQPTKPVAAAPASAAAKTDGASAGRGRGGRGRGRGGAAGRPRDGGDRVSNENNGERSGDSRRGGPRRGGERGAARPAGRGGRGGFTRENREGEEPRDQHFADDGQDTRAPRRRGGFTLGGPSGGRGGSRGGRGRQFDRQSGSDRTGVRAFEKKDGHGKGNWGDQKDELAGETENIAPEGETAPAEPEVPREKTAEELAFEAEQEVLAKQKTLKEFRAAQNAEAPKFNTRKAGEGAADNFGKLIPMKKEVIPDREEDEVVVIHKAPRKQVLDISITFRNDRPERERNDRDHRRNDDRSERPQRGGQRGGRGGRGGPRSGGQGGRHQATPFNASEDAFPALG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japonica </w:t>
      </w:r>
      <w:r>
        <w:rPr>
          <w:rFonts w:cs="Arial" w:ascii="Arial" w:hAnsi="Arial"/>
          <w:b/>
          <w:color w:val="000000"/>
        </w:rPr>
        <w:t>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  <w:t>MTEYGCAVTNKFGLPSDDDDEYDDPRELMQKVSLIAAKKKEEKVVKPAQPAKEAAPASAVTKTDGAGRGRGGRGRGRGGAGRPRDGDRVSNDQANRSGEDRRGGPRRGGERGAGRPAGRGRGGFNRENRDANNSGEEVKENTYEDGQDTRAPRRRGGFTLGGPTGGRGGRGGRGRQFDRQSGSDRAGVRAFEKKDGHGKGNWGDQKDELTGETENIAPEAENAEPEAPREKTAEELAWEAEQAVFAKQKTLKEFKAQQNADAPKFNTRKAGEGVNDTFGKLIPMKKEVIPDREEDEVVVIHKAPRKQVVDISITFRNDRPERERNDRADRPPRGGQRGGPSGGRGGRGGPRAGGNRGNANTPFSTSEDAFPALG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cs="Arial" w:ascii="Arial" w:hAnsi="Arial"/>
          <w:b/>
          <w:color w:val="000000"/>
        </w:rPr>
        <w:t>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FKLTFLAGYPYYGLLNSLELKNLTEASTLGILSSYTQINNKMTEYGCQVTNKFGLPSDDDDEYDDPRELIQKVSLIAAKKKEEKLVKPAQPTKPVAAPAAAVTKTDGAGRGARGGRGRGRGGAGRPPREGGDRVSNENGDRSGESRRGGPRRGGERGGDRGEGGRGAARPSGRGGRGGFAPRENRDGAEEPKEQHVADDGADTRAPRRRGGFTLGGGSSGGRGGARGGRGRQFDRQSGSDRTGVRAFEKKDGHGKGNWGDQKDELAGETENIAPEAENVEPEVPREKTAEELAYEAEQAALAKQKTLKEFRAAQANNLIQSITFKNFQADAPKFNTRKAGEGAADNFGKLVPMKKEIIPDREEDEVVVIHKASRKQVLDISITFRNDRPEREERRNDRDRSDRPPRGGPRGGGRGGRGGPRSGGQGGRHQATPFNASDDAFPALG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  <w:t>Oesophagostomum dentatum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VIG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TCKTGSGSSKRGGEARWQGKQQASWWRKRGRGGRGRGRGGGPRPPRQEGDLADRFGENRGERGGRGGPRGGRGRGAPFRGRGGNANTFIDIPKDTQANPDDIPPVSPAAEFQGERRGRGGRGGFNGERRGRGGFRGGRQFDRQSGSDRTGVRGTDKKDGHGRGNWGDDKDELAGETEPIITSEEPEAPREKTAEELAQEALEAELAKQKTLKEYIEAQKKEAPKFNVRKAGEGEEENFGKLVKLQKEVVVEKEEEEVSIIRREPREKALHIDIQFAEPNRGYRGDRPPRGRGGPRGGGRGGRGGNRAQPPPHFDSSLDAFPALGSK</w:t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color w:val="000000"/>
          <w:sz w:val="22"/>
          <w:szCs w:val="22"/>
        </w:rPr>
        <w:t>Pristionchus pacificu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VIG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TEYGVNVNNKFLFAGDSDEELEDPSVLLQMAQKKDDKTPAQKKAEKKAEKLKKEKAAAAALAAKEAEAKKAAAAKPAPGKENSRPEGRGRGRGGLRGAGGERRPPRENTEGGEQRPFSGEGRGRGGPRGAGRGRGAFRGGRGGNTSGGEEHHEVSVEDTPKEGETQLTGERPAFAGRGGRGGRGGFRDGDRPPRGEYATRGDRPAGRGGRGRFGDRQSGSDRTGVKSVDAKGGHGKSNWGSNKDEIEAVAENAEVEKSEEETPAVEVVPREKTAEEIAFEEEEARIAAQKTLAEFRAAQKKDDKKFNLRQAGEGGDDKSFGKLVPLQKERLADETTTEEEVVEIVKKEPRNKQIIVDFKFNEPNRGEFGGRGRGGDRGGRGRGGAGGRGARTGRGGAGSGSAGHKEFRVAEDAFPALGK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AI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Brugia malayi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AIN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AGRFNNRYSKIIHAREAKTLTFLAAQQMWPGGSGSSIRNSNAPAAMSSSSGGNGNSSTGSGSGTATGSQPSFSGVRVKDQHGGVGNQQRWLDHHQTQQWNTQSAQWGPHXASGPSPAHPWPLSAAAQWPGTPSPNTGTGASTYAEHAKKNMVGRXGQGQVQGRYDQQQQQWNQVKVDQQTPWDTSSLAGFGNIHATTDAKISATEWGSAAAANTRWAPPVTQWPVHAAATSSTTGPDWATAAAVVAAAAVAHHRHDAATPWTNTTLAAHPAAAALPPQVGAAWGQNPTLQQPSASALPNLNEQYDPNPQTPGPWVAPQPQEMNNDMMWHDPNPKQKKVQRDTGTAIWGDPSQQPVVSLKILCVLRFLILKLLPVAFLRRKCLVQEIKRWKDAEVDDYSHIQSAIPSGGDWNIIAISSNGSTVCTGVNGAIMGGXGIGHATSSCCSATGTNVSTPTTTGNGPWPDGSHPEPSSSGHQERWQQQPSAWGDKVSGPPSVGGIGMHGLLDNAVIRPDIGSGGIAGTAPYTSLTQQIADRIRIAVNKGLIDVSMLNRPLPQSALVILNALLQKFPKLEQAQQEYQQVMRAMSSPAQKVGVESERLAVEINGLQNEIVQLRNSINEQLLKVRSNALINGTLAPVQQQDGQSRLQQWKQANATNAQDCNSEKMCAPSSDPNVSGLITGTQLLTIDGKIDWKVGSLDWSPPPSGTGDKAADITDKDDPSSSNEKQHQGASSSTNQSCNGTPTPQQSQTQAQMASVDDGPQEFVPGKKWEWRDPNKVAEDPNATPGTCKPNPLLTTGSAAQPFYLYGSSANNSSPQGSAITNSSSAVTTTANYLNDLQTINRSPSAGYLGWNSGTANPAAFAASDMWPSVTTGTAAVRQSRIASGLTGIGPFGHTAVRGGPVGSSGLSVGPYQRSNLSPFGLQQPQQHQWVFVQLHGVNEKQIQMLCQKVGQVVHAFCPHGAPFLCVKFMEPAEEIIRRMKTEAPFLQVKTVTESEMDRLLKPRAALSYGGPLGATGTTTEQWMFSAGTVATLLPNCASNNXDALPQQPPFHAADTASDLSRP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color w:val="000000"/>
          <w:lang w:eastAsia="en-GB"/>
        </w:rPr>
        <w:t>AI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YFQPNEADPGMNGDGWQGPGGRGGSHHMNGGGGRRGGGGGGGYNQRMPPNQHHGGMNRMMPPAFRPQQQQYMPPYPPMGGMPGDVMDLNMRMDGMSLASTPTQAMPGQYGDMGPPLPQWNQPAPFAAPPPQDDLYDPTGGYGVHHQQMPPYGQQQQQRGGQQNQYGNRMQQGGGNRGYQQRQQNYNMPPMMAPPNQSPYFGGGNQNHQQQPPYAPSPFSMSGSQTPHDHHMSGGNHGPNGNFGGTSSSMDDYSMWTDENDEEAKRKKTLRDKGLLAWGDAEVSNSKPIRRWLVPEGHEEDFETAMERCPSHLKKKALNEEALRRRLGSDNPQVVAQAQQQAEEEANATMKIGRRPIIPCGWGDLPSEIAGEKHHEYDQGSSKVWDDGLSGGRHQQHHQQQDDSSLWNNPSAGGQSSSETRNPFFAQHMQQQQHHQQQQHQHYSQGVYDNGVLDGGSVWGAVMDGSSMGPPPSMGGGPSSSSMPMGMLMMNAGVGGGVGSSSADEDGSQKKLAENLKLAVEKGHLDISLLSLPHIPPNVLDLLTEILTVIPRLDSYEDELKILGDSRPSNSEESNKDGQDATSWMNKDQKNEHEKAVIGVVTAKIEVTQLSKKINEALVEAGLIPAPPLSQMSNNPNHHHGPPGPPGPDGGAGPNSSRGGDSFNNSGGPPDHYYDYSF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color w:val="000000"/>
          <w:lang w:eastAsia="en-GB"/>
        </w:rPr>
        <w:t>AI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HHRRGNRGGYRGNHHHHHHQHNATPPKQLYVDTGPDGSGLVPIGYAPQAIMVYQEFIPNEAAEQSGMNGDGWQGPPGGRGGSHHMNGGGGNRRGGYNNQRMPQQHHGNMNRMMPPAFRPQQQPQYMPPYGPPMGGIPGDVLDLSMRMDGMSMASTPTMAPYGDMGPPPPGVQQWNQPTPFAGPPPPQQDDLYGDPMGGGGGYQPPQHQMQQQPPYGQHRSGGGGNNYGNNRMNQNNRGYQPRNQGYIPPMMVQQQNQSFYGNQQGAHFNPSPFSMASGGGGSQTPHEHHMGGGGGHNGSYGGSQAGGQMDDYSMWTDENDEEAKRKKLLRDKGLLAWGDADVSNSKPIRRWIVPEGHEEDFETAMERCPNHLKKKALNEESIRRRMTSDNPAVVAQAQLQAEEEANATMKIGKRPIIPTGWGDLPSDIPAGPEKSVDYDQGSSKGGWDDGGFRHPAPVQQQQQYQQQQDDSSLWSNPLSGVFGGPSSSETRNPFFAHHMQQSAQQQQQQHQYGDNGVLLDTGSVWSPVMDGSTMGPPSMIGGNGGNSGGGVGGGGPSAASSSLPMGMLSMMMMGGGGNGDIDQLKLAEKLKLAVDKGHLDTSLLSVPHIPPNVLDLLTEILEVIPRLDALEEELDKVGRNRPTNSDGEGTSSGGGAPPPSDQATSWMTKDQKTEHDKRVISVVTTKIEVTQLSRKINEKLVECGMLPPSILQQHQPNNNSGNGGPSGPSDGPSGSGGGGGGEFNGNGTAPPDHYYDYSF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color w:val="000000"/>
          <w:lang w:eastAsia="en-GB"/>
        </w:rPr>
        <w:t>AIN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NGDGWQGPGGRGGAHHMNGGGGGGNRRGGGGGYNQRMPPSQHHGNMNRMMPPAFRPQQQQYMPPYGPPMGGMPGDVMDLNMRMDGMSMSSTPTMPGQFGDMGPPVPPPPQQWNQPAPFAAPPPQQDDLYDPTGGYGVHHHQMPPYAQQQQQRGNGGQNQYGNRINQGGNRGYQQRQQGGYMQPMMVPQNQQQFYGGNQNHQQQPPFAPSPFSMTGSQTSHDHHMGGGGNHGPNGNFGGSGGGGSSQMDDYSMWTDENDEEAKRKKTLRDKGLLAWGDAETSNSKPIRRWIVPEGHEEDFDTAMERCPSHLKKKALNEEALRRRLGSDNPQIAAQAQQQAEEEASATLKIGRRPIIPCGWGDLPSELGGDKNEFDQGSSKGWDDGGLVSGGSGARHHQQHQQQNEDNSSLWNNPISGGPSSNETRNPFFAHHMQQHQQQQQQQQQHQQHYSQGVYGDNGVLDGGSVWSAVMDGSPMGPPPPMSGGPSSSSAPMPIGMLSMMTAGGGPMSADVDGSQSKLAENLKLAVEKGHLDISLLSLPHIPPNVLDLLTEILTVIPRLDNYEDELKKLGDNRPSNSEEGTSQGEQETTWMNKDQKNEHEKAVIGVVTAKIEVTQLSKKITEALVEAGLIPAPPPQLISNPNHHHHGGPPPGSDGAGPSTSGGGDYNGGGGPPDHYYDYSF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aron" w:date="2010-11-18T17:05:00Z" w:initials="A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GB" w:bidi="ar-SA"/>
        </w:rPr>
        <w:t>Space - something missing or an errant space insert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20:10:00Z</dcterms:created>
  <dc:creator>Neil</dc:creator>
  <dc:description/>
  <cp:keywords/>
  <dc:language>en-US</dc:language>
  <cp:lastModifiedBy>Paulio</cp:lastModifiedBy>
  <dcterms:modified xsi:type="dcterms:W3CDTF">2011-04-20T21:07:00Z</dcterms:modified>
  <cp:revision>3</cp:revision>
  <dc:subject/>
  <dc:title/>
</cp:coreProperties>
</file>